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79A2E" w14:textId="77777777" w:rsidR="001D3BBD" w:rsidRPr="006A01E4" w:rsidRDefault="001D3BBD" w:rsidP="001D3BB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</w:rPr>
      </w:pPr>
      <w:r w:rsidRPr="006A01E4">
        <w:rPr>
          <w:rFonts w:ascii="Arial" w:eastAsia="Arial" w:hAnsi="Arial" w:cs="Arial"/>
          <w:b/>
          <w:color w:val="000000"/>
        </w:rPr>
        <w:t>Annex:</w:t>
      </w:r>
    </w:p>
    <w:p w14:paraId="3E62974D" w14:textId="77777777" w:rsidR="001D3BBD" w:rsidRDefault="001D3BBD" w:rsidP="001D3BBD">
      <w:pPr>
        <w:spacing w:line="480" w:lineRule="auto"/>
        <w:rPr>
          <w:rFonts w:asciiTheme="minorHAnsi" w:eastAsia="Arial" w:hAnsiTheme="minorHAnsi" w:cstheme="minorHAnsi"/>
          <w:b/>
          <w:color w:val="000000"/>
          <w:sz w:val="22"/>
          <w:szCs w:val="22"/>
        </w:rPr>
      </w:pPr>
      <w:r w:rsidRPr="00794152">
        <w:rPr>
          <w:rFonts w:asciiTheme="minorHAnsi" w:eastAsia="Arial" w:hAnsiTheme="minorHAnsi" w:cstheme="minorHAnsi"/>
          <w:b/>
          <w:color w:val="000000"/>
          <w:sz w:val="22"/>
          <w:szCs w:val="22"/>
        </w:rPr>
        <w:t>Tables and figures</w:t>
      </w:r>
    </w:p>
    <w:p w14:paraId="150F313B" w14:textId="2E5B3469" w:rsidR="00BC5B41" w:rsidRPr="00B608D7" w:rsidRDefault="00BC5B41" w:rsidP="00B608D7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B608D7">
        <w:rPr>
          <w:rFonts w:asciiTheme="minorHAnsi" w:hAnsiTheme="minorHAnsi" w:cstheme="minorHAnsi"/>
          <w:sz w:val="22"/>
          <w:szCs w:val="22"/>
        </w:rPr>
        <w:t xml:space="preserve">Table </w:t>
      </w:r>
      <w:r w:rsidRPr="00B608D7">
        <w:rPr>
          <w:rFonts w:asciiTheme="minorHAnsi" w:hAnsiTheme="minorHAnsi" w:cstheme="minorHAnsi"/>
          <w:sz w:val="22"/>
          <w:szCs w:val="22"/>
        </w:rPr>
        <w:fldChar w:fldCharType="begin"/>
      </w:r>
      <w:r w:rsidRPr="00B608D7">
        <w:rPr>
          <w:rFonts w:asciiTheme="minorHAnsi" w:hAnsiTheme="minorHAnsi" w:cstheme="minorHAnsi"/>
          <w:sz w:val="22"/>
          <w:szCs w:val="22"/>
        </w:rPr>
        <w:instrText xml:space="preserve"> SEQ Table \* ARABIC </w:instrText>
      </w:r>
      <w:r w:rsidRPr="00B608D7">
        <w:rPr>
          <w:rFonts w:asciiTheme="minorHAnsi" w:hAnsiTheme="minorHAnsi" w:cstheme="minorHAnsi"/>
          <w:sz w:val="22"/>
          <w:szCs w:val="22"/>
        </w:rPr>
        <w:fldChar w:fldCharType="separate"/>
      </w:r>
      <w:r w:rsidRPr="00B608D7">
        <w:rPr>
          <w:rFonts w:asciiTheme="minorHAnsi" w:hAnsiTheme="minorHAnsi" w:cstheme="minorHAnsi"/>
          <w:sz w:val="22"/>
          <w:szCs w:val="22"/>
        </w:rPr>
        <w:t>1</w:t>
      </w:r>
      <w:r w:rsidRPr="00B608D7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:</w:t>
      </w:r>
      <w:r w:rsidRPr="00B608D7">
        <w:rPr>
          <w:rFonts w:asciiTheme="minorHAnsi" w:hAnsiTheme="minorHAnsi" w:cstheme="minorHAnsi"/>
          <w:sz w:val="22"/>
          <w:szCs w:val="22"/>
        </w:rPr>
        <w:t xml:space="preserve"> Definitions and targets of survey indicators</w:t>
      </w:r>
    </w:p>
    <w:tbl>
      <w:tblPr>
        <w:tblW w:w="13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535"/>
        <w:gridCol w:w="4535"/>
        <w:gridCol w:w="1224"/>
      </w:tblGrid>
      <w:tr w:rsidR="00BC5B41" w:rsidRPr="00442AC3" w14:paraId="3937A57A" w14:textId="77777777" w:rsidTr="00590E98">
        <w:trPr>
          <w:trHeight w:val="98"/>
        </w:trPr>
        <w:tc>
          <w:tcPr>
            <w:tcW w:w="2835" w:type="dxa"/>
          </w:tcPr>
          <w:p w14:paraId="02E06121" w14:textId="77777777" w:rsidR="00BC5B41" w:rsidRPr="00BE5C4B" w:rsidRDefault="00BC5B41" w:rsidP="00590E98">
            <w:pPr>
              <w:pStyle w:val="NoSpacing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tion</w:t>
            </w:r>
          </w:p>
        </w:tc>
        <w:tc>
          <w:tcPr>
            <w:tcW w:w="4535" w:type="dxa"/>
            <w:shd w:val="clear" w:color="auto" w:fill="auto"/>
            <w:vAlign w:val="center"/>
          </w:tcPr>
          <w:p w14:paraId="74FAE768" w14:textId="77777777" w:rsidR="00BC5B41" w:rsidRPr="00BE5C4B" w:rsidRDefault="00BC5B41" w:rsidP="00590E98">
            <w:pPr>
              <w:pStyle w:val="NoSpacing"/>
              <w:jc w:val="center"/>
              <w:rPr>
                <w:b/>
                <w:bCs/>
                <w:color w:val="000000"/>
              </w:rPr>
            </w:pPr>
            <w:r w:rsidRPr="00BE5C4B">
              <w:rPr>
                <w:b/>
                <w:bCs/>
                <w:color w:val="000000"/>
              </w:rPr>
              <w:t>Indicator</w:t>
            </w:r>
          </w:p>
        </w:tc>
        <w:tc>
          <w:tcPr>
            <w:tcW w:w="4535" w:type="dxa"/>
            <w:shd w:val="clear" w:color="auto" w:fill="auto"/>
            <w:vAlign w:val="center"/>
          </w:tcPr>
          <w:p w14:paraId="588C785E" w14:textId="77777777" w:rsidR="00BC5B41" w:rsidRPr="00BE5C4B" w:rsidRDefault="00BC5B41" w:rsidP="00590E98">
            <w:pPr>
              <w:pStyle w:val="NoSpacing"/>
              <w:jc w:val="center"/>
              <w:rPr>
                <w:b/>
                <w:bCs/>
                <w:color w:val="000000"/>
              </w:rPr>
            </w:pPr>
            <w:r w:rsidRPr="00BE5C4B">
              <w:rPr>
                <w:b/>
                <w:bCs/>
                <w:color w:val="000000"/>
              </w:rPr>
              <w:t>Defini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FF29B2C" w14:textId="77777777" w:rsidR="00BC5B41" w:rsidRPr="00F82A3A" w:rsidRDefault="00BC5B41" w:rsidP="00590E98">
            <w:pPr>
              <w:pStyle w:val="NoSpacing"/>
              <w:jc w:val="center"/>
              <w:rPr>
                <w:b/>
                <w:bCs/>
                <w:color w:val="000000"/>
              </w:rPr>
            </w:pPr>
            <w:r w:rsidRPr="00F82A3A">
              <w:rPr>
                <w:b/>
                <w:bCs/>
                <w:color w:val="000000"/>
              </w:rPr>
              <w:t>Target Avg</w:t>
            </w:r>
          </w:p>
        </w:tc>
      </w:tr>
      <w:tr w:rsidR="00BC5B41" w:rsidRPr="00442AC3" w14:paraId="7AC33A53" w14:textId="77777777" w:rsidTr="00590E98">
        <w:trPr>
          <w:trHeight w:val="182"/>
        </w:trPr>
        <w:tc>
          <w:tcPr>
            <w:tcW w:w="2835" w:type="dxa"/>
          </w:tcPr>
          <w:p w14:paraId="26D3FF88" w14:textId="77777777" w:rsidR="00BC5B41" w:rsidRPr="00442AC3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552C11">
              <w:rPr>
                <w:b/>
              </w:rPr>
              <w:t>Section 1: Water Supply</w:t>
            </w:r>
          </w:p>
        </w:tc>
        <w:tc>
          <w:tcPr>
            <w:tcW w:w="4535" w:type="dxa"/>
            <w:shd w:val="clear" w:color="auto" w:fill="auto"/>
          </w:tcPr>
          <w:p w14:paraId="2DFEBF74" w14:textId="77777777" w:rsidR="00BC5B41" w:rsidRPr="00442AC3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442AC3">
              <w:rPr>
                <w:color w:val="000000"/>
                <w:sz w:val="20"/>
                <w:szCs w:val="20"/>
              </w:rPr>
              <w:t>Proportion of</w:t>
            </w:r>
            <w:r>
              <w:rPr>
                <w:color w:val="000000"/>
                <w:sz w:val="20"/>
                <w:szCs w:val="20"/>
              </w:rPr>
              <w:t xml:space="preserve"> households that use an improved </w:t>
            </w:r>
            <w:r w:rsidRPr="00442AC3">
              <w:rPr>
                <w:color w:val="000000"/>
                <w:sz w:val="20"/>
                <w:szCs w:val="20"/>
              </w:rPr>
              <w:t>water source for drinking</w:t>
            </w:r>
          </w:p>
        </w:tc>
        <w:tc>
          <w:tcPr>
            <w:tcW w:w="4535" w:type="dxa"/>
            <w:shd w:val="clear" w:color="auto" w:fill="auto"/>
          </w:tcPr>
          <w:p w14:paraId="21037DB7" w14:textId="77777777" w:rsidR="00BC5B41" w:rsidRPr="00217652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17652">
              <w:rPr>
                <w:color w:val="000000"/>
                <w:sz w:val="20"/>
                <w:szCs w:val="20"/>
              </w:rPr>
              <w:t>Tube well with plaque,</w:t>
            </w:r>
          </w:p>
          <w:p w14:paraId="1DFA8E47" w14:textId="77777777" w:rsidR="00BC5B41" w:rsidRPr="00217652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17652">
              <w:rPr>
                <w:color w:val="000000"/>
                <w:sz w:val="20"/>
                <w:szCs w:val="20"/>
              </w:rPr>
              <w:t>concrete apron, &gt;15 steps</w:t>
            </w:r>
          </w:p>
          <w:p w14:paraId="3031077F" w14:textId="77777777" w:rsidR="00BC5B41" w:rsidRPr="00217652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17652">
              <w:rPr>
                <w:color w:val="000000"/>
                <w:sz w:val="20"/>
                <w:szCs w:val="20"/>
              </w:rPr>
              <w:t>to latrine; or tap stand</w:t>
            </w:r>
          </w:p>
          <w:p w14:paraId="63F95479" w14:textId="77777777" w:rsidR="00BC5B41" w:rsidRPr="00217652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17652">
              <w:rPr>
                <w:color w:val="000000"/>
                <w:sz w:val="20"/>
                <w:szCs w:val="20"/>
              </w:rPr>
              <w:t>with functional tap; or</w:t>
            </w:r>
          </w:p>
          <w:p w14:paraId="6F2A8EC7" w14:textId="77777777" w:rsidR="00BC5B41" w:rsidRPr="00442AC3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17652">
              <w:rPr>
                <w:color w:val="000000"/>
                <w:sz w:val="20"/>
                <w:szCs w:val="20"/>
              </w:rPr>
              <w:t>water tank or tanker truck</w:t>
            </w:r>
          </w:p>
        </w:tc>
        <w:tc>
          <w:tcPr>
            <w:tcW w:w="1224" w:type="dxa"/>
            <w:shd w:val="clear" w:color="auto" w:fill="auto"/>
          </w:tcPr>
          <w:p w14:paraId="4EB46CEA" w14:textId="77777777" w:rsidR="00BC5B41" w:rsidRPr="00F82A3A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F82A3A">
              <w:rPr>
                <w:color w:val="000000"/>
                <w:sz w:val="20"/>
                <w:szCs w:val="20"/>
              </w:rPr>
              <w:t>95%</w:t>
            </w:r>
          </w:p>
        </w:tc>
      </w:tr>
      <w:tr w:rsidR="00BC5B41" w:rsidRPr="0030799A" w14:paraId="6380DBFA" w14:textId="77777777" w:rsidTr="00590E98">
        <w:trPr>
          <w:trHeight w:val="27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82E1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552C11">
              <w:rPr>
                <w:b/>
              </w:rPr>
              <w:t>Section 1: Water Suppl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CDFB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report the taste of the water from the nearest improved water source is acceptabl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8BA4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ste of water from nearest tube well or tap stand is acceptabl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FE495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</w:tr>
      <w:tr w:rsidR="00BC5B41" w:rsidRPr="0030799A" w14:paraId="25466609" w14:textId="77777777" w:rsidTr="00590E98">
        <w:trPr>
          <w:trHeight w:val="73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FA55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552C11">
              <w:rPr>
                <w:b/>
              </w:rPr>
              <w:t>Section 1: Water Suppl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77A07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use the same improved water source for all activitie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12EA4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 well or tap stand used for drinking, cooking, washing dishes, washing hands, male and female bathing, and washing cloth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72A17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</w:tr>
      <w:tr w:rsidR="00BC5B41" w:rsidRPr="0030799A" w14:paraId="71FA3B70" w14:textId="77777777" w:rsidTr="00590E98">
        <w:trPr>
          <w:trHeight w:val="136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2B28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552C11">
              <w:rPr>
                <w:b/>
              </w:rPr>
              <w:t>Section 1: Water Suppl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566BC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DO NOT report using surface water for drinking or cooking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325E5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es NOT use water from a river, stream, puddle, shallow hole, or other still water source for drinkin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195BD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</w:tc>
      </w:tr>
      <w:tr w:rsidR="00BC5B41" w:rsidRPr="0030799A" w14:paraId="3B070841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3857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552C11">
              <w:rPr>
                <w:b/>
              </w:rPr>
              <w:t>Section 1: Water Suppl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36CD" w14:textId="77777777" w:rsidR="00BC5B41" w:rsidDel="00507B7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who report that water was continuously available from their habitual water source for the last week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81E1A" w14:textId="77777777" w:rsidR="00BC5B41" w:rsidDel="00507B7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 to water supply was uninterrupted in 1 week preceding the survey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7BE2A" w14:textId="77777777" w:rsidR="00BC5B41" w:rsidDel="00507B7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</w:tr>
      <w:tr w:rsidR="00BC5B41" w:rsidRPr="0030799A" w14:paraId="68E3AFA7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8BE5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E6173C">
              <w:rPr>
                <w:b/>
              </w:rPr>
              <w:t>Section 2: Water Storage and Safe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78158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have water containers of at least 10 litres total capaci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9ECC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ter containers of at least 10 litres total capacity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E5A86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</w:tr>
      <w:tr w:rsidR="00BC5B41" w:rsidRPr="0030799A" w14:paraId="2C2356E7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85F2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E6173C">
              <w:rPr>
                <w:b/>
              </w:rPr>
              <w:t>Section 2: Water Storage and Safe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D3416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portion of households that clean the inside of water containers at least </w:t>
            </w:r>
            <w:r w:rsidRPr="009A712F">
              <w:rPr>
                <w:color w:val="000000"/>
                <w:sz w:val="20"/>
                <w:szCs w:val="20"/>
              </w:rPr>
              <w:t>once a week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3F90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de of water containers cleaned at least once a wee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63605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</w:tr>
      <w:tr w:rsidR="00BC5B41" w:rsidRPr="0030799A" w14:paraId="019BB765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A3C6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E6173C">
              <w:rPr>
                <w:b/>
              </w:rPr>
              <w:t>Section 2: Water Storage and Safe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CC42F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keep water in household containers for less than one da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F366F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re water in household for less than one day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827CD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</w:tr>
      <w:tr w:rsidR="00BC5B41" w:rsidRPr="0030799A" w14:paraId="46779BBB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61F3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E6173C">
              <w:rPr>
                <w:b/>
              </w:rPr>
              <w:t>Section 2: Water Storage and Safe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9353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households that find the taste of chlorinated water to be acceptabl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1B99C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ste of chlorinated water is acceptabl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A6312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</w:tr>
      <w:tr w:rsidR="00BC5B41" w:rsidRPr="0030799A" w14:paraId="11C9962F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27E0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E6173C">
              <w:rPr>
                <w:b/>
              </w:rPr>
              <w:t>Section 2: Water Storage and Safety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BF80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portion of households whose water was treated with chlorine, either tablet (Aquatabs) or at the </w:t>
            </w:r>
            <w:r>
              <w:rPr>
                <w:color w:val="000000"/>
                <w:sz w:val="20"/>
                <w:szCs w:val="20"/>
              </w:rPr>
              <w:lastRenderedPageBreak/>
              <w:t>point of collection when they last collected drinking water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668C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ucket chlorination implemented at water point at time of last drinking water collection or chlorination tablets us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9C28E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</w:tr>
      <w:tr w:rsidR="00BC5B41" w:rsidRPr="0030799A" w14:paraId="568B035B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3F52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11A1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E9588E">
              <w:rPr>
                <w:sz w:val="20"/>
                <w:szCs w:val="20"/>
              </w:rPr>
              <w:t>Proportion of households that can show at least one piece of soap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37E9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E9588E">
              <w:rPr>
                <w:sz w:val="20"/>
                <w:szCs w:val="20"/>
              </w:rPr>
              <w:t>Soap seen by interview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D09BA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 w:rsidR="00BC5B41" w:rsidRPr="0030799A" w14:paraId="43BA8FA5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96BF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FEB50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E9588E">
              <w:rPr>
                <w:sz w:val="20"/>
                <w:szCs w:val="20"/>
              </w:rPr>
              <w:t xml:space="preserve">Proportion of households that </w:t>
            </w:r>
            <w:r>
              <w:rPr>
                <w:sz w:val="20"/>
                <w:szCs w:val="20"/>
              </w:rPr>
              <w:t>currently have soap and water available for handwashing in the household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3324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oap and water present in household at time of interview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DB6CC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 w:rsidR="00BC5B41" w:rsidRPr="0030799A" w14:paraId="02E1FBF0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771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7B35C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E9588E">
              <w:rPr>
                <w:sz w:val="20"/>
                <w:szCs w:val="20"/>
              </w:rPr>
              <w:t>Proportion of households that have bee</w:t>
            </w:r>
            <w:r>
              <w:rPr>
                <w:sz w:val="20"/>
                <w:szCs w:val="20"/>
              </w:rPr>
              <w:t>n visited by a hygiene promoter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894C1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E9588E">
              <w:rPr>
                <w:sz w:val="20"/>
                <w:szCs w:val="20"/>
              </w:rPr>
              <w:t>Visit</w:t>
            </w:r>
            <w:r>
              <w:rPr>
                <w:sz w:val="20"/>
                <w:szCs w:val="20"/>
              </w:rPr>
              <w:t>ed by hygiene promoter</w:t>
            </w:r>
            <w:r w:rsidRPr="00E9588E">
              <w:rPr>
                <w:sz w:val="20"/>
                <w:szCs w:val="20"/>
              </w:rPr>
              <w:t xml:space="preserve"> within </w:t>
            </w:r>
            <w:r>
              <w:rPr>
                <w:sz w:val="20"/>
                <w:szCs w:val="20"/>
              </w:rPr>
              <w:t xml:space="preserve">the </w:t>
            </w:r>
            <w:r w:rsidRPr="00E9588E">
              <w:rPr>
                <w:sz w:val="20"/>
                <w:szCs w:val="20"/>
              </w:rPr>
              <w:t>last wee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FA320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 w:rsidR="00BC5B41" w:rsidRPr="0030799A" w14:paraId="03160BC2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DCA9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01B43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5DF5C457">
              <w:rPr>
                <w:sz w:val="20"/>
                <w:szCs w:val="20"/>
              </w:rPr>
              <w:t>Proportion of households whose female members use acceptable materials for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297FA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>Reusable menstrual hygiene products are used 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D4C54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5DF5C457">
              <w:rPr>
                <w:sz w:val="20"/>
                <w:szCs w:val="20"/>
              </w:rPr>
              <w:t>95%</w:t>
            </w:r>
          </w:p>
        </w:tc>
      </w:tr>
      <w:tr w:rsidR="00BC5B41" w:rsidRPr="0030799A" w14:paraId="65F11E95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DD1C3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52034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 xml:space="preserve">Proportion of households that has ever received menstrual hygiene products from a distribution 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126C1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 xml:space="preserve">Ever received menstrual hygiene products from a distribution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8BF57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>95%</w:t>
            </w:r>
          </w:p>
        </w:tc>
      </w:tr>
      <w:tr w:rsidR="00BC5B41" w:rsidRPr="0030799A" w14:paraId="3AB54435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F19E3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A5E98">
              <w:rPr>
                <w:b/>
                <w:bCs/>
              </w:rPr>
              <w:t>Section 3: Hygiene including menstrual hygien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0F88D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>Proportion of households that dispose of single use menstrual hygiene products appropriately 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C0007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>Disposable menstrual hygiene products disposed into household or communal latrine OR burned OR via communal waste collection, NOT into cess pit OR pour flush latrine OR septic tank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9FF55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134A5D">
              <w:rPr>
                <w:sz w:val="20"/>
                <w:szCs w:val="20"/>
              </w:rPr>
              <w:t>95%</w:t>
            </w:r>
          </w:p>
        </w:tc>
      </w:tr>
      <w:tr w:rsidR="00BC5B41" w:rsidRPr="0030799A" w14:paraId="58821B40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8769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720D07">
              <w:rPr>
                <w:b/>
                <w:bCs/>
              </w:rPr>
              <w:t xml:space="preserve">Section 4: Latrines and sanitation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59F09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A6880">
              <w:rPr>
                <w:sz w:val="20"/>
                <w:szCs w:val="20"/>
              </w:rPr>
              <w:t xml:space="preserve">Proportion of households </w:t>
            </w:r>
            <w:r>
              <w:rPr>
                <w:sz w:val="20"/>
                <w:szCs w:val="20"/>
              </w:rPr>
              <w:t xml:space="preserve">whose male members use an improved sanitation facility with an acceptable handwashing area that has soap and water point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2F896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ale members of household use a household or communal latrine that has a handwashing area with s</w:t>
            </w:r>
            <w:r w:rsidRPr="002A6880">
              <w:rPr>
                <w:sz w:val="20"/>
                <w:szCs w:val="20"/>
              </w:rPr>
              <w:t xml:space="preserve">oap </w:t>
            </w:r>
            <w:r>
              <w:rPr>
                <w:sz w:val="20"/>
                <w:szCs w:val="20"/>
              </w:rPr>
              <w:t>and</w:t>
            </w:r>
            <w:r w:rsidRPr="002A6880">
              <w:rPr>
                <w:sz w:val="20"/>
                <w:szCs w:val="20"/>
              </w:rPr>
              <w:t xml:space="preserve"> water available </w:t>
            </w:r>
            <w:r>
              <w:rPr>
                <w:sz w:val="20"/>
                <w:szCs w:val="20"/>
              </w:rPr>
              <w:t>at time of interview</w:t>
            </w:r>
            <w:r w:rsidRPr="00217652">
              <w:rPr>
                <w:sz w:val="20"/>
                <w:szCs w:val="20"/>
              </w:rPr>
              <w:t>, had a functional lockable door, was not overflowing or had visible feces, and was within 50 steps of the household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73D93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24EE512C">
              <w:rPr>
                <w:sz w:val="20"/>
                <w:szCs w:val="20"/>
              </w:rPr>
              <w:t>90%</w:t>
            </w:r>
          </w:p>
        </w:tc>
      </w:tr>
      <w:tr w:rsidR="00BC5B41" w:rsidRPr="0030799A" w14:paraId="415ADAC6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40F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720D07">
              <w:rPr>
                <w:b/>
                <w:bCs/>
              </w:rPr>
              <w:t xml:space="preserve">Section 4: Latrines and sanitation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60279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2A6880">
              <w:rPr>
                <w:sz w:val="20"/>
                <w:szCs w:val="20"/>
              </w:rPr>
              <w:t xml:space="preserve">Proportion of households </w:t>
            </w:r>
            <w:r>
              <w:rPr>
                <w:sz w:val="20"/>
                <w:szCs w:val="20"/>
              </w:rPr>
              <w:t>whose female members use an improved sanitation facility with an acceptable handwashing area that has soap and water poi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9D09F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 members of household use a household or communal latrine that has a handwashing area with s</w:t>
            </w:r>
            <w:r w:rsidRPr="002A6880">
              <w:rPr>
                <w:sz w:val="20"/>
                <w:szCs w:val="20"/>
              </w:rPr>
              <w:t xml:space="preserve">oap </w:t>
            </w:r>
            <w:r>
              <w:rPr>
                <w:sz w:val="20"/>
                <w:szCs w:val="20"/>
              </w:rPr>
              <w:t>and</w:t>
            </w:r>
            <w:r w:rsidRPr="002A6880">
              <w:rPr>
                <w:sz w:val="20"/>
                <w:szCs w:val="20"/>
              </w:rPr>
              <w:t xml:space="preserve"> water available </w:t>
            </w:r>
            <w:r>
              <w:rPr>
                <w:sz w:val="20"/>
                <w:szCs w:val="20"/>
              </w:rPr>
              <w:t>at time of interview,</w:t>
            </w:r>
            <w:r w:rsidRPr="00217652">
              <w:rPr>
                <w:sz w:val="20"/>
                <w:szCs w:val="20"/>
              </w:rPr>
              <w:t xml:space="preserve"> had a functional lockable door, was not overflowing or had visible feces, and was within 50 steps of the household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5368F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24EE512C">
              <w:rPr>
                <w:sz w:val="20"/>
                <w:szCs w:val="20"/>
              </w:rPr>
              <w:t>90%</w:t>
            </w:r>
          </w:p>
        </w:tc>
      </w:tr>
      <w:tr w:rsidR="00BC5B41" w:rsidRPr="0030799A" w14:paraId="05D69DC5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BB11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720D07">
              <w:rPr>
                <w:b/>
                <w:bCs/>
              </w:rPr>
              <w:t xml:space="preserve">Section 4: Latrines and sanitation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04C8C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that dispose of children’s and babies’ faeces in an appropriate manner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57ABE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sposal in household or communal latrin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2835E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 w:rsidR="00BC5B41" w:rsidRPr="0030799A" w14:paraId="467E2CC9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4245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DE0310">
              <w:rPr>
                <w:b/>
                <w:bCs/>
              </w:rPr>
              <w:t>Section 5: Solid waste manageme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E1147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Proportion of households that dispose of their waste via communal waste collection 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9C42F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Household solid waste collected via a communal waste collection system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80E6D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24EE512C">
              <w:rPr>
                <w:sz w:val="20"/>
                <w:szCs w:val="20"/>
              </w:rPr>
              <w:t>80%</w:t>
            </w:r>
          </w:p>
        </w:tc>
      </w:tr>
      <w:tr w:rsidR="00BC5B41" w:rsidRPr="0030799A" w14:paraId="71F48178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F5E8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DE0310">
              <w:rPr>
                <w:b/>
                <w:bCs/>
              </w:rPr>
              <w:lastRenderedPageBreak/>
              <w:t>Section 5: Solid waste manageme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EABC9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Proportion of households that rely on other methods to get rid of their waste</w:t>
            </w: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10414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Household solid waste is burned in open fire</w:t>
            </w:r>
            <w:r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, buried, oth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646BC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24EE512C">
              <w:rPr>
                <w:sz w:val="20"/>
                <w:szCs w:val="20"/>
              </w:rPr>
              <w:t>60%</w:t>
            </w:r>
          </w:p>
        </w:tc>
      </w:tr>
      <w:tr w:rsidR="00BC5B41" w:rsidRPr="0030799A" w14:paraId="0BD9B2C2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DD5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DE0310">
              <w:rPr>
                <w:b/>
                <w:bCs/>
              </w:rPr>
              <w:t>Section 5: Solid waste manageme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33E4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Proportion of household which are satisfied with the collection frequency of the waste by communal service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79C61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Waste is collected regularly, preventing littering, bad smell and vector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6F3F3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 w:rsidR="00BC5B41" w:rsidRPr="0030799A" w14:paraId="5FA017AB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6B28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DE0310">
              <w:rPr>
                <w:b/>
                <w:bCs/>
              </w:rPr>
              <w:t>Section 5: Solid waste manageme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ABD98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A24561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Proportion of households for which specific types of waste are collected for reuse, recycling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81E73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Waste collector (formal or informal) collect cans, plastics, paper as a source of incom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4FE64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t>50%</w:t>
            </w:r>
          </w:p>
        </w:tc>
      </w:tr>
      <w:tr w:rsidR="00BC5B41" w:rsidRPr="0030799A" w14:paraId="1187EE6E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F70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DE0310">
              <w:rPr>
                <w:b/>
                <w:bCs/>
              </w:rPr>
              <w:t>Section 5: Solid waste managemen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A9833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24EE512C">
              <w:rPr>
                <w:color w:val="000000" w:themeColor="text1"/>
                <w:lang w:val="en-GB"/>
              </w:rPr>
              <w:t>P</w:t>
            </w: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roportion of households that has at least 1 bucket/garbage bin of 20l for solid waste storage 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D9446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24EE512C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Bucket of 20l with lid present for waste disposal at time of interview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E20AA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24EE512C">
              <w:t>70%</w:t>
            </w:r>
          </w:p>
        </w:tc>
      </w:tr>
      <w:tr w:rsidR="00BC5B41" w:rsidRPr="0030799A" w14:paraId="568DAD0D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AF2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735B0">
              <w:rPr>
                <w:b/>
                <w:bCs/>
              </w:rPr>
              <w:t>Section 6: WASH related Morbidities/Diseas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73A8B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  <w:r w:rsidRPr="00F20880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households reporting </w:t>
            </w:r>
            <w:r w:rsidRPr="00F20880">
              <w:rPr>
                <w:b/>
                <w:sz w:val="20"/>
                <w:szCs w:val="20"/>
              </w:rPr>
              <w:t xml:space="preserve">NOT HAVING </w:t>
            </w:r>
            <w:r w:rsidRPr="00F20880">
              <w:rPr>
                <w:sz w:val="20"/>
                <w:szCs w:val="20"/>
              </w:rPr>
              <w:t>diarrhoea among children &lt;5 years in the last two week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DE798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 xml:space="preserve">Three or more loose or watery stools in </w:t>
            </w:r>
            <w:r>
              <w:rPr>
                <w:sz w:val="20"/>
                <w:szCs w:val="20"/>
              </w:rPr>
              <w:t>last two weeks</w:t>
            </w:r>
            <w:r w:rsidRPr="00F20880">
              <w:rPr>
                <w:sz w:val="20"/>
                <w:szCs w:val="20"/>
              </w:rPr>
              <w:t xml:space="preserve"> </w:t>
            </w:r>
            <w:r w:rsidRPr="00F20880">
              <w:rPr>
                <w:b/>
                <w:sz w:val="20"/>
                <w:szCs w:val="20"/>
              </w:rPr>
              <w:t xml:space="preserve">NOT </w:t>
            </w:r>
            <w:r w:rsidRPr="00F20880">
              <w:rPr>
                <w:sz w:val="20"/>
                <w:szCs w:val="20"/>
              </w:rPr>
              <w:t>report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AB138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>80%</w:t>
            </w:r>
          </w:p>
        </w:tc>
      </w:tr>
      <w:tr w:rsidR="00BC5B41" w:rsidRPr="0030799A" w14:paraId="54BD4C98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4A15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735B0">
              <w:rPr>
                <w:b/>
                <w:bCs/>
              </w:rPr>
              <w:t>Section 6: WASH related Morbidities/Diseas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F5E3A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  <w:r w:rsidRPr="00F20880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households reporting </w:t>
            </w:r>
            <w:r w:rsidRPr="00F20880">
              <w:rPr>
                <w:b/>
                <w:sz w:val="20"/>
                <w:szCs w:val="20"/>
              </w:rPr>
              <w:t xml:space="preserve">NOT HAVING </w:t>
            </w:r>
            <w:r w:rsidRPr="00F20880">
              <w:rPr>
                <w:sz w:val="20"/>
                <w:szCs w:val="20"/>
              </w:rPr>
              <w:t>eye infections among children &lt;5 years in the last two week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EB10F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 xml:space="preserve">Eye infection </w:t>
            </w:r>
            <w:r w:rsidRPr="00F20880">
              <w:rPr>
                <w:b/>
                <w:sz w:val="20"/>
                <w:szCs w:val="20"/>
              </w:rPr>
              <w:t xml:space="preserve">NOT </w:t>
            </w:r>
            <w:r w:rsidRPr="00F20880">
              <w:rPr>
                <w:sz w:val="20"/>
                <w:szCs w:val="20"/>
              </w:rPr>
              <w:t>report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B6C0E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>80%</w:t>
            </w:r>
          </w:p>
        </w:tc>
      </w:tr>
      <w:tr w:rsidR="00BC5B41" w:rsidRPr="0030799A" w14:paraId="3D825B42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588E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735B0">
              <w:rPr>
                <w:b/>
                <w:bCs/>
              </w:rPr>
              <w:t>Section 6: WASH related Morbidities/Diseas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22AA9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  <w:r w:rsidRPr="00F20880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households reporting </w:t>
            </w:r>
            <w:r w:rsidRPr="00F20880">
              <w:rPr>
                <w:b/>
                <w:sz w:val="20"/>
                <w:szCs w:val="20"/>
              </w:rPr>
              <w:t xml:space="preserve">NOT HAVING </w:t>
            </w:r>
            <w:r>
              <w:rPr>
                <w:sz w:val="20"/>
                <w:szCs w:val="20"/>
              </w:rPr>
              <w:t>skin</w:t>
            </w:r>
            <w:r w:rsidRPr="00F20880">
              <w:rPr>
                <w:sz w:val="20"/>
                <w:szCs w:val="20"/>
              </w:rPr>
              <w:t xml:space="preserve"> infections among children &lt;5 years in the last two week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B5E9A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  <w:r w:rsidRPr="00F20880">
              <w:rPr>
                <w:sz w:val="20"/>
                <w:szCs w:val="20"/>
              </w:rPr>
              <w:t xml:space="preserve"> infection </w:t>
            </w:r>
            <w:r w:rsidRPr="00F20880">
              <w:rPr>
                <w:b/>
                <w:sz w:val="20"/>
                <w:szCs w:val="20"/>
              </w:rPr>
              <w:t xml:space="preserve">NOT </w:t>
            </w:r>
            <w:r w:rsidRPr="00F20880">
              <w:rPr>
                <w:sz w:val="20"/>
                <w:szCs w:val="20"/>
              </w:rPr>
              <w:t>report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8FF2E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>80%</w:t>
            </w:r>
          </w:p>
        </w:tc>
      </w:tr>
      <w:tr w:rsidR="00BC5B41" w:rsidRPr="0030799A" w14:paraId="67FBDC66" w14:textId="77777777" w:rsidTr="00590E98">
        <w:trPr>
          <w:trHeight w:val="31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BAC2" w14:textId="77777777" w:rsidR="00BC5B41" w:rsidRPr="00552C11" w:rsidRDefault="00BC5B41" w:rsidP="00590E98">
            <w:pPr>
              <w:pStyle w:val="NoSpacing"/>
              <w:rPr>
                <w:b/>
              </w:rPr>
            </w:pPr>
            <w:r w:rsidRPr="003735B0">
              <w:rPr>
                <w:b/>
                <w:bCs/>
              </w:rPr>
              <w:t>Section 6: WASH related Morbidities/Diseas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7EC4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  <w:r w:rsidRPr="00F20880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households reporting </w:t>
            </w:r>
            <w:r w:rsidRPr="00F20880">
              <w:rPr>
                <w:b/>
                <w:sz w:val="20"/>
                <w:szCs w:val="20"/>
              </w:rPr>
              <w:t xml:space="preserve">NOT HAVING </w:t>
            </w:r>
            <w:r w:rsidRPr="00F20880">
              <w:rPr>
                <w:sz w:val="20"/>
                <w:szCs w:val="20"/>
              </w:rPr>
              <w:t>jaundice</w:t>
            </w:r>
            <w:r>
              <w:rPr>
                <w:sz w:val="20"/>
                <w:szCs w:val="20"/>
              </w:rPr>
              <w:t xml:space="preserve"> among children &lt;5 years in last two week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BFA52" w14:textId="77777777" w:rsidR="00BC5B41" w:rsidRDefault="00BC5B41" w:rsidP="00590E98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Jaundice</w:t>
            </w:r>
            <w:r w:rsidRPr="00F20880">
              <w:rPr>
                <w:sz w:val="20"/>
                <w:szCs w:val="20"/>
              </w:rPr>
              <w:t xml:space="preserve"> </w:t>
            </w:r>
            <w:r w:rsidRPr="00F20880">
              <w:rPr>
                <w:b/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t>report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F02D1" w14:textId="77777777" w:rsidR="00BC5B41" w:rsidRDefault="00BC5B41" w:rsidP="00590E98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F20880">
              <w:rPr>
                <w:sz w:val="20"/>
                <w:szCs w:val="20"/>
              </w:rPr>
              <w:t>80%</w:t>
            </w:r>
          </w:p>
        </w:tc>
      </w:tr>
    </w:tbl>
    <w:p w14:paraId="4443120A" w14:textId="77777777" w:rsidR="00BC5B41" w:rsidRDefault="00BC5B41" w:rsidP="00BC5B41">
      <w:pPr>
        <w:jc w:val="both"/>
        <w:rPr>
          <w:rFonts w:ascii="Calibri" w:eastAsia="Arial" w:hAnsi="Calibri" w:cs="Calibri"/>
          <w:sz w:val="22"/>
          <w:szCs w:val="22"/>
        </w:rPr>
      </w:pPr>
    </w:p>
    <w:p w14:paraId="5C17F36E" w14:textId="77777777" w:rsidR="00BC5B41" w:rsidRDefault="00BC5B41" w:rsidP="00BC5B41">
      <w:pPr>
        <w:jc w:val="both"/>
        <w:rPr>
          <w:rFonts w:ascii="Calibri" w:eastAsia="Arial" w:hAnsi="Calibri" w:cs="Calibri"/>
          <w:sz w:val="22"/>
          <w:szCs w:val="22"/>
        </w:rPr>
      </w:pPr>
    </w:p>
    <w:p w14:paraId="0A388B6D" w14:textId="77777777" w:rsidR="00BC5B41" w:rsidRPr="00794152" w:rsidRDefault="00BC5B41" w:rsidP="001D3BBD">
      <w:pPr>
        <w:spacing w:line="480" w:lineRule="auto"/>
        <w:rPr>
          <w:rFonts w:asciiTheme="minorHAnsi" w:eastAsia="Arial" w:hAnsiTheme="minorHAnsi" w:cstheme="minorHAnsi"/>
          <w:b/>
          <w:color w:val="000000"/>
        </w:rPr>
      </w:pPr>
    </w:p>
    <w:p w14:paraId="67532E7A" w14:textId="484E01D1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2</w:t>
      </w:r>
      <w:r w:rsidRPr="00304404">
        <w:rPr>
          <w:rFonts w:asciiTheme="minorHAnsi" w:hAnsiTheme="minorHAnsi" w:cstheme="minorHAnsi"/>
          <w:sz w:val="22"/>
          <w:szCs w:val="22"/>
        </w:rPr>
        <w:t xml:space="preserve">: Calculation of water supply indicators </w:t>
      </w:r>
      <w:r>
        <w:rPr>
          <w:rFonts w:asciiTheme="minorHAnsi" w:hAnsiTheme="minorHAnsi" w:cstheme="minorHAnsi"/>
          <w:sz w:val="22"/>
          <w:szCs w:val="22"/>
        </w:rPr>
        <w:t>by</w:t>
      </w:r>
      <w:r w:rsidRPr="00304404">
        <w:rPr>
          <w:rFonts w:asciiTheme="minorHAnsi" w:hAnsiTheme="minorHAnsi" w:cstheme="minorHAnsi"/>
          <w:sz w:val="22"/>
          <w:szCs w:val="22"/>
        </w:rPr>
        <w:t xml:space="preserve"> supervision area, Cox’s Bazar, Bangladesh, LQAS 2022</w:t>
      </w:r>
    </w:p>
    <w:tbl>
      <w:tblPr>
        <w:tblW w:w="15323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787"/>
        <w:gridCol w:w="741"/>
        <w:gridCol w:w="651"/>
        <w:gridCol w:w="651"/>
        <w:gridCol w:w="651"/>
        <w:gridCol w:w="651"/>
        <w:gridCol w:w="651"/>
        <w:gridCol w:w="651"/>
        <w:gridCol w:w="1027"/>
        <w:gridCol w:w="619"/>
        <w:gridCol w:w="750"/>
      </w:tblGrid>
      <w:tr w:rsidR="001D3BBD" w:rsidRPr="00CD6A53" w14:paraId="70222BB9" w14:textId="77777777" w:rsidTr="00504028">
        <w:trPr>
          <w:trHeight w:val="307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0CA4205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ndicator</w:t>
            </w:r>
          </w:p>
        </w:tc>
        <w:tc>
          <w:tcPr>
            <w:tcW w:w="10336" w:type="dxa"/>
            <w:gridSpan w:val="19"/>
            <w:shd w:val="clear" w:color="auto" w:fill="auto"/>
            <w:noWrap/>
            <w:vAlign w:val="center"/>
            <w:hideMark/>
          </w:tcPr>
          <w:p w14:paraId="1A53A98A" w14:textId="48D0E6F1" w:rsidR="001D3BBD" w:rsidRPr="00CD6A53" w:rsidRDefault="0032492A" w:rsidP="00504028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660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2812" w:type="dxa"/>
            <w:gridSpan w:val="3"/>
          </w:tcPr>
          <w:p w14:paraId="169BC005" w14:textId="77777777" w:rsidR="001D3BBD" w:rsidRPr="002E249C" w:rsidRDefault="001D3BBD" w:rsidP="0050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1D3BBD" w:rsidRPr="00CD6A53" w14:paraId="7C3951B5" w14:textId="77777777" w:rsidTr="00504028">
        <w:trPr>
          <w:trHeight w:val="603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9F442FA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WATER SUPPLY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ABA6AE1" w14:textId="73A89B7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3CA30F75" w14:textId="2662388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694CD8D" w14:textId="21200B6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14:paraId="259E7018" w14:textId="65635A1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14:paraId="4A3F0257" w14:textId="2F8524F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E49913B" w14:textId="21E7D91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1755652B" w14:textId="567F4A0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16E947" w14:textId="6C46C04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4002DA7" w14:textId="714A912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5E3FF84" w14:textId="54AF2B4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6CE25FF" w14:textId="5F1D3AB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D948693" w14:textId="7F6216C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5FB6E33" w14:textId="710FE49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BF683A" w14:textId="09C2810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F0E60C5" w14:textId="05DBC3B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5A34E65" w14:textId="5AF0918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50330AA" w14:textId="5A0BFBE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66EB788" w14:textId="31B5C8B2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083CB13" w14:textId="25E111F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094" w:type="dxa"/>
            <w:vAlign w:val="center"/>
          </w:tcPr>
          <w:p w14:paraId="0B127C9C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776" w:type="dxa"/>
            <w:vAlign w:val="center"/>
          </w:tcPr>
          <w:p w14:paraId="5F4324F1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942" w:type="dxa"/>
            <w:vAlign w:val="center"/>
          </w:tcPr>
          <w:p w14:paraId="2DED1B33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1D3BBD" w:rsidRPr="00CD6A53" w14:paraId="6CBDFD39" w14:textId="77777777" w:rsidTr="00504028">
        <w:trPr>
          <w:trHeight w:val="566"/>
        </w:trPr>
        <w:tc>
          <w:tcPr>
            <w:tcW w:w="2175" w:type="dxa"/>
            <w:shd w:val="clear" w:color="auto" w:fill="auto"/>
            <w:hideMark/>
          </w:tcPr>
          <w:p w14:paraId="3E009952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use an improved water source for drinking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3806AF56" w14:textId="467AADCF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3815A32" w14:textId="6B6AB4D0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46E15D8" w14:textId="77A78ED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E48C5AD" w14:textId="7220A580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8D45F41" w14:textId="697A0B05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6571F8C" w14:textId="0A05B1D6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37621D05" w14:textId="17840B41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A001684" w14:textId="3FB06C0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85B1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06CADA8" w14:textId="6E2DBB02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44EC87E" w14:textId="6B6C33D6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D6E6809" w14:textId="310D792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4F99F38A" w14:textId="6CEE847E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020DFE7" w14:textId="155DCB1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83A9AE6" w14:textId="77029BB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B555EAB" w14:textId="4A45DC65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51D9C4B" w14:textId="7524E5C1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C019860" w14:textId="238F1FD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43F7E61" w14:textId="44C639C7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2E03178" w14:textId="0C3FBF94" w:rsidR="001D3BBD" w:rsidRPr="00DB2A96" w:rsidRDefault="00806F6B" w:rsidP="00885B10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1094" w:type="dxa"/>
            <w:vAlign w:val="center"/>
          </w:tcPr>
          <w:p w14:paraId="7DD6A773" w14:textId="54DB7D50" w:rsidR="001D3BBD" w:rsidRPr="002D5073" w:rsidRDefault="00885B10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9</w:t>
            </w:r>
            <w:r w:rsidR="001D3BBD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 (</w:t>
            </w:r>
            <w:r w:rsidR="00D67E81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 w:rsidR="001D3BBD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D3BBD" w:rsidRPr="002D5073">
              <w:rPr>
                <w:rStyle w:val="normaltextrun"/>
                <w:szCs w:val="18"/>
              </w:rPr>
              <w:t> </w:t>
            </w:r>
          </w:p>
        </w:tc>
        <w:tc>
          <w:tcPr>
            <w:tcW w:w="776" w:type="dxa"/>
            <w:vAlign w:val="center"/>
          </w:tcPr>
          <w:p w14:paraId="2EE2E555" w14:textId="03634B98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885B10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100%</w:t>
            </w:r>
          </w:p>
        </w:tc>
        <w:tc>
          <w:tcPr>
            <w:tcW w:w="942" w:type="dxa"/>
            <w:vAlign w:val="center"/>
          </w:tcPr>
          <w:p w14:paraId="5184BFC6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5% (16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</w:tr>
      <w:tr w:rsidR="001D3BBD" w:rsidRPr="00CD6A53" w14:paraId="3E5966A4" w14:textId="77777777" w:rsidTr="00504028">
        <w:trPr>
          <w:trHeight w:val="566"/>
        </w:trPr>
        <w:tc>
          <w:tcPr>
            <w:tcW w:w="2175" w:type="dxa"/>
            <w:shd w:val="clear" w:color="auto" w:fill="auto"/>
            <w:hideMark/>
          </w:tcPr>
          <w:p w14:paraId="4FA85BEF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lastRenderedPageBreak/>
              <w:t xml:space="preserve">Proportion of households that report the taste of the water from the nearest improved water source is acceptable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08DBACC7" w14:textId="2505577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6E8016AC" w14:textId="16ECCA3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2F2B028" w14:textId="031EAC1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35CC91E" w14:textId="1357BE6B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99C74E4" w14:textId="362D088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23D2560" w14:textId="7EE2B6A3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4ECF7F7C" w14:textId="69C7903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67C7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95A86F3" w14:textId="73140A9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0F7D604" w14:textId="2837977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EDA4B11" w14:textId="2830CB31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77EAF81" w14:textId="1920DC7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621FCA18" w14:textId="1B9D641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898D993" w14:textId="4FC43D5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ADFDAF5" w14:textId="7D3054F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8DFBAE7" w14:textId="60AB17B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A11F7D9" w14:textId="72EFD2BE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E5E280E" w14:textId="7574A8D9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D339452" w14:textId="456C371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ECE1C14" w14:textId="177E8758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1094" w:type="dxa"/>
            <w:vAlign w:val="center"/>
          </w:tcPr>
          <w:p w14:paraId="041802B6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3% (15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  <w:tc>
          <w:tcPr>
            <w:tcW w:w="776" w:type="dxa"/>
            <w:vAlign w:val="center"/>
          </w:tcPr>
          <w:p w14:paraId="282CB29F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0%-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2" w:type="dxa"/>
            <w:vAlign w:val="center"/>
          </w:tcPr>
          <w:p w14:paraId="55CD4192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</w:tr>
      <w:tr w:rsidR="001D3BBD" w:rsidRPr="00CD6A53" w14:paraId="469CC39E" w14:textId="77777777" w:rsidTr="00504028">
        <w:trPr>
          <w:trHeight w:val="566"/>
        </w:trPr>
        <w:tc>
          <w:tcPr>
            <w:tcW w:w="2175" w:type="dxa"/>
            <w:shd w:val="clear" w:color="auto" w:fill="auto"/>
            <w:hideMark/>
          </w:tcPr>
          <w:p w14:paraId="06C36AF0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use the same improved water source for all activities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11EA25FF" w14:textId="6C1AEDD8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EC072F0" w14:textId="1DCE412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8065016" w14:textId="60235E1E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53B08E0" w14:textId="43BCC17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4D04BA6" w14:textId="7C78215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5F2E3B7" w14:textId="47DE9F68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1216B71B" w14:textId="482D483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67C7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C7B2F33" w14:textId="68EC518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CCE6754" w14:textId="494E6323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55EFD5F" w14:textId="429631F2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82B0917" w14:textId="3F09029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608A08E" w14:textId="6A3CE64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4044253" w14:textId="1706F09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7142B7" w14:textId="5CA34DA9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E195B24" w14:textId="538CD11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DCA6D2A" w14:textId="6055C50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9CAAC1E" w14:textId="0048F5B4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F39B5CA" w14:textId="53C7F9E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3FFFDBE" w14:textId="0A069EE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1094" w:type="dxa"/>
            <w:vAlign w:val="center"/>
          </w:tcPr>
          <w:p w14:paraId="4EB6496D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1% (15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  <w:tc>
          <w:tcPr>
            <w:tcW w:w="776" w:type="dxa"/>
            <w:vAlign w:val="center"/>
          </w:tcPr>
          <w:p w14:paraId="422BA78D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93%</w:t>
            </w:r>
          </w:p>
        </w:tc>
        <w:tc>
          <w:tcPr>
            <w:tcW w:w="942" w:type="dxa"/>
            <w:vAlign w:val="center"/>
          </w:tcPr>
          <w:p w14:paraId="1FC7949B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0% (15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</w:tr>
      <w:tr w:rsidR="00D01327" w:rsidRPr="00CD6A53" w14:paraId="701ADBC1" w14:textId="77777777" w:rsidTr="00D01327">
        <w:trPr>
          <w:trHeight w:val="566"/>
        </w:trPr>
        <w:tc>
          <w:tcPr>
            <w:tcW w:w="2175" w:type="dxa"/>
            <w:shd w:val="clear" w:color="auto" w:fill="auto"/>
            <w:hideMark/>
          </w:tcPr>
          <w:p w14:paraId="07095EEA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DO NOT report using surface water for drinking or cooking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0D8AFAAC" w14:textId="3B0A0930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27BF4CC9" w14:textId="107C70C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0F18C9D" w14:textId="0B0F4A6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DAC5BD1" w14:textId="07B1E371" w:rsidR="001D3BBD" w:rsidRPr="00DB2A96" w:rsidRDefault="0087745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87745D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1075B0" w:rsidRPr="0087745D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0132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84B59A2" w14:textId="0A14B4C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DBA8DAB" w14:textId="4E6F1208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58D9AF96" w14:textId="64E003A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67C7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231FEDC" w14:textId="1613AEA6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30B10F1" w14:textId="14BA9B9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A95D148" w14:textId="0C1FE5CF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08A87EF" w14:textId="368A77D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D8D87F5" w14:textId="22B22F4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9A59B52" w14:textId="3EBFDEF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1446B84" w14:textId="61D95603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8DD4872" w14:textId="086F98B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C311EAD" w14:textId="7B0E993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37288F3" w14:textId="69C59857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BFC8B4B" w14:textId="6CC9C34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278C538" w14:textId="5C7226F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1094" w:type="dxa"/>
            <w:vAlign w:val="center"/>
          </w:tcPr>
          <w:p w14:paraId="0E32AA52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4 (13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  <w:tc>
          <w:tcPr>
            <w:tcW w:w="776" w:type="dxa"/>
            <w:vAlign w:val="center"/>
          </w:tcPr>
          <w:p w14:paraId="48BCCF60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942" w:type="dxa"/>
            <w:vAlign w:val="center"/>
          </w:tcPr>
          <w:p w14:paraId="0E6C6993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5% (16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</w:tr>
      <w:tr w:rsidR="001D3BBD" w:rsidRPr="00CD6A53" w14:paraId="6EA66EB7" w14:textId="77777777" w:rsidTr="00504028">
        <w:trPr>
          <w:trHeight w:val="862"/>
        </w:trPr>
        <w:tc>
          <w:tcPr>
            <w:tcW w:w="2175" w:type="dxa"/>
            <w:shd w:val="clear" w:color="auto" w:fill="auto"/>
            <w:hideMark/>
          </w:tcPr>
          <w:p w14:paraId="516D7386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who report that water was continuously available from their habitual water source for the last week 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6EF5B19F" w14:textId="7FA595A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62AC07B6" w14:textId="3E6BE55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CB0C122" w14:textId="2DA9DF9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3EE2466" w14:textId="496C993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1F71807" w14:textId="3418F68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AD0F5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F617624" w14:textId="41DE652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58FE4CB9" w14:textId="17165CF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D67C7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ED2398A" w14:textId="3CB7140E" w:rsidR="001D3BBD" w:rsidRPr="00DB2A96" w:rsidRDefault="00E950E1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/18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1F61EED" w14:textId="30DFB6F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A0D41FC" w14:textId="027966D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6C124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9A96339" w14:textId="0BD01D7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2505328" w14:textId="670FA11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E92EA04" w14:textId="26C8227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28760A" w14:textId="56892398" w:rsidR="001D3BBD" w:rsidRPr="00DB2A96" w:rsidRDefault="00ED7057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/1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C454EA1" w14:textId="62B7FD3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9E626AA" w14:textId="1D5DB1A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D664017" w14:textId="6627552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6B5A79F" w14:textId="267B17C3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1EC3C95" w14:textId="7786747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1094" w:type="dxa"/>
            <w:vAlign w:val="center"/>
          </w:tcPr>
          <w:p w14:paraId="5EDCCDFC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44% (5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  <w:tc>
          <w:tcPr>
            <w:tcW w:w="776" w:type="dxa"/>
            <w:vAlign w:val="center"/>
          </w:tcPr>
          <w:p w14:paraId="57D71CAE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39%-4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42" w:type="dxa"/>
            <w:vAlign w:val="center"/>
          </w:tcPr>
          <w:p w14:paraId="727431C6" w14:textId="77777777" w:rsidR="001D3BBD" w:rsidRPr="002D5073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  <w:r w:rsidRPr="002D5073">
              <w:rPr>
                <w:rStyle w:val="normaltextrun"/>
                <w:szCs w:val="18"/>
              </w:rPr>
              <w:t> </w:t>
            </w:r>
          </w:p>
        </w:tc>
      </w:tr>
    </w:tbl>
    <w:p w14:paraId="01F25101" w14:textId="77777777" w:rsidR="001D3BBD" w:rsidRPr="009A645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p</w:t>
      </w:r>
    </w:p>
    <w:p w14:paraId="62A5C5D8" w14:textId="77777777" w:rsidR="005D72BE" w:rsidRDefault="005D72BE" w:rsidP="005D72BE">
      <w:pPr>
        <w:spacing w:line="480" w:lineRule="auto"/>
      </w:pPr>
      <w:r>
        <w:t>CI: Confidence interval; DR: Decision rule</w:t>
      </w:r>
    </w:p>
    <w:p w14:paraId="1CFC22E4" w14:textId="77777777" w:rsidR="005D72BE" w:rsidRPr="009A645D" w:rsidRDefault="005D72BE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32A97CF4" w14:textId="77777777" w:rsidR="001D3BBD" w:rsidRDefault="001D3BBD" w:rsidP="001D3BBD">
      <w:pPr>
        <w:spacing w:line="480" w:lineRule="auto"/>
      </w:pPr>
    </w:p>
    <w:p w14:paraId="2B2B720F" w14:textId="77777777" w:rsidR="001D3BBD" w:rsidRDefault="001D3BBD" w:rsidP="001D3BBD">
      <w:pPr>
        <w:spacing w:line="480" w:lineRule="auto"/>
      </w:pPr>
    </w:p>
    <w:p w14:paraId="3CC385FC" w14:textId="77777777" w:rsidR="001D3BBD" w:rsidRDefault="001D3BBD" w:rsidP="001D3BBD">
      <w:pPr>
        <w:spacing w:line="480" w:lineRule="auto"/>
      </w:pPr>
    </w:p>
    <w:p w14:paraId="33F7FAE6" w14:textId="77777777" w:rsidR="001D3BBD" w:rsidRDefault="001D3BBD" w:rsidP="001D3BBD">
      <w:pPr>
        <w:spacing w:line="480" w:lineRule="auto"/>
      </w:pPr>
    </w:p>
    <w:p w14:paraId="4B61280A" w14:textId="77777777" w:rsidR="001D3BBD" w:rsidRDefault="001D3BBD" w:rsidP="001D3BBD">
      <w:pPr>
        <w:spacing w:line="480" w:lineRule="auto"/>
      </w:pPr>
    </w:p>
    <w:p w14:paraId="6949E358" w14:textId="77777777" w:rsidR="001D3BBD" w:rsidRDefault="001D3BBD" w:rsidP="001D3BBD">
      <w:pPr>
        <w:spacing w:line="480" w:lineRule="auto"/>
      </w:pPr>
    </w:p>
    <w:p w14:paraId="38B219B5" w14:textId="597A73FC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3</w:t>
      </w:r>
      <w:r w:rsidRPr="00304404">
        <w:rPr>
          <w:rFonts w:asciiTheme="minorHAnsi" w:hAnsiTheme="minorHAnsi" w:cstheme="minorHAnsi"/>
          <w:sz w:val="22"/>
          <w:szCs w:val="22"/>
        </w:rPr>
        <w:t>: Calculation of water storage indicators by supervision area, Cox’s Bazar, Bangladesh, LQAS 2022</w:t>
      </w:r>
    </w:p>
    <w:tbl>
      <w:tblPr>
        <w:tblW w:w="1608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788"/>
        <w:gridCol w:w="724"/>
        <w:gridCol w:w="499"/>
        <w:gridCol w:w="589"/>
        <w:gridCol w:w="737"/>
        <w:gridCol w:w="737"/>
        <w:gridCol w:w="589"/>
        <w:gridCol w:w="736"/>
        <w:gridCol w:w="589"/>
        <w:gridCol w:w="737"/>
        <w:gridCol w:w="441"/>
        <w:gridCol w:w="589"/>
        <w:gridCol w:w="442"/>
        <w:gridCol w:w="441"/>
        <w:gridCol w:w="441"/>
        <w:gridCol w:w="441"/>
        <w:gridCol w:w="737"/>
        <w:gridCol w:w="441"/>
        <w:gridCol w:w="737"/>
        <w:gridCol w:w="18"/>
        <w:gridCol w:w="1013"/>
        <w:gridCol w:w="737"/>
        <w:gridCol w:w="737"/>
        <w:gridCol w:w="20"/>
      </w:tblGrid>
      <w:tr w:rsidR="001D3BBD" w:rsidRPr="002E249C" w14:paraId="66E31A77" w14:textId="77777777" w:rsidTr="00B608D7">
        <w:trPr>
          <w:trHeight w:val="504"/>
        </w:trPr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239116B0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Indicator</w:t>
            </w:r>
          </w:p>
        </w:tc>
        <w:tc>
          <w:tcPr>
            <w:tcW w:w="11453" w:type="dxa"/>
            <w:gridSpan w:val="20"/>
            <w:shd w:val="clear" w:color="auto" w:fill="auto"/>
            <w:noWrap/>
            <w:vAlign w:val="center"/>
            <w:hideMark/>
          </w:tcPr>
          <w:p w14:paraId="102020ED" w14:textId="443629FB" w:rsidR="001D3BBD" w:rsidRPr="00CD6A53" w:rsidRDefault="005E4C4B" w:rsidP="00504028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0758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2507" w:type="dxa"/>
            <w:gridSpan w:val="4"/>
          </w:tcPr>
          <w:p w14:paraId="3B9BE669" w14:textId="77777777" w:rsidR="001D3BBD" w:rsidRPr="002E249C" w:rsidRDefault="001D3BBD" w:rsidP="0050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ED7057" w:rsidRPr="00DB2A96" w14:paraId="0D2810C8" w14:textId="77777777" w:rsidTr="00ED7057">
        <w:trPr>
          <w:gridAfter w:val="1"/>
          <w:wAfter w:w="20" w:type="dxa"/>
          <w:trHeight w:val="988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17B3CA5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TER STORAG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FD2519E" w14:textId="49C06C8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29205C6" w14:textId="76114D8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14:paraId="56F43B92" w14:textId="10D88BB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29E242E" w14:textId="5E73AFC9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DEF83D" w14:textId="172B8B7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E61BFD" w14:textId="7C92E93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9CCC554" w14:textId="2B0AB72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BAEA46" w14:textId="552145E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BA7990" w14:textId="7882CC7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D66626" w14:textId="4CEAB12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199BAA" w14:textId="629AB00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975BD1F" w14:textId="636009B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64E52B78" w14:textId="766146A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6C1994C" w14:textId="0CE190E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C22D85F" w14:textId="4481968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FD36D3C" w14:textId="3A79CA3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125D87" w14:textId="6D4F406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9AEFDE" w14:textId="5D286482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F0D9BC" w14:textId="71A4B16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031" w:type="dxa"/>
            <w:gridSpan w:val="2"/>
            <w:vAlign w:val="center"/>
          </w:tcPr>
          <w:p w14:paraId="40DDE314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737" w:type="dxa"/>
            <w:vAlign w:val="center"/>
          </w:tcPr>
          <w:p w14:paraId="1B5D51AE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737" w:type="dxa"/>
            <w:vAlign w:val="center"/>
          </w:tcPr>
          <w:p w14:paraId="66134AC3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ED7057" w:rsidRPr="00DB2A96" w14:paraId="46F04133" w14:textId="77777777" w:rsidTr="00ED7057">
        <w:trPr>
          <w:gridAfter w:val="1"/>
          <w:wAfter w:w="20" w:type="dxa"/>
          <w:trHeight w:val="929"/>
        </w:trPr>
        <w:tc>
          <w:tcPr>
            <w:tcW w:w="2129" w:type="dxa"/>
            <w:shd w:val="clear" w:color="auto" w:fill="auto"/>
            <w:hideMark/>
          </w:tcPr>
          <w:p w14:paraId="55187862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have water containers of at least 10 litres total capacity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6CF3C7E" w14:textId="4547D3F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77506F08" w14:textId="5635D47E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63C08E20" w14:textId="6A25C228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6D194427" w14:textId="4596774F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D5886E6" w14:textId="3A976CF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83C13C6" w14:textId="673B9BA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3CF7443" w14:textId="02C6844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67C7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8AC064F" w14:textId="386BF86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A7AC19E" w14:textId="21264890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26297B9" w14:textId="1B6F036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B637F6D" w14:textId="54BA836B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31C7607" w14:textId="1250882D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65E8C714" w14:textId="3684D3D4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E2A309E" w14:textId="20BF4FAC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397FBE3" w14:textId="66604349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8A6E8D1" w14:textId="16024481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63E59FD" w14:textId="2CCAFF9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10F245D" w14:textId="700ABB70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CF2DB61" w14:textId="5ADF9CE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1031" w:type="dxa"/>
            <w:gridSpan w:val="2"/>
            <w:vAlign w:val="center"/>
          </w:tcPr>
          <w:p w14:paraId="7BD6D8AC" w14:textId="47EAB1A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6% (</w:t>
            </w:r>
            <w:r w:rsidR="00806F6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37" w:type="dxa"/>
            <w:vAlign w:val="center"/>
          </w:tcPr>
          <w:p w14:paraId="7C4346C7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4%-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vAlign w:val="center"/>
          </w:tcPr>
          <w:p w14:paraId="3BFF29B8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0% (15)</w:t>
            </w:r>
            <w:r w:rsidRPr="00FB1C09">
              <w:rPr>
                <w:rStyle w:val="normaltextrun"/>
                <w:szCs w:val="18"/>
              </w:rPr>
              <w:t> </w:t>
            </w:r>
          </w:p>
        </w:tc>
      </w:tr>
      <w:tr w:rsidR="00ED7057" w:rsidRPr="00DB2A96" w14:paraId="20D9EC0F" w14:textId="77777777" w:rsidTr="00ED7057">
        <w:trPr>
          <w:gridAfter w:val="1"/>
          <w:wAfter w:w="20" w:type="dxa"/>
          <w:trHeight w:val="929"/>
        </w:trPr>
        <w:tc>
          <w:tcPr>
            <w:tcW w:w="2129" w:type="dxa"/>
            <w:shd w:val="clear" w:color="auto" w:fill="auto"/>
            <w:hideMark/>
          </w:tcPr>
          <w:p w14:paraId="0A0214B4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clean the inside of water containers at least once a week 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CE0E255" w14:textId="5641CE14" w:rsidR="001D3BBD" w:rsidRPr="00A172D0" w:rsidRDefault="00C64D01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2A579F69" w14:textId="358BB314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7E8B5263" w14:textId="48C259E0" w:rsidR="001D3BBD" w:rsidRPr="00B608D7" w:rsidRDefault="00C3158B" w:rsidP="00BD4DC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075B0" w:rsidRPr="00C3158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1E4989A" w14:textId="62FEB74C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BF1080" w14:textId="5EC7A648" w:rsidR="001D3BBD" w:rsidRPr="00DB2A96" w:rsidRDefault="00075843" w:rsidP="00BD4DC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C0663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C06638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C0663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1E9066C" w14:textId="1FDD2EB7" w:rsidR="001D3BBD" w:rsidRPr="00DB2A96" w:rsidRDefault="00075843" w:rsidP="00BD4DC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8333E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333EB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Pr="008333E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8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53A823E4" w14:textId="2BC460B4" w:rsidR="001D3BBD" w:rsidRPr="00DB2A96" w:rsidRDefault="00D67C76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885A6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85A61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885A6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475C6AE" w14:textId="1D7CE57D" w:rsidR="001D3BBD" w:rsidRPr="00DB2A96" w:rsidRDefault="00E950E1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917F4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917F49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Pr="00917F4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6553EDC8" w14:textId="5B7CA295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FD5F323" w14:textId="67FC912B" w:rsidR="001D3BBD" w:rsidRPr="00DB2A96" w:rsidRDefault="00796FA7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CF23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CF2318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Pr="00CF23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8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DDD6B9E" w14:textId="12D216CB" w:rsidR="001D3BBD" w:rsidRPr="00975D34" w:rsidRDefault="0095641A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975D3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975D34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Pr="00975D3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2766770" w14:textId="1E4E2AE9" w:rsidR="001D3BBD" w:rsidRPr="00DB2A96" w:rsidRDefault="008023B4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F516A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F516AB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Pr="00F516A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336B01C4" w14:textId="37D0EFA2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B2F7A05" w14:textId="6585DC29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768E609" w14:textId="1375E664" w:rsidR="001D3BBD" w:rsidRPr="00DB2A96" w:rsidRDefault="001D3BBD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35230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35230C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2D7604" w:rsidRPr="0035230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E4DC766" w14:textId="2AFF508E" w:rsidR="001D3BBD" w:rsidRPr="00DB2A96" w:rsidRDefault="00D46AC4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7F196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7F1969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Pr="007F196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E795FB" w14:textId="730F6C65" w:rsidR="001D3BBD" w:rsidRPr="00DB2A96" w:rsidRDefault="00FB6633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ED177E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ED177E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8C5518" w:rsidRPr="00ED177E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77196D3" w14:textId="31BE4FE9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BB3F1EC" w14:textId="0F37456A" w:rsidR="001D3BBD" w:rsidRPr="00DB2A96" w:rsidRDefault="00532F52" w:rsidP="00FB6633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CF71EE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CF71EE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CF71EE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8</w:t>
            </w:r>
          </w:p>
        </w:tc>
        <w:tc>
          <w:tcPr>
            <w:tcW w:w="1031" w:type="dxa"/>
            <w:gridSpan w:val="2"/>
            <w:vAlign w:val="center"/>
          </w:tcPr>
          <w:p w14:paraId="5154B955" w14:textId="71B7B8CC" w:rsidR="001D3BBD" w:rsidRPr="00DB2A96" w:rsidRDefault="00FB6633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2</w:t>
            </w:r>
            <w:r w:rsidR="001D3BBD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 (1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1D3BBD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D3BBD"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37" w:type="dxa"/>
            <w:vAlign w:val="center"/>
          </w:tcPr>
          <w:p w14:paraId="3A56E079" w14:textId="2446211B" w:rsidR="001D3BBD" w:rsidRPr="00FB1C09" w:rsidRDefault="00885B10" w:rsidP="00885B10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="001D3BBD"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5</w:t>
            </w:r>
            <w:r w:rsidR="001D3BBD"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7" w:type="dxa"/>
            <w:vAlign w:val="center"/>
          </w:tcPr>
          <w:p w14:paraId="31EE5FB2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  <w:r w:rsidRPr="00FB1C09">
              <w:rPr>
                <w:rStyle w:val="normaltextrun"/>
                <w:szCs w:val="18"/>
              </w:rPr>
              <w:t> </w:t>
            </w:r>
          </w:p>
        </w:tc>
      </w:tr>
      <w:tr w:rsidR="00ED7057" w:rsidRPr="00DB2A96" w14:paraId="350B4CA8" w14:textId="77777777" w:rsidTr="00ED7057">
        <w:trPr>
          <w:gridAfter w:val="1"/>
          <w:wAfter w:w="20" w:type="dxa"/>
          <w:trHeight w:val="929"/>
        </w:trPr>
        <w:tc>
          <w:tcPr>
            <w:tcW w:w="2129" w:type="dxa"/>
            <w:shd w:val="clear" w:color="auto" w:fill="auto"/>
            <w:hideMark/>
          </w:tcPr>
          <w:p w14:paraId="6341BE5C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keep water in household containers for less than one day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C30B120" w14:textId="5101BF81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2308136F" w14:textId="29D201B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07DE5814" w14:textId="541042E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77E5A711" w14:textId="54B77AC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0473308" w14:textId="4B1C99B8" w:rsidR="001D3BBD" w:rsidRPr="00DB2A96" w:rsidRDefault="00075843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/1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7D9D7D" w14:textId="23420A3A" w:rsidR="001D3BBD" w:rsidRPr="00DB2A96" w:rsidRDefault="00075843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/18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1C0F8740" w14:textId="22E3787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AC456A1" w14:textId="07D239D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E071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793C10B0" w14:textId="28D8CD3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59249B" w14:textId="2700B323" w:rsidR="001D3BBD" w:rsidRPr="00DB2A96" w:rsidRDefault="00796FA7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/18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6DDFABE" w14:textId="6119314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CE919D9" w14:textId="60E4FFA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259176F8" w14:textId="0C45135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88DD977" w14:textId="4C2FD35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CC44B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4DC8E1C" w14:textId="5983C47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C44A6E2" w14:textId="79BB1CD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0C2F65B" w14:textId="61CBF3F1" w:rsidR="001D3BBD" w:rsidRPr="00DB2A96" w:rsidRDefault="008C5518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/17</w:t>
            </w:r>
            <w:r w:rsidR="00CC44B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271DB20" w14:textId="17E4030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F01AD6" w14:textId="685A52FE" w:rsidR="001D3BBD" w:rsidRPr="00DB2A96" w:rsidRDefault="00532F52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/18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1031" w:type="dxa"/>
            <w:gridSpan w:val="2"/>
            <w:vAlign w:val="center"/>
          </w:tcPr>
          <w:p w14:paraId="1A427722" w14:textId="7777777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27% (2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37" w:type="dxa"/>
            <w:vAlign w:val="center"/>
          </w:tcPr>
          <w:p w14:paraId="02E122B4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32%</w:t>
            </w:r>
          </w:p>
        </w:tc>
        <w:tc>
          <w:tcPr>
            <w:tcW w:w="737" w:type="dxa"/>
            <w:vAlign w:val="center"/>
          </w:tcPr>
          <w:p w14:paraId="11FD1495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0% (15)</w:t>
            </w:r>
            <w:r w:rsidRPr="00FB1C09">
              <w:rPr>
                <w:rStyle w:val="normaltextrun"/>
                <w:szCs w:val="18"/>
              </w:rPr>
              <w:t> </w:t>
            </w:r>
          </w:p>
        </w:tc>
      </w:tr>
      <w:tr w:rsidR="00ED7057" w:rsidRPr="00DB2A96" w14:paraId="6CF2F2AF" w14:textId="77777777" w:rsidTr="00ED7057">
        <w:trPr>
          <w:gridAfter w:val="1"/>
          <w:wAfter w:w="20" w:type="dxa"/>
          <w:trHeight w:val="929"/>
        </w:trPr>
        <w:tc>
          <w:tcPr>
            <w:tcW w:w="2129" w:type="dxa"/>
            <w:shd w:val="clear" w:color="auto" w:fill="auto"/>
            <w:hideMark/>
          </w:tcPr>
          <w:p w14:paraId="0D88A02D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find the taste of chlorinated water to be acceptable 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D759B57" w14:textId="3948270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33D52CE7" w14:textId="212B875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14285AA9" w14:textId="366112B4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6B2AB678" w14:textId="54607B2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0A718D2" w14:textId="1556C7C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5701A9E" w14:textId="1AE0EAB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8B9C936" w14:textId="09D25DA5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A68DDBB" w14:textId="28C3C68D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40F22DB" w14:textId="5DC4E7C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3B8EFD2" w14:textId="5AFF1D52" w:rsidR="001D3BBD" w:rsidRPr="00DB2A96" w:rsidRDefault="00796FA7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8D510F9" w14:textId="5526B83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10F8F774" w14:textId="586C1CC6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3A39CC32" w14:textId="7E5C05F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65B76B3" w14:textId="0814BB5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DE59762" w14:textId="091383D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BED42B9" w14:textId="1F53F04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258EEC" w14:textId="67DFDC8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3E8B3CC" w14:textId="37C7632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1467E90" w14:textId="0F22E813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1031" w:type="dxa"/>
            <w:gridSpan w:val="2"/>
            <w:vAlign w:val="center"/>
          </w:tcPr>
          <w:p w14:paraId="4872320E" w14:textId="7777777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4% (12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37" w:type="dxa"/>
            <w:vAlign w:val="center"/>
          </w:tcPr>
          <w:p w14:paraId="5FF71176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0</w:t>
            </w: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79%</w:t>
            </w:r>
          </w:p>
        </w:tc>
        <w:tc>
          <w:tcPr>
            <w:tcW w:w="737" w:type="dxa"/>
            <w:vAlign w:val="center"/>
          </w:tcPr>
          <w:p w14:paraId="2465B58F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  <w:r w:rsidRPr="00FB1C09">
              <w:rPr>
                <w:rStyle w:val="normaltextrun"/>
                <w:szCs w:val="18"/>
              </w:rPr>
              <w:t> </w:t>
            </w:r>
          </w:p>
        </w:tc>
      </w:tr>
      <w:tr w:rsidR="00ED7057" w:rsidRPr="00DB2A96" w14:paraId="3B3DD0C7" w14:textId="77777777" w:rsidTr="00ED7057">
        <w:trPr>
          <w:gridAfter w:val="1"/>
          <w:wAfter w:w="20" w:type="dxa"/>
          <w:trHeight w:val="1743"/>
        </w:trPr>
        <w:tc>
          <w:tcPr>
            <w:tcW w:w="2129" w:type="dxa"/>
            <w:shd w:val="clear" w:color="auto" w:fill="auto"/>
            <w:hideMark/>
          </w:tcPr>
          <w:p w14:paraId="3F550535" w14:textId="77777777" w:rsidR="001D3BBD" w:rsidRPr="00DB2A96" w:rsidRDefault="001D3BBD" w:rsidP="00504028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whose water was treated with chlorine, either tablet (Aquatabs) or at the point of collection when they last collected drinking water 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BB58FCE" w14:textId="7F130CD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3F5AAB9A" w14:textId="47A7959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1475FDA7" w14:textId="474C6FBC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D90A6D2" w14:textId="1E62D4D1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15C6DC8" w14:textId="74A7154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1EC3A91" w14:textId="1039820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6E8FAD42" w14:textId="06D61970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8F6A774" w14:textId="508B06DA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982C4F6" w14:textId="6B06259B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CAF792" w14:textId="34AB6E5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886C96" w14:textId="1A96B9F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55BA9A72" w14:textId="0774EBB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72C3ED17" w14:textId="3E29D93A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16B77DA" w14:textId="05F27D4E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ED705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E1C0A2" w14:textId="57D0410F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9A7E9E8" w14:textId="420F233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9C54838" w14:textId="071D5EE8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704524" w14:textId="34BD6CE2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E1943C8" w14:textId="0092CA7E" w:rsidR="001D3BBD" w:rsidRPr="00DB2A96" w:rsidRDefault="00806F6B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1031" w:type="dxa"/>
            <w:gridSpan w:val="2"/>
            <w:vAlign w:val="center"/>
          </w:tcPr>
          <w:p w14:paraId="1A4A10FF" w14:textId="77777777" w:rsidR="001D3BBD" w:rsidRPr="00DB2A96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8% (12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37" w:type="dxa"/>
            <w:vAlign w:val="center"/>
          </w:tcPr>
          <w:p w14:paraId="267AC91A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FB1C0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3%-82%</w:t>
            </w:r>
          </w:p>
        </w:tc>
        <w:tc>
          <w:tcPr>
            <w:tcW w:w="737" w:type="dxa"/>
            <w:vAlign w:val="center"/>
          </w:tcPr>
          <w:p w14:paraId="4F81A257" w14:textId="77777777" w:rsidR="001D3BBD" w:rsidRPr="00FB1C09" w:rsidRDefault="001D3BBD" w:rsidP="00504028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  <w:r w:rsidRPr="00FB1C09">
              <w:rPr>
                <w:rStyle w:val="normaltextrun"/>
                <w:szCs w:val="18"/>
              </w:rPr>
              <w:t> </w:t>
            </w:r>
          </w:p>
        </w:tc>
      </w:tr>
    </w:tbl>
    <w:p w14:paraId="4D7F2EB8" w14:textId="77777777" w:rsidR="001D3BB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p</w:t>
      </w:r>
    </w:p>
    <w:p w14:paraId="5A11E039" w14:textId="2E7FEAB4" w:rsidR="00CC44B3" w:rsidRDefault="00CC44B3" w:rsidP="00CC44B3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‡</w:t>
      </w: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 insufficient sample at SA level</w:t>
      </w:r>
      <w:r w:rsidR="00850404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 to ensure alpha and beta errors </w:t>
      </w:r>
      <w:r w:rsidR="00AD0F5B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are </w:t>
      </w:r>
      <w:r w:rsidR="00850404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below 10%</w:t>
      </w:r>
    </w:p>
    <w:p w14:paraId="1A6D7FE0" w14:textId="77777777" w:rsidR="00CC44B3" w:rsidRPr="009A645D" w:rsidRDefault="00CC44B3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4B098CE3" w14:textId="77777777" w:rsidR="005D72BE" w:rsidRDefault="005D72BE" w:rsidP="005D72BE">
      <w:pPr>
        <w:spacing w:line="480" w:lineRule="auto"/>
      </w:pPr>
      <w:r>
        <w:t>CI: Confidence interval; DR: Decision rule</w:t>
      </w:r>
    </w:p>
    <w:p w14:paraId="5FCC93ED" w14:textId="77777777" w:rsidR="005D72BE" w:rsidRPr="009A645D" w:rsidRDefault="005D72BE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0A41D325" w14:textId="77777777" w:rsidR="001D3BBD" w:rsidRDefault="001D3BBD" w:rsidP="001D3BBD">
      <w:pPr>
        <w:spacing w:line="480" w:lineRule="auto"/>
      </w:pPr>
    </w:p>
    <w:p w14:paraId="1A4DE3F9" w14:textId="77777777" w:rsidR="001D3BBD" w:rsidRDefault="001D3BBD" w:rsidP="001D3BBD">
      <w:pPr>
        <w:spacing w:line="480" w:lineRule="auto"/>
      </w:pPr>
    </w:p>
    <w:p w14:paraId="392F7D68" w14:textId="77777777" w:rsidR="001D3BBD" w:rsidRDefault="001D3BBD" w:rsidP="001D3BBD">
      <w:pPr>
        <w:spacing w:line="480" w:lineRule="auto"/>
      </w:pPr>
    </w:p>
    <w:p w14:paraId="02AF57BE" w14:textId="79A2DDBD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4</w:t>
      </w:r>
      <w:r w:rsidRPr="00304404">
        <w:rPr>
          <w:rFonts w:asciiTheme="minorHAnsi" w:hAnsiTheme="minorHAnsi" w:cstheme="minorHAnsi"/>
          <w:sz w:val="22"/>
          <w:szCs w:val="22"/>
        </w:rPr>
        <w:t>: Calculation of hygiene practice indicators by supervision area, Cox’s Bazar, Bangladesh, LQAS 2022</w:t>
      </w:r>
    </w:p>
    <w:tbl>
      <w:tblPr>
        <w:tblW w:w="1617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6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709"/>
        <w:gridCol w:w="567"/>
        <w:gridCol w:w="567"/>
        <w:gridCol w:w="567"/>
        <w:gridCol w:w="709"/>
        <w:gridCol w:w="567"/>
        <w:gridCol w:w="709"/>
      </w:tblGrid>
      <w:tr w:rsidR="001D3BBD" w:rsidRPr="002E249C" w14:paraId="6188FA93" w14:textId="77777777" w:rsidTr="002256AA">
        <w:trPr>
          <w:trHeight w:val="304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1BC5BC1D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ndicator</w:t>
            </w:r>
          </w:p>
        </w:tc>
        <w:tc>
          <w:tcPr>
            <w:tcW w:w="11198" w:type="dxa"/>
            <w:gridSpan w:val="19"/>
            <w:shd w:val="clear" w:color="auto" w:fill="auto"/>
            <w:noWrap/>
            <w:vAlign w:val="center"/>
            <w:hideMark/>
          </w:tcPr>
          <w:p w14:paraId="0BCE5ED6" w14:textId="3CF4D417" w:rsidR="001D3BBD" w:rsidRPr="00CD6A53" w:rsidRDefault="005E4C4B" w:rsidP="00FE3551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660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1985" w:type="dxa"/>
            <w:gridSpan w:val="3"/>
          </w:tcPr>
          <w:p w14:paraId="0718E800" w14:textId="77777777" w:rsidR="001D3BBD" w:rsidRPr="002E249C" w:rsidRDefault="001D3BBD" w:rsidP="00FE35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1D3BBD" w:rsidRPr="00DB2A96" w14:paraId="189BFD2B" w14:textId="77777777" w:rsidTr="002256AA">
        <w:trPr>
          <w:trHeight w:val="596"/>
        </w:trPr>
        <w:tc>
          <w:tcPr>
            <w:tcW w:w="2996" w:type="dxa"/>
            <w:shd w:val="clear" w:color="auto" w:fill="auto"/>
            <w:noWrap/>
            <w:vAlign w:val="center"/>
            <w:hideMark/>
          </w:tcPr>
          <w:p w14:paraId="5F01CA8B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GIE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41AF9" w14:textId="7821A6B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BB28D" w14:textId="3E049C4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0D9ADF" w14:textId="51ED4B9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B3A13" w14:textId="177A490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EFB54F" w14:textId="49509BE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0B5956" w14:textId="347B0C7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6F1693" w14:textId="6F9A3FF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C1F98B" w14:textId="0B94E7E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8F11CE" w14:textId="6A918ED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ACA2D" w14:textId="6D20B21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1AFEFB" w14:textId="1A5D88E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B4CCD5" w14:textId="1159F0B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22E591" w14:textId="427389E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DAB84" w14:textId="657EF17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39B780" w14:textId="5202F83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18D75" w14:textId="56F92B7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DC80D2" w14:textId="3005A4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6BE6D" w14:textId="39330EF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40FAC" w14:textId="76D10BB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709" w:type="dxa"/>
            <w:vAlign w:val="center"/>
          </w:tcPr>
          <w:p w14:paraId="18DA1C8B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567" w:type="dxa"/>
            <w:vAlign w:val="center"/>
          </w:tcPr>
          <w:p w14:paraId="0285B8EC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709" w:type="dxa"/>
            <w:vAlign w:val="center"/>
          </w:tcPr>
          <w:p w14:paraId="5F13E097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1D3BBD" w:rsidRPr="00DB2A96" w14:paraId="3101E6F5" w14:textId="77777777" w:rsidTr="002256AA">
        <w:trPr>
          <w:trHeight w:val="559"/>
        </w:trPr>
        <w:tc>
          <w:tcPr>
            <w:tcW w:w="2996" w:type="dxa"/>
            <w:shd w:val="clear" w:color="auto" w:fill="auto"/>
            <w:hideMark/>
          </w:tcPr>
          <w:p w14:paraId="334C0BDA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can show at least one piece of soap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6F6AA3" w14:textId="5BE8D91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5AAAC8" w14:textId="6E69CACB" w:rsidR="001D3BBD" w:rsidRPr="00DB2A96" w:rsidRDefault="00862D2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56A402" w14:textId="6B95BA17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DEA309" w14:textId="2FE5CC6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2186F5" w14:textId="3BDE595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43340E" w14:textId="24A3C41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30C8C3" w14:textId="5BB40B7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92CC36" w14:textId="4FD7A85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B1189E" w14:textId="6A10F75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0A5FE8" w14:textId="27EECA7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0E2086" w14:textId="718F69D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0274F8" w14:textId="1C5F6D5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4E2217" w14:textId="0ED9C745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7E9795" w14:textId="55AFA39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8A170F" w14:textId="53BE509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A34B86" w14:textId="7FBB0AD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9552E8" w14:textId="4726CFB4" w:rsidR="001D3BBD" w:rsidRPr="00DB2A96" w:rsidRDefault="008C5518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/18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9A789B" w14:textId="36FB093A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11A27B" w14:textId="579DD1E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09" w:type="dxa"/>
            <w:vAlign w:val="center"/>
          </w:tcPr>
          <w:p w14:paraId="7A933028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1% (15)</w:t>
            </w:r>
          </w:p>
        </w:tc>
        <w:tc>
          <w:tcPr>
            <w:tcW w:w="567" w:type="dxa"/>
            <w:vAlign w:val="center"/>
          </w:tcPr>
          <w:p w14:paraId="7BAB68E3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09" w:type="dxa"/>
            <w:vAlign w:val="center"/>
          </w:tcPr>
          <w:p w14:paraId="79E3BE21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5% (16)</w:t>
            </w:r>
          </w:p>
        </w:tc>
      </w:tr>
      <w:tr w:rsidR="001D3BBD" w:rsidRPr="00DB2A96" w14:paraId="09E797CF" w14:textId="77777777" w:rsidTr="002256AA">
        <w:trPr>
          <w:trHeight w:val="559"/>
        </w:trPr>
        <w:tc>
          <w:tcPr>
            <w:tcW w:w="2996" w:type="dxa"/>
            <w:shd w:val="clear" w:color="auto" w:fill="auto"/>
            <w:hideMark/>
          </w:tcPr>
          <w:p w14:paraId="31061F4B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currently have soap and water available for handwashing in the househol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EB555D" w14:textId="1A2C5B1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36B7D0" w14:textId="707FFADC" w:rsidR="001D3BBD" w:rsidRPr="00DB2A96" w:rsidRDefault="00862D2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367709" w14:textId="78C7C89F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817141" w14:textId="6651173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E2B46A" w14:textId="6F13BB8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300C43" w14:textId="6F3BEFE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536AAB" w14:textId="3A1ED8A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2FCD34" w14:textId="4979C2D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E02EBE" w14:textId="666AB03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6DE340" w14:textId="3CB834C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B3D8E1" w14:textId="1123582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940648" w14:textId="1C5332D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C1CA20" w14:textId="236881F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7422E2" w14:textId="195401B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6B4291" w14:textId="14EE7F1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E5A84A" w14:textId="4117F85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760336" w14:textId="0CB033EF" w:rsidR="001D3BBD" w:rsidRPr="00DB2A96" w:rsidRDefault="008C5518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6610C6" w14:textId="5EC519AF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9E53D2" w14:textId="4A7741D0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09" w:type="dxa"/>
            <w:vAlign w:val="center"/>
          </w:tcPr>
          <w:p w14:paraId="7E027B99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3% (13)</w:t>
            </w:r>
          </w:p>
        </w:tc>
        <w:tc>
          <w:tcPr>
            <w:tcW w:w="567" w:type="dxa"/>
            <w:vAlign w:val="center"/>
          </w:tcPr>
          <w:p w14:paraId="404C9465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-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709" w:type="dxa"/>
            <w:vAlign w:val="center"/>
          </w:tcPr>
          <w:p w14:paraId="54E5AB40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0% (15)</w:t>
            </w:r>
          </w:p>
        </w:tc>
      </w:tr>
      <w:tr w:rsidR="001D3BBD" w:rsidRPr="00DB2A96" w14:paraId="34D0C324" w14:textId="77777777" w:rsidTr="002256AA">
        <w:trPr>
          <w:trHeight w:val="559"/>
        </w:trPr>
        <w:tc>
          <w:tcPr>
            <w:tcW w:w="2996" w:type="dxa"/>
            <w:shd w:val="clear" w:color="auto" w:fill="auto"/>
            <w:hideMark/>
          </w:tcPr>
          <w:p w14:paraId="14B7A6B6" w14:textId="765926F4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have been visited by a hygiene promoter </w:t>
            </w:r>
            <w:r w:rsidR="0039447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within last week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8344AB" w14:textId="27E08ED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EE48F0" w14:textId="72A4E1C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70D97B" w14:textId="4F82650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5429A8" w14:textId="52EA601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CF1A66" w14:textId="131FB90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34AB60" w14:textId="5C24B05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9F4024" w14:textId="75A44F2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6C7CBE" w14:textId="18039F6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FA72CA" w14:textId="71FFD63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12B38E" w14:textId="4CE6CFF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7F384F" w14:textId="05D4B45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A013DB" w14:textId="0BD3AB6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26746D" w14:textId="4D342AB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4D5874" w14:textId="4E9C51D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4758B1" w14:textId="207E9E2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22768F" w14:textId="7C3516A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2B3A3E" w14:textId="090B77B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6644C0" w14:textId="3382058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6846A1" w14:textId="068DC30A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09" w:type="dxa"/>
            <w:vAlign w:val="center"/>
          </w:tcPr>
          <w:p w14:paraId="4D6A4FE6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5% (12)</w:t>
            </w:r>
          </w:p>
        </w:tc>
        <w:tc>
          <w:tcPr>
            <w:tcW w:w="567" w:type="dxa"/>
            <w:vAlign w:val="center"/>
          </w:tcPr>
          <w:p w14:paraId="02881A5A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80%</w:t>
            </w:r>
          </w:p>
        </w:tc>
        <w:tc>
          <w:tcPr>
            <w:tcW w:w="709" w:type="dxa"/>
            <w:vAlign w:val="center"/>
          </w:tcPr>
          <w:p w14:paraId="3A67A279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</w:p>
        </w:tc>
      </w:tr>
      <w:tr w:rsidR="001D3BBD" w:rsidRPr="00DB2A96" w14:paraId="5FFCDC66" w14:textId="77777777" w:rsidTr="002256AA">
        <w:trPr>
          <w:trHeight w:val="559"/>
        </w:trPr>
        <w:tc>
          <w:tcPr>
            <w:tcW w:w="2996" w:type="dxa"/>
            <w:shd w:val="clear" w:color="auto" w:fill="auto"/>
            <w:hideMark/>
          </w:tcPr>
          <w:p w14:paraId="47DB1BFC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whose female members use acceptable materials for menstrual hygiene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CD7F91" w14:textId="07800A6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/13</w:t>
            </w:r>
            <w:r w:rsidR="001D3BBD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A3C287" w14:textId="10D0D06D" w:rsidR="001D3BBD" w:rsidRPr="00DB2A96" w:rsidRDefault="00862D2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6AA19E" w14:textId="4FF13108" w:rsidR="001D3BBD" w:rsidRPr="00DB2A96" w:rsidRDefault="001075B0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C6E571" w14:textId="4ADA26A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5CFEFC" w14:textId="72F2EC8D" w:rsidR="001D3BBD" w:rsidRPr="00DB2A96" w:rsidRDefault="00075843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AEE8B5" w14:textId="3C14B93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223575" w14:textId="6C69C598" w:rsidR="001D3BBD" w:rsidRPr="00DB2A96" w:rsidRDefault="0025781C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698AD7" w14:textId="774B372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E071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0042EE" w14:textId="02A42A3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1482B9" w14:textId="4568F66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E7BA04" w14:textId="39D9E5A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D7F7E1" w14:textId="784F789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4D5711" w14:textId="1B906003" w:rsidR="001D3BBD" w:rsidRPr="00DB2A96" w:rsidRDefault="001B22C9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120955" w14:textId="0CC0227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FCD9C5" w14:textId="41F60A3D" w:rsidR="001D3BBD" w:rsidRPr="00DB2A96" w:rsidRDefault="002D760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/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B36E1" w14:textId="1B762FDD" w:rsidR="001D3BBD" w:rsidRPr="00DB2A96" w:rsidRDefault="00D46AC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B52730" w14:textId="2016F758" w:rsidR="001D3BBD" w:rsidRPr="00DB2A96" w:rsidRDefault="008C5518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/18</w:t>
            </w:r>
            <w:r w:rsidR="008504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AD20EC" w14:textId="0AFAD77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D4D852" w14:textId="29B23CE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9" w:type="dxa"/>
            <w:vAlign w:val="center"/>
          </w:tcPr>
          <w:p w14:paraId="557BB2C8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2% (9)</w:t>
            </w:r>
          </w:p>
        </w:tc>
        <w:tc>
          <w:tcPr>
            <w:tcW w:w="567" w:type="dxa"/>
            <w:vAlign w:val="center"/>
          </w:tcPr>
          <w:p w14:paraId="05867934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66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14:paraId="12E46B81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5% (16)</w:t>
            </w:r>
          </w:p>
        </w:tc>
      </w:tr>
      <w:tr w:rsidR="001D3BBD" w:rsidRPr="00DB2A96" w14:paraId="3EF87705" w14:textId="77777777" w:rsidTr="002256AA">
        <w:trPr>
          <w:trHeight w:val="852"/>
        </w:trPr>
        <w:tc>
          <w:tcPr>
            <w:tcW w:w="2996" w:type="dxa"/>
            <w:shd w:val="clear" w:color="auto" w:fill="auto"/>
            <w:hideMark/>
          </w:tcPr>
          <w:p w14:paraId="02A0192A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that has ever received menstrual hygiene products from a distribution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F20725" w14:textId="2C1BBE7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/13</w:t>
            </w:r>
            <w:r w:rsidR="001D3BBD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08FAB3" w14:textId="3F65B5DD" w:rsidR="001D3BBD" w:rsidRPr="00DB2A96" w:rsidRDefault="00862D2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8670DB" w14:textId="3BFEBDB2" w:rsidR="001D3BBD" w:rsidRPr="00DB2A96" w:rsidRDefault="001075B0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A45482" w14:textId="66E0908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4AB5A1" w14:textId="36C02A69" w:rsidR="001D3BBD" w:rsidRPr="00DB2A96" w:rsidRDefault="00075843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69006" w14:textId="7DE309B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6FED71" w14:textId="0527C255" w:rsidR="001D3BBD" w:rsidRPr="00DB2A96" w:rsidRDefault="0025781C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/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F4CD2C" w14:textId="6156F598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6FED42" w14:textId="18D7824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EDDE16" w14:textId="6018A354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6DB50E" w14:textId="6D51ED4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C7A35E" w14:textId="26A4FD5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D31959" w14:textId="7FAEE5CA" w:rsidR="001D3BBD" w:rsidRPr="00DB2A96" w:rsidRDefault="001B22C9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/16</w:t>
            </w:r>
            <w:r w:rsidR="00D4222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80611E" w14:textId="1FB2F34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445C3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1AAA6A" w14:textId="2F2C523F" w:rsidR="001D3BBD" w:rsidRPr="00DB2A96" w:rsidRDefault="002D7604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/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08A1A4" w14:textId="32154F6C" w:rsidR="001D3BBD" w:rsidRPr="00DB2A96" w:rsidRDefault="00D46AC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2DD13D" w14:textId="43E30C5C" w:rsidR="001D3BBD" w:rsidRPr="00DB2A96" w:rsidRDefault="008C5518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/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C107FF" w14:textId="785DEC3A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5C9E9F" w14:textId="0B004FC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09" w:type="dxa"/>
            <w:vAlign w:val="center"/>
          </w:tcPr>
          <w:p w14:paraId="5E3E238F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4% (11)</w:t>
            </w:r>
          </w:p>
        </w:tc>
        <w:tc>
          <w:tcPr>
            <w:tcW w:w="567" w:type="dxa"/>
            <w:vAlign w:val="center"/>
          </w:tcPr>
          <w:p w14:paraId="10E71113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7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14:paraId="0B86BD81" w14:textId="77777777" w:rsidR="001D3BBD" w:rsidRPr="003A21F9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A21F9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95% (16)</w:t>
            </w:r>
          </w:p>
          <w:p w14:paraId="4B20A8CC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kern w:val="0"/>
                <w:lang w:val="en-US" w:eastAsia="en-US" w:bidi="ar-SA"/>
              </w:rPr>
            </w:pPr>
          </w:p>
        </w:tc>
      </w:tr>
      <w:tr w:rsidR="001D3BBD" w:rsidRPr="00DB2A96" w14:paraId="1882BEB9" w14:textId="77777777" w:rsidTr="002256AA">
        <w:trPr>
          <w:trHeight w:val="852"/>
        </w:trPr>
        <w:tc>
          <w:tcPr>
            <w:tcW w:w="2996" w:type="dxa"/>
            <w:shd w:val="clear" w:color="auto" w:fill="auto"/>
          </w:tcPr>
          <w:p w14:paraId="5CFADDA5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lastRenderedPageBreak/>
              <w:t>Proportion of households that dispose of single use menstrual hygiene products appropriatel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5F330" w14:textId="15365F41" w:rsidR="001D3BBD" w:rsidRPr="004025F2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3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1F2FA9" w14:textId="00EA17CD" w:rsidR="001D3BBD" w:rsidRPr="004025F2" w:rsidRDefault="00862D2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/5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743B36" w14:textId="1E5E3870" w:rsidR="001D3BBD" w:rsidRPr="004025F2" w:rsidRDefault="001075B0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/6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107822" w14:textId="06591BCA" w:rsidR="001D3BBD" w:rsidRPr="004025F2" w:rsidRDefault="001075B0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/6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DD914F" w14:textId="44106993" w:rsidR="001D3BBD" w:rsidRPr="004025F2" w:rsidRDefault="00075843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/2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1C5F30" w14:textId="0765F322" w:rsidR="001D3BBD" w:rsidRPr="004025F2" w:rsidRDefault="00075843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/10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7C85F6" w14:textId="73D3B0B9" w:rsidR="001D3BBD" w:rsidRPr="004025F2" w:rsidRDefault="0025781C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/4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2BF9D2" w14:textId="7F0207B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1BC3C1" w14:textId="0A8F206B" w:rsidR="001D3BBD" w:rsidRPr="00DB2A96" w:rsidRDefault="00E950E1" w:rsidP="00B608D7">
            <w:pPr>
              <w:widowControl/>
              <w:suppressAutoHyphens w:val="0"/>
              <w:autoSpaceDN/>
              <w:spacing w:line="360" w:lineRule="auto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/5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31B47B" w14:textId="0D58B52C" w:rsidR="001D3BBD" w:rsidRPr="00DB2A96" w:rsidRDefault="00796FA7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/9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5A5B5" w14:textId="5147BF83" w:rsidR="001D3BBD" w:rsidRPr="00DB2A96" w:rsidRDefault="0095641A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/2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12CE1E" w14:textId="1527753E" w:rsidR="001D3BBD" w:rsidRPr="00DB2A96" w:rsidRDefault="008023B4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/13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7A4C0A" w14:textId="42612366" w:rsidR="001D3BBD" w:rsidRPr="00DB2A96" w:rsidRDefault="001B22C9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/3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C3C7C5" w14:textId="13E813DB" w:rsidR="001D3BBD" w:rsidRPr="00DB2A96" w:rsidRDefault="00933DCC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/0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D38385" w14:textId="645C1B5B" w:rsidR="001D3BBD" w:rsidRPr="00DB2A96" w:rsidRDefault="002D760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/4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94C94" w14:textId="57FCF41B" w:rsidR="001D3BBD" w:rsidRPr="00DB2A96" w:rsidRDefault="00D46AC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/6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B7347" w14:textId="5F40D92D" w:rsidR="001D3BBD" w:rsidRPr="00DB2A96" w:rsidRDefault="008C5518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/11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723666" w14:textId="6BEFCFF3" w:rsidR="001D3BBD" w:rsidRPr="00DB2A96" w:rsidRDefault="00CF78B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/3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9DA519" w14:textId="0D4A50AD" w:rsidR="001D3BBD" w:rsidRPr="00DB2A96" w:rsidRDefault="00532F52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/2</w:t>
            </w:r>
            <w:r w:rsidR="00D944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709" w:type="dxa"/>
            <w:vAlign w:val="center"/>
          </w:tcPr>
          <w:p w14:paraId="45D372D8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7% (14)</w:t>
            </w:r>
          </w:p>
        </w:tc>
        <w:tc>
          <w:tcPr>
            <w:tcW w:w="567" w:type="dxa"/>
            <w:vAlign w:val="center"/>
          </w:tcPr>
          <w:p w14:paraId="5BE99C3D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A21F9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09" w:type="dxa"/>
            <w:vAlign w:val="center"/>
          </w:tcPr>
          <w:p w14:paraId="2C1BACD9" w14:textId="77777777" w:rsidR="001D3BBD" w:rsidRPr="003A21F9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A21F9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95% (16)</w:t>
            </w:r>
          </w:p>
          <w:p w14:paraId="3CC2CEC2" w14:textId="77777777" w:rsidR="001D3BBD" w:rsidRPr="003A21F9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kern w:val="0"/>
                <w:lang w:val="en-US" w:eastAsia="en-US" w:bidi="ar-SA"/>
              </w:rPr>
            </w:pPr>
          </w:p>
        </w:tc>
      </w:tr>
    </w:tbl>
    <w:p w14:paraId="6ADB754E" w14:textId="77777777" w:rsidR="001D3BBD" w:rsidRPr="009A645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p</w:t>
      </w:r>
    </w:p>
    <w:p w14:paraId="1C6A4AA8" w14:textId="77777777" w:rsidR="00AD0F5B" w:rsidRDefault="001D3BBD" w:rsidP="00AD0F5B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‡</w:t>
      </w: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 insufficient sample at SA level</w:t>
      </w:r>
      <w:r w:rsidR="00AD0F5B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 to ensure alpha and beta errors are below 10%</w:t>
      </w:r>
    </w:p>
    <w:p w14:paraId="003010B9" w14:textId="34BED22B" w:rsidR="001D3BB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660F23E6" w14:textId="77777777" w:rsidR="005D72BE" w:rsidRDefault="005D72BE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4CD0A758" w14:textId="77777777" w:rsidR="005D72BE" w:rsidRDefault="005D72BE" w:rsidP="005D72BE">
      <w:pPr>
        <w:spacing w:line="480" w:lineRule="auto"/>
      </w:pPr>
      <w:r>
        <w:t>CI: Confidence interval; DR: Decision rule</w:t>
      </w:r>
    </w:p>
    <w:p w14:paraId="56AAC6D9" w14:textId="77777777" w:rsidR="005D72BE" w:rsidRPr="009A645D" w:rsidRDefault="005D72BE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</w:p>
    <w:p w14:paraId="4EFE4586" w14:textId="77777777" w:rsidR="001D3BBD" w:rsidRDefault="001D3BBD" w:rsidP="001D3BBD">
      <w:pPr>
        <w:spacing w:line="480" w:lineRule="auto"/>
      </w:pPr>
    </w:p>
    <w:p w14:paraId="0BBE07FE" w14:textId="77777777" w:rsidR="001D3BBD" w:rsidRDefault="001D3BBD" w:rsidP="001D3BBD">
      <w:pPr>
        <w:spacing w:line="480" w:lineRule="auto"/>
      </w:pPr>
    </w:p>
    <w:p w14:paraId="144542C3" w14:textId="77777777" w:rsidR="001D3BBD" w:rsidRDefault="001D3BBD" w:rsidP="001D3BBD">
      <w:pPr>
        <w:spacing w:line="480" w:lineRule="auto"/>
      </w:pPr>
    </w:p>
    <w:p w14:paraId="401F021D" w14:textId="77777777" w:rsidR="001D3BBD" w:rsidRDefault="001D3BBD" w:rsidP="001D3BBD">
      <w:pPr>
        <w:spacing w:line="480" w:lineRule="auto"/>
      </w:pPr>
    </w:p>
    <w:p w14:paraId="00A0F31F" w14:textId="77777777" w:rsidR="001D3BBD" w:rsidRDefault="001D3BBD" w:rsidP="001D3BBD">
      <w:pPr>
        <w:spacing w:line="480" w:lineRule="auto"/>
      </w:pPr>
    </w:p>
    <w:p w14:paraId="399BA4E9" w14:textId="77777777" w:rsidR="001D3BBD" w:rsidRDefault="001D3BBD" w:rsidP="001D3BBD">
      <w:pPr>
        <w:spacing w:line="480" w:lineRule="auto"/>
      </w:pPr>
    </w:p>
    <w:p w14:paraId="75136C7E" w14:textId="7705B770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5</w:t>
      </w:r>
      <w:r w:rsidRPr="00304404">
        <w:rPr>
          <w:rFonts w:asciiTheme="minorHAnsi" w:hAnsiTheme="minorHAnsi" w:cstheme="minorHAnsi"/>
          <w:sz w:val="22"/>
          <w:szCs w:val="22"/>
        </w:rPr>
        <w:t>: Calculation of sanitation indicators by supervision area, Cox’s Bazar, Bangladesh, LQAS 2022</w:t>
      </w:r>
    </w:p>
    <w:p w14:paraId="053618BC" w14:textId="77777777" w:rsidR="001D3BBD" w:rsidRDefault="001D3BBD" w:rsidP="001D3BBD">
      <w:pPr>
        <w:spacing w:line="480" w:lineRule="auto"/>
      </w:pPr>
    </w:p>
    <w:tbl>
      <w:tblPr>
        <w:tblW w:w="16030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741"/>
        <w:gridCol w:w="659"/>
        <w:gridCol w:w="649"/>
        <w:gridCol w:w="651"/>
        <w:gridCol w:w="651"/>
        <w:gridCol w:w="649"/>
        <w:gridCol w:w="651"/>
        <w:gridCol w:w="651"/>
        <w:gridCol w:w="767"/>
        <w:gridCol w:w="651"/>
        <w:gridCol w:w="651"/>
        <w:gridCol w:w="715"/>
        <w:gridCol w:w="741"/>
        <w:gridCol w:w="651"/>
        <w:gridCol w:w="741"/>
        <w:gridCol w:w="735"/>
        <w:gridCol w:w="651"/>
        <w:gridCol w:w="735"/>
        <w:gridCol w:w="649"/>
        <w:gridCol w:w="1027"/>
        <w:gridCol w:w="583"/>
        <w:gridCol w:w="750"/>
      </w:tblGrid>
      <w:tr w:rsidR="00532F52" w:rsidRPr="002E249C" w14:paraId="0723CA40" w14:textId="77777777" w:rsidTr="00B608D7">
        <w:trPr>
          <w:trHeight w:val="312"/>
        </w:trPr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75F9AA0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ndicator</w:t>
            </w:r>
          </w:p>
        </w:tc>
        <w:tc>
          <w:tcPr>
            <w:tcW w:w="11984" w:type="dxa"/>
            <w:gridSpan w:val="19"/>
            <w:shd w:val="clear" w:color="auto" w:fill="auto"/>
            <w:noWrap/>
            <w:vAlign w:val="center"/>
            <w:hideMark/>
          </w:tcPr>
          <w:p w14:paraId="79BB93AF" w14:textId="5B04C59D" w:rsidR="001D3BBD" w:rsidRPr="00CD6A53" w:rsidRDefault="005E4C4B" w:rsidP="00FE3551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660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2123" w:type="dxa"/>
            <w:gridSpan w:val="3"/>
          </w:tcPr>
          <w:p w14:paraId="2C1D9D2E" w14:textId="77777777" w:rsidR="001D3BBD" w:rsidRPr="002E249C" w:rsidRDefault="001D3BBD" w:rsidP="00FE35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66055F" w:rsidRPr="00DB2A96" w14:paraId="00B21FFA" w14:textId="77777777" w:rsidTr="0066055F">
        <w:trPr>
          <w:trHeight w:val="613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0312B93E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ANITATION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5937A6" w14:textId="315B458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9B890A7" w14:textId="158790B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8925418" w14:textId="0CC8285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0B0E8EB" w14:textId="75C0FD6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E47528" w14:textId="07C64A2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6F6E0D" w14:textId="5D17D68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DDDBF91" w14:textId="768E6F8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F0AE529" w14:textId="515A8B5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061450" w14:textId="19A0E3C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446004D" w14:textId="4C4EE1D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C866F80" w14:textId="093BF1A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C706023" w14:textId="5BB2F5C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E24E200" w14:textId="7B8C9AA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7FEF82F" w14:textId="5C15E90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B840948" w14:textId="4F9ACFF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64B957" w14:textId="0129500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A272290" w14:textId="28F0352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65ADA1" w14:textId="5AC005B2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9C2BF9E" w14:textId="13A7619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933" w:type="dxa"/>
            <w:vAlign w:val="center"/>
          </w:tcPr>
          <w:p w14:paraId="6F3E1133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525" w:type="dxa"/>
            <w:vAlign w:val="center"/>
          </w:tcPr>
          <w:p w14:paraId="3B26B495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665" w:type="dxa"/>
            <w:vAlign w:val="center"/>
          </w:tcPr>
          <w:p w14:paraId="56EA9710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66055F" w:rsidRPr="00DB2A96" w14:paraId="7A064E96" w14:textId="77777777" w:rsidTr="0066055F">
        <w:trPr>
          <w:trHeight w:val="2055"/>
        </w:trPr>
        <w:tc>
          <w:tcPr>
            <w:tcW w:w="1923" w:type="dxa"/>
            <w:shd w:val="clear" w:color="auto" w:fill="auto"/>
            <w:hideMark/>
          </w:tcPr>
          <w:p w14:paraId="4C816128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whose male members use an improved sanitation facility with an acceptable handwashing area that has soap and water point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1A79233C" w14:textId="329FA33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344982B9" w14:textId="1757601B" w:rsidR="001D3BBD" w:rsidRPr="00B608D7" w:rsidRDefault="008D6A31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/</w:t>
            </w:r>
            <w:r w:rsidR="00862D2A" w:rsidRPr="008D6A3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0328C974" w14:textId="6387E2D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4EC51D3D" w14:textId="4BCDDDE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AFF8C8B" w14:textId="0E0EB08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BFAA1B" w14:textId="6496A77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2BEDA028" w14:textId="1E826FB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5625E9E8" w14:textId="667FA8C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078B5F26" w14:textId="1BE28D6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08CDDD92" w14:textId="1FA20F7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5CB9D652" w14:textId="54BA37D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05FEF0A" w14:textId="655975C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5B623802" w14:textId="1679EA5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620B9BB6" w14:textId="38F5E07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72618009" w14:textId="3845336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179E131" w14:textId="4866EDC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5BC0DB75" w14:textId="642919F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0AFFC5C" w14:textId="49DB3A6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711BA1" w14:textId="01B7A1C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933" w:type="dxa"/>
            <w:vAlign w:val="center"/>
          </w:tcPr>
          <w:p w14:paraId="703DD0E4" w14:textId="77777777" w:rsidR="001D3BBD" w:rsidRPr="00DB2A96" w:rsidRDefault="001D3BBD" w:rsidP="00FE3551">
            <w:pPr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% (NA)</w:t>
            </w:r>
          </w:p>
        </w:tc>
        <w:tc>
          <w:tcPr>
            <w:tcW w:w="525" w:type="dxa"/>
            <w:vAlign w:val="center"/>
          </w:tcPr>
          <w:p w14:paraId="0E83C021" w14:textId="77777777" w:rsidR="001D3BBD" w:rsidRPr="00DB2A96" w:rsidRDefault="001D3BBD" w:rsidP="00FE3551">
            <w:pPr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2D507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%-15%</w:t>
            </w:r>
          </w:p>
        </w:tc>
        <w:tc>
          <w:tcPr>
            <w:tcW w:w="665" w:type="dxa"/>
            <w:vAlign w:val="center"/>
          </w:tcPr>
          <w:p w14:paraId="6F6E6ADB" w14:textId="77777777" w:rsidR="001D3BBD" w:rsidRPr="00DB2A96" w:rsidRDefault="001D3BBD" w:rsidP="00FE3551">
            <w:pPr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0% (15)</w:t>
            </w:r>
          </w:p>
        </w:tc>
      </w:tr>
      <w:tr w:rsidR="0066055F" w:rsidRPr="00DB2A96" w14:paraId="2198CBC5" w14:textId="77777777" w:rsidTr="0066055F">
        <w:trPr>
          <w:trHeight w:val="2055"/>
        </w:trPr>
        <w:tc>
          <w:tcPr>
            <w:tcW w:w="1923" w:type="dxa"/>
            <w:shd w:val="clear" w:color="auto" w:fill="auto"/>
            <w:hideMark/>
          </w:tcPr>
          <w:p w14:paraId="5F01DA95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whose female members use an improved sanitation facility with an acceptable handwashing area that has soap and water point  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52B7D56" w14:textId="35EB679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50744C12" w14:textId="02A2A50C" w:rsidR="001D3BBD" w:rsidRPr="00DB2A96" w:rsidRDefault="008D6A31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862D2A" w:rsidRPr="008D6A3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189723BC" w14:textId="567C372A" w:rsidR="001D3BBD" w:rsidRPr="00DB2A96" w:rsidRDefault="00C3158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1075B0" w:rsidRPr="00C3158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942AAED" w14:textId="6D41870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0DA438D1" w14:textId="765D3B1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2460FF" w14:textId="71B0023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3EAA03E2" w14:textId="0CE771A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1B63C8A6" w14:textId="7C28A8C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5E155016" w14:textId="2B03ECE7" w:rsidR="001D3BBD" w:rsidRPr="00DB2A96" w:rsidRDefault="00E950E1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/18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2AE3647" w14:textId="35F7AFE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20653D47" w14:textId="4D175B3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6EC8D74" w14:textId="29F6D1F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1BFB91FB" w14:textId="2F6EC0E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1D1C00CF" w14:textId="3F21433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5657C8A2" w14:textId="63BD324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0B8DAFA" w14:textId="5271262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4EB5606B" w14:textId="76463E2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F40BA2C" w14:textId="07DBF0A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32EC00" w14:textId="3499CD0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933" w:type="dxa"/>
            <w:vAlign w:val="center"/>
          </w:tcPr>
          <w:p w14:paraId="69947073" w14:textId="77777777" w:rsidR="001D3BBD" w:rsidRPr="00DB2A96" w:rsidRDefault="001D3BBD" w:rsidP="00FE3551">
            <w:pPr>
              <w:pStyle w:val="paragraph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 11% (NA)</w:t>
            </w:r>
            <w:r>
              <w:rPr>
                <w:rStyle w:val="eop"/>
                <w:rFonts w:ascii="Calibri" w:eastAsia="SimSun" w:hAnsi="Calibri" w:cs="Calibri"/>
                <w:color w:val="000000"/>
                <w:sz w:val="18"/>
              </w:rPr>
              <w:t> </w:t>
            </w:r>
            <w:r>
              <w:rPr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525" w:type="dxa"/>
            <w:vAlign w:val="center"/>
          </w:tcPr>
          <w:p w14:paraId="7EAACB4F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2D507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%-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Pr="002D507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%</w:t>
            </w:r>
          </w:p>
        </w:tc>
        <w:tc>
          <w:tcPr>
            <w:tcW w:w="665" w:type="dxa"/>
            <w:vAlign w:val="center"/>
          </w:tcPr>
          <w:p w14:paraId="7946863D" w14:textId="77777777" w:rsidR="001D3BBD" w:rsidRPr="00304404" w:rsidRDefault="001D3BBD" w:rsidP="00FE3551">
            <w:pPr>
              <w:pStyle w:val="paragraph"/>
              <w:jc w:val="center"/>
              <w:textAlignment w:val="baseline"/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 90% (15)</w:t>
            </w:r>
            <w:r>
              <w:rPr>
                <w:rStyle w:val="eop"/>
                <w:rFonts w:ascii="Calibri" w:eastAsia="SimSun" w:hAnsi="Calibri" w:cs="Calibri"/>
                <w:color w:val="000000"/>
                <w:sz w:val="18"/>
              </w:rPr>
              <w:t> </w:t>
            </w:r>
          </w:p>
        </w:tc>
      </w:tr>
      <w:tr w:rsidR="0066055F" w:rsidRPr="00DB2A96" w14:paraId="57BDC6BA" w14:textId="77777777" w:rsidTr="0066055F">
        <w:trPr>
          <w:trHeight w:val="575"/>
        </w:trPr>
        <w:tc>
          <w:tcPr>
            <w:tcW w:w="1923" w:type="dxa"/>
            <w:shd w:val="clear" w:color="auto" w:fill="auto"/>
            <w:hideMark/>
          </w:tcPr>
          <w:p w14:paraId="7DCE16E9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dispose of children’s and babies’ faeces in an appropriate manner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651DA62" w14:textId="3701D33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D33D79C" w14:textId="22E1AE5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8E37F18" w14:textId="50A4229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4A8FACA3" w14:textId="4BC525D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04DEB8DE" w14:textId="6B05754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66D358" w14:textId="43D028C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56C6C7BC" w14:textId="3E874CA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22E95F60" w14:textId="4829BF3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6DFCA4D0" w14:textId="50EBC82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104BAF95" w14:textId="3696B2F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429BAFE2" w14:textId="0E3114F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9B75940" w14:textId="341E0BB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39E7D886" w14:textId="23B8B13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0E6A5237" w14:textId="7422BE6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1FE0D10A" w14:textId="7F740FF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EC023EF" w14:textId="2294F695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C2F3D3F" w14:textId="2C68979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B4D8748" w14:textId="47C47E2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4BB67D" w14:textId="5829928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933" w:type="dxa"/>
            <w:vAlign w:val="center"/>
          </w:tcPr>
          <w:p w14:paraId="7BA4B15F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2% (11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525" w:type="dxa"/>
            <w:vAlign w:val="center"/>
          </w:tcPr>
          <w:p w14:paraId="78359327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2D507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6%-75%</w:t>
            </w:r>
          </w:p>
        </w:tc>
        <w:tc>
          <w:tcPr>
            <w:tcW w:w="665" w:type="dxa"/>
            <w:vAlign w:val="center"/>
          </w:tcPr>
          <w:p w14:paraId="3A5B32EF" w14:textId="77777777" w:rsidR="001D3BBD" w:rsidRPr="00304404" w:rsidRDefault="001D3BBD" w:rsidP="00FE3551">
            <w:pPr>
              <w:pStyle w:val="paragraph"/>
              <w:jc w:val="center"/>
              <w:textAlignment w:val="baseline"/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 95% (16)</w:t>
            </w:r>
            <w:r>
              <w:rPr>
                <w:rStyle w:val="eop"/>
                <w:rFonts w:ascii="Calibri" w:eastAsia="SimSun" w:hAnsi="Calibri" w:cs="Calibri"/>
                <w:color w:val="000000"/>
                <w:sz w:val="18"/>
              </w:rPr>
              <w:t> 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</w:tr>
    </w:tbl>
    <w:p w14:paraId="267DA77C" w14:textId="77777777" w:rsidR="001D3BBD" w:rsidRPr="009A645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p</w:t>
      </w:r>
    </w:p>
    <w:p w14:paraId="35B2ED35" w14:textId="025973FE" w:rsidR="001D3BBD" w:rsidRDefault="005D72BE" w:rsidP="001D3BBD">
      <w:pPr>
        <w:spacing w:line="480" w:lineRule="auto"/>
      </w:pPr>
      <w:r>
        <w:t>CI: Confidence interval; DR: Decision rule</w:t>
      </w:r>
    </w:p>
    <w:p w14:paraId="2C42D8DB" w14:textId="77777777" w:rsidR="001D3BBD" w:rsidRDefault="001D3BBD" w:rsidP="001D3BBD">
      <w:pPr>
        <w:spacing w:line="480" w:lineRule="auto"/>
      </w:pPr>
    </w:p>
    <w:p w14:paraId="1B8611CB" w14:textId="77777777" w:rsidR="001D3BBD" w:rsidRDefault="001D3BBD" w:rsidP="001D3BBD">
      <w:pPr>
        <w:spacing w:line="480" w:lineRule="auto"/>
      </w:pPr>
    </w:p>
    <w:p w14:paraId="0165501F" w14:textId="77777777" w:rsidR="001D3BBD" w:rsidRDefault="001D3BBD" w:rsidP="001D3BBD">
      <w:pPr>
        <w:spacing w:line="480" w:lineRule="auto"/>
      </w:pPr>
    </w:p>
    <w:p w14:paraId="2FE3D84A" w14:textId="43809045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6</w:t>
      </w:r>
      <w:r w:rsidRPr="00304404">
        <w:rPr>
          <w:rFonts w:asciiTheme="minorHAnsi" w:hAnsiTheme="minorHAnsi" w:cstheme="minorHAnsi"/>
          <w:sz w:val="22"/>
          <w:szCs w:val="22"/>
        </w:rPr>
        <w:t>: Calculation of solid waste management indicators by supervision area, Cox’s Bazar, Bangladesh, LQAS  2022</w:t>
      </w:r>
    </w:p>
    <w:p w14:paraId="52ED62F4" w14:textId="77777777" w:rsidR="001D3BBD" w:rsidRDefault="001D3BBD" w:rsidP="001D3BBD">
      <w:pPr>
        <w:spacing w:line="480" w:lineRule="auto"/>
      </w:pPr>
    </w:p>
    <w:tbl>
      <w:tblPr>
        <w:tblW w:w="15265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651"/>
        <w:gridCol w:w="651"/>
        <w:gridCol w:w="649"/>
        <w:gridCol w:w="651"/>
        <w:gridCol w:w="651"/>
        <w:gridCol w:w="651"/>
        <w:gridCol w:w="741"/>
        <w:gridCol w:w="651"/>
        <w:gridCol w:w="741"/>
        <w:gridCol w:w="651"/>
        <w:gridCol w:w="741"/>
        <w:gridCol w:w="762"/>
        <w:gridCol w:w="651"/>
        <w:gridCol w:w="651"/>
        <w:gridCol w:w="651"/>
        <w:gridCol w:w="741"/>
        <w:gridCol w:w="651"/>
        <w:gridCol w:w="651"/>
        <w:gridCol w:w="651"/>
        <w:gridCol w:w="1027"/>
        <w:gridCol w:w="583"/>
        <w:gridCol w:w="750"/>
      </w:tblGrid>
      <w:tr w:rsidR="00D46AC4" w:rsidRPr="002E249C" w14:paraId="26887552" w14:textId="77777777" w:rsidTr="002256AA">
        <w:trPr>
          <w:trHeight w:val="309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77F9FCD5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ndicator</w:t>
            </w:r>
          </w:p>
        </w:tc>
        <w:tc>
          <w:tcPr>
            <w:tcW w:w="11017" w:type="dxa"/>
            <w:gridSpan w:val="19"/>
            <w:shd w:val="clear" w:color="auto" w:fill="auto"/>
            <w:noWrap/>
            <w:vAlign w:val="center"/>
            <w:hideMark/>
          </w:tcPr>
          <w:p w14:paraId="4C65818C" w14:textId="0F2D478D" w:rsidR="001D3BBD" w:rsidRPr="00CD6A53" w:rsidRDefault="005E4C4B" w:rsidP="00FE3551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660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2284" w:type="dxa"/>
            <w:gridSpan w:val="3"/>
          </w:tcPr>
          <w:p w14:paraId="6D27AF99" w14:textId="77777777" w:rsidR="001D3BBD" w:rsidRPr="002E249C" w:rsidRDefault="001D3BBD" w:rsidP="00FE35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251D58" w:rsidRPr="00DB2A96" w14:paraId="08B99CD2" w14:textId="77777777" w:rsidTr="002256AA">
        <w:trPr>
          <w:trHeight w:val="607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C09A4A0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LID WASTE MANAGEMENT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8FD8628" w14:textId="362B92D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110AC49" w14:textId="40AC170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7AE3AD1" w14:textId="24FCE6E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2135D03" w14:textId="1532E09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14:paraId="5BE403F2" w14:textId="5BDEF54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5783C2C" w14:textId="1375226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0A934FC" w14:textId="0FB683D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6626895" w14:textId="67EBC90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8530F72" w14:textId="5B8D200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65845C68" w14:textId="5011EB9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1D9F360" w14:textId="5A877A7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15A6B70" w14:textId="1A71D7B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44D87F0E" w14:textId="1C6D289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08F0DFC" w14:textId="22BB5A5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B18447A" w14:textId="0886610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D07E48B" w14:textId="264508B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D79BBD" w14:textId="416BE65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147E633A" w14:textId="44D1F454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FB15913" w14:textId="4597205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925" w:type="dxa"/>
            <w:vAlign w:val="center"/>
          </w:tcPr>
          <w:p w14:paraId="61B2FFCC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633" w:type="dxa"/>
            <w:vAlign w:val="center"/>
          </w:tcPr>
          <w:p w14:paraId="2B0C2368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726" w:type="dxa"/>
            <w:vAlign w:val="center"/>
          </w:tcPr>
          <w:p w14:paraId="0BB70EA6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251D58" w:rsidRPr="00DB2A96" w14:paraId="6B28CBE7" w14:textId="77777777" w:rsidTr="002256AA">
        <w:trPr>
          <w:trHeight w:val="570"/>
        </w:trPr>
        <w:tc>
          <w:tcPr>
            <w:tcW w:w="1964" w:type="dxa"/>
            <w:shd w:val="clear" w:color="auto" w:fill="auto"/>
            <w:hideMark/>
          </w:tcPr>
          <w:p w14:paraId="53C1E5B3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dispose of their waste via communal waste collection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5095F3D2" w14:textId="13B82B0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3B7996E" w14:textId="51C0A40A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5585D824" w14:textId="6661E5D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EE4F1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0AC1CC5A" w14:textId="47E4928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47C9420E" w14:textId="54BAD9D2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0EF7F71E" w14:textId="1F432508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9D0002E" w14:textId="5D9C1A7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1BA3CD17" w14:textId="2568185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75FF9FCD" w14:textId="7BDC118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6AA2815E" w14:textId="6DF07247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7749E3C3" w14:textId="1F0B618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8B3B044" w14:textId="3C5D0DD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507E076E" w14:textId="58E901A4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0DEFE1ED" w14:textId="6B6DC45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46BB0834" w14:textId="14FF2D7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10369B32" w14:textId="330E966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19EC7AA6" w14:textId="6A39B5F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2029EF99" w14:textId="7DF0D92D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03D98A64" w14:textId="7C3BF6E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925" w:type="dxa"/>
            <w:vAlign w:val="center"/>
          </w:tcPr>
          <w:p w14:paraId="4B9ECE95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6% (14)</w:t>
            </w:r>
          </w:p>
        </w:tc>
        <w:tc>
          <w:tcPr>
            <w:tcW w:w="633" w:type="dxa"/>
            <w:vAlign w:val="center"/>
          </w:tcPr>
          <w:p w14:paraId="26680312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89%</w:t>
            </w:r>
          </w:p>
        </w:tc>
        <w:tc>
          <w:tcPr>
            <w:tcW w:w="726" w:type="dxa"/>
            <w:vAlign w:val="center"/>
          </w:tcPr>
          <w:p w14:paraId="7F4A9450" w14:textId="77777777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80% (13)</w:t>
            </w:r>
          </w:p>
        </w:tc>
      </w:tr>
      <w:tr w:rsidR="00251D58" w:rsidRPr="00DB2A96" w14:paraId="08CCB1C4" w14:textId="77777777" w:rsidTr="002256AA">
        <w:trPr>
          <w:trHeight w:val="570"/>
        </w:trPr>
        <w:tc>
          <w:tcPr>
            <w:tcW w:w="1964" w:type="dxa"/>
            <w:shd w:val="clear" w:color="auto" w:fill="auto"/>
            <w:hideMark/>
          </w:tcPr>
          <w:p w14:paraId="17234D17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 which are satisfied with the collection frequency of the waste by communal services 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40511BAF" w14:textId="4DF25F81" w:rsidR="001D3BBD" w:rsidRPr="00DB2A96" w:rsidRDefault="00A50A4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29FE87D" w14:textId="6646C2C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4BA6A3B4" w14:textId="694A9EC8" w:rsidR="001D3BBD" w:rsidRPr="00DB2A96" w:rsidRDefault="00012A45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9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52E3153F" w14:textId="2CC3F07B" w:rsidR="001D3BBD" w:rsidRPr="00DB2A96" w:rsidRDefault="00251D58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6CB2EF18" w14:textId="73ED5FB8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278B6A6D" w14:textId="10C470B9" w:rsidR="001D3BBD" w:rsidRPr="00DB2A96" w:rsidRDefault="007458DF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2A7E9112" w14:textId="5B252945" w:rsidR="001D3BBD" w:rsidRPr="00DB2A96" w:rsidRDefault="0025781C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3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4901F3A" w14:textId="7BEBC2E7" w:rsidR="001D3BBD" w:rsidRPr="00DB2A96" w:rsidRDefault="00E06AE2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/18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80ADD0C" w14:textId="1EA12516" w:rsidR="001D3BBD" w:rsidRPr="00DB2A96" w:rsidRDefault="00E950E1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13CEDB32" w14:textId="27187890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01BBCBBC" w14:textId="37662464" w:rsidR="001D3BBD" w:rsidRPr="00DB2A96" w:rsidRDefault="00C52046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/13</w:t>
            </w:r>
            <w:r w:rsidR="00E0714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1C83921D" w14:textId="648ED7E2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7E891975" w14:textId="56FCE4D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6CA293D0" w14:textId="3EE43A50" w:rsidR="001D3BBD" w:rsidRPr="00DB2A96" w:rsidRDefault="00933DCC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/18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40D8B93" w14:textId="4ACB82C5" w:rsidR="001D3BBD" w:rsidRPr="00DB2A96" w:rsidRDefault="002D7604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1146C5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7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06B0475E" w14:textId="389AB0C2" w:rsidR="001D3BBD" w:rsidRPr="00DB2A96" w:rsidRDefault="00D46AC4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7F196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3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‡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3AEA722" w14:textId="26D0B990" w:rsidR="001D3BBD" w:rsidRPr="00DB2A96" w:rsidRDefault="00ED177E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4E4E8FDA" w14:textId="306BA22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6F1897E" w14:textId="0202D0BB" w:rsidR="001D3BBD" w:rsidRPr="00DB2A96" w:rsidRDefault="00FE72B2" w:rsidP="00B608D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925" w:type="dxa"/>
            <w:vAlign w:val="center"/>
          </w:tcPr>
          <w:p w14:paraId="6B3484CE" w14:textId="5B233E54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98</w:t>
            </w: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% (</w:t>
            </w:r>
            <w:r w:rsidR="00806F6B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19</w:t>
            </w: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)</w:t>
            </w:r>
            <w:r w:rsidRPr="00304404">
              <w:rPr>
                <w:rStyle w:val="normaltextrun"/>
                <w:rFonts w:eastAsia="SimSun"/>
                <w:kern w:val="3"/>
                <w:szCs w:val="18"/>
                <w:lang w:val="en-GB" w:eastAsia="zh-CN" w:bidi="hi-IN"/>
              </w:rPr>
              <w:t> </w:t>
            </w:r>
          </w:p>
        </w:tc>
        <w:tc>
          <w:tcPr>
            <w:tcW w:w="633" w:type="dxa"/>
            <w:vAlign w:val="center"/>
          </w:tcPr>
          <w:p w14:paraId="58D7D177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99%</w:t>
            </w:r>
          </w:p>
        </w:tc>
        <w:tc>
          <w:tcPr>
            <w:tcW w:w="726" w:type="dxa"/>
            <w:vAlign w:val="center"/>
          </w:tcPr>
          <w:p w14:paraId="6A8B9B2B" w14:textId="77777777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80% (13)</w:t>
            </w:r>
          </w:p>
        </w:tc>
      </w:tr>
      <w:tr w:rsidR="00251D58" w:rsidRPr="00DB2A96" w14:paraId="2018FD66" w14:textId="77777777" w:rsidTr="002256AA">
        <w:trPr>
          <w:trHeight w:val="570"/>
        </w:trPr>
        <w:tc>
          <w:tcPr>
            <w:tcW w:w="1964" w:type="dxa"/>
            <w:shd w:val="clear" w:color="auto" w:fill="auto"/>
            <w:hideMark/>
          </w:tcPr>
          <w:p w14:paraId="2FCC6A52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for which specific types of waste are collected for reuse, recycling 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50179585" w14:textId="5DDF8991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11287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 w:rsidRPr="0011287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7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3CFDEF7" w14:textId="2D11396A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8D6A3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862D2A" w:rsidRPr="008D6A3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Pr="008D6A3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48A986CB" w14:textId="06B940A6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1075B0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2AA4E427" w14:textId="6E3F0B6E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1075B0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2D16DCF" w14:textId="7084EC59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075843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076E562D" w14:textId="02A93910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075843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P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2EECA3C3" w14:textId="75CF1BA3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25781C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P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47533825" w14:textId="104448E8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E950E1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E9DC825" w14:textId="35F8A68D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E950E1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66141213" w14:textId="6A28D3D6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796FA7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2B064C8E" w14:textId="29184B1E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95641A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BB39B69" w14:textId="6CD9B287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8023B4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245DCAFC" w14:textId="7DB2BBA2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1B22C9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P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D40F618" w14:textId="76A2CFD0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933DCC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002DDAAD" w14:textId="0A0CC7C4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2D7604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7A2ADE29" w14:textId="77B571FA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D46AC4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999B764" w14:textId="7F7D0A21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8C5518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791D6026" w14:textId="17BFA38C" w:rsidR="001D3BBD" w:rsidRPr="00B608D7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  <w:r w:rsidRP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CF78B4" w:rsidRPr="00B608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76FE966D" w14:textId="5F0B589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925" w:type="dxa"/>
            <w:vAlign w:val="center"/>
          </w:tcPr>
          <w:p w14:paraId="1FDDC0EC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30% (3)</w:t>
            </w:r>
          </w:p>
        </w:tc>
        <w:tc>
          <w:tcPr>
            <w:tcW w:w="633" w:type="dxa"/>
            <w:vAlign w:val="center"/>
          </w:tcPr>
          <w:p w14:paraId="193ED1D0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34%</w:t>
            </w:r>
          </w:p>
        </w:tc>
        <w:tc>
          <w:tcPr>
            <w:tcW w:w="726" w:type="dxa"/>
            <w:vAlign w:val="center"/>
          </w:tcPr>
          <w:p w14:paraId="1A03D542" w14:textId="77777777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50% (7)</w:t>
            </w:r>
          </w:p>
        </w:tc>
      </w:tr>
      <w:tr w:rsidR="00251D58" w:rsidRPr="00DB2A96" w14:paraId="62AFB96F" w14:textId="77777777" w:rsidTr="002256AA">
        <w:trPr>
          <w:trHeight w:val="867"/>
        </w:trPr>
        <w:tc>
          <w:tcPr>
            <w:tcW w:w="1964" w:type="dxa"/>
            <w:shd w:val="clear" w:color="auto" w:fill="auto"/>
            <w:hideMark/>
          </w:tcPr>
          <w:p w14:paraId="79BE0346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Proportion of households that has at least 1 bucket/garbage bin of 20l for solid waste storage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099090BD" w14:textId="5153A18E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806F6B"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EE4F1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A0D6354" w14:textId="3ECFEEB1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862D2A"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3EA837A0" w14:textId="37920980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14:paraId="566AD21C" w14:textId="7B9C00E1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5B0B65F8" w14:textId="5E2CCBF1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5F53C737" w14:textId="4E7090EC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2C0E66F1" w14:textId="26C7E078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F8FFCD9" w14:textId="18373EA7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11E3EDBF" w14:textId="33E0F3C2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702474DA" w14:textId="339F5AEE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41A3BF70" w14:textId="0A24705E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41F4096C" w14:textId="2F402B34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4A1A56FD" w14:textId="3C544110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6F88112F" w14:textId="4610AE9D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7F65B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20819C8" w14:textId="37CF44EC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1BD1E21A" w14:textId="78585801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5DDBCE1E" w14:textId="31FA122C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547F4A76" w14:textId="0E4DFEAD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32586A7C" w14:textId="73D2133E" w:rsidR="001D3BBD" w:rsidRPr="001528A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1528A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925" w:type="dxa"/>
            <w:vAlign w:val="center"/>
          </w:tcPr>
          <w:p w14:paraId="04F9D3D1" w14:textId="77777777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2</w:t>
            </w:r>
            <w:r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5</w:t>
            </w: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% (2)</w:t>
            </w:r>
            <w:r w:rsidRPr="00304404">
              <w:rPr>
                <w:rStyle w:val="normaltextrun"/>
                <w:rFonts w:eastAsia="SimSun"/>
                <w:kern w:val="3"/>
                <w:szCs w:val="18"/>
                <w:lang w:val="en-GB" w:eastAsia="zh-CN" w:bidi="hi-IN"/>
              </w:rPr>
              <w:t> </w:t>
            </w:r>
          </w:p>
        </w:tc>
        <w:tc>
          <w:tcPr>
            <w:tcW w:w="633" w:type="dxa"/>
            <w:vAlign w:val="center"/>
          </w:tcPr>
          <w:p w14:paraId="7F3FB850" w14:textId="77777777" w:rsidR="001D3BBD" w:rsidRPr="00304404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30440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29%</w:t>
            </w:r>
          </w:p>
        </w:tc>
        <w:tc>
          <w:tcPr>
            <w:tcW w:w="726" w:type="dxa"/>
            <w:vAlign w:val="center"/>
          </w:tcPr>
          <w:p w14:paraId="4A8EC887" w14:textId="77777777" w:rsidR="001D3BBD" w:rsidRPr="00304404" w:rsidRDefault="001D3BBD" w:rsidP="00FE3551">
            <w:pPr>
              <w:pStyle w:val="paragraph"/>
              <w:jc w:val="center"/>
              <w:textAlignment w:val="baseline"/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</w:pPr>
            <w:r w:rsidRPr="00304404">
              <w:rPr>
                <w:rStyle w:val="normaltextrun"/>
                <w:rFonts w:ascii="Calibri" w:eastAsia="SimSun" w:hAnsi="Calibri" w:cs="Calibri"/>
                <w:color w:val="000000"/>
                <w:kern w:val="3"/>
                <w:sz w:val="18"/>
                <w:szCs w:val="18"/>
                <w:lang w:val="en-GB" w:eastAsia="zh-CN" w:bidi="hi-IN"/>
              </w:rPr>
              <w:t>70% (11)</w:t>
            </w:r>
          </w:p>
        </w:tc>
      </w:tr>
    </w:tbl>
    <w:p w14:paraId="0A69C1BA" w14:textId="77777777" w:rsidR="001D3BBD" w:rsidRPr="009A645D" w:rsidRDefault="001D3BBD" w:rsidP="001D3BBD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p</w:t>
      </w:r>
    </w:p>
    <w:p w14:paraId="1F55FEF6" w14:textId="77777777" w:rsidR="00AD0F5B" w:rsidRDefault="001D3BBD" w:rsidP="00AD0F5B">
      <w:pPr>
        <w:spacing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‡</w:t>
      </w: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insufficient sample at SA level</w:t>
      </w:r>
      <w:r w:rsidR="00AD0F5B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 xml:space="preserve"> to ensure alpha and beta errors are below 10%</w:t>
      </w:r>
    </w:p>
    <w:p w14:paraId="1639AD5A" w14:textId="4122E800" w:rsidR="001D3BBD" w:rsidRDefault="001D3BBD" w:rsidP="001D3BBD">
      <w:pPr>
        <w:spacing w:line="480" w:lineRule="auto"/>
      </w:pPr>
    </w:p>
    <w:p w14:paraId="3DBC12B0" w14:textId="5CA8020A" w:rsidR="001D3BBD" w:rsidRDefault="005D72BE" w:rsidP="001D3BBD">
      <w:pPr>
        <w:spacing w:line="480" w:lineRule="auto"/>
      </w:pPr>
      <w:r>
        <w:t>CI: Confidence interval; DR: Decision rule</w:t>
      </w:r>
    </w:p>
    <w:p w14:paraId="7325BE3B" w14:textId="77777777" w:rsidR="001D3BBD" w:rsidRDefault="001D3BBD" w:rsidP="001D3BBD">
      <w:pPr>
        <w:spacing w:line="480" w:lineRule="auto"/>
      </w:pPr>
    </w:p>
    <w:p w14:paraId="09FFC48A" w14:textId="77777777" w:rsidR="001D3BBD" w:rsidRDefault="001D3BBD" w:rsidP="001D3BBD">
      <w:pPr>
        <w:spacing w:line="480" w:lineRule="auto"/>
      </w:pPr>
    </w:p>
    <w:p w14:paraId="34239336" w14:textId="77777777" w:rsidR="001D3BBD" w:rsidRDefault="001D3BBD" w:rsidP="001D3BBD">
      <w:pPr>
        <w:spacing w:line="480" w:lineRule="auto"/>
      </w:pPr>
    </w:p>
    <w:p w14:paraId="53D3577B" w14:textId="77777777" w:rsidR="001D3BBD" w:rsidRDefault="001D3BBD" w:rsidP="001D3BBD">
      <w:pPr>
        <w:spacing w:line="480" w:lineRule="auto"/>
      </w:pPr>
    </w:p>
    <w:p w14:paraId="6DCFF3DB" w14:textId="77777777" w:rsidR="001D3BBD" w:rsidRDefault="001D3BBD" w:rsidP="001D3BBD">
      <w:pPr>
        <w:spacing w:line="480" w:lineRule="auto"/>
      </w:pPr>
    </w:p>
    <w:p w14:paraId="1A46C201" w14:textId="090794A1" w:rsidR="001D3BBD" w:rsidRPr="00304404" w:rsidRDefault="001D3BBD" w:rsidP="001D3BB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04404">
        <w:rPr>
          <w:rFonts w:asciiTheme="minorHAnsi" w:hAnsiTheme="minorHAnsi" w:cstheme="minorHAnsi"/>
          <w:sz w:val="22"/>
          <w:szCs w:val="22"/>
        </w:rPr>
        <w:t xml:space="preserve">Table </w:t>
      </w:r>
      <w:r w:rsidR="00BC5B41">
        <w:rPr>
          <w:rFonts w:asciiTheme="minorHAnsi" w:hAnsiTheme="minorHAnsi" w:cstheme="minorHAnsi"/>
          <w:sz w:val="22"/>
          <w:szCs w:val="22"/>
        </w:rPr>
        <w:t>7</w:t>
      </w:r>
      <w:r w:rsidRPr="00304404">
        <w:rPr>
          <w:rFonts w:asciiTheme="minorHAnsi" w:hAnsiTheme="minorHAnsi" w:cstheme="minorHAnsi"/>
          <w:sz w:val="22"/>
          <w:szCs w:val="22"/>
        </w:rPr>
        <w:t>: Water, hygiene and sanitation related disease indicators by supervision area, Cox’s Bazar, Bangladesh, LQAS 2022</w:t>
      </w:r>
    </w:p>
    <w:p w14:paraId="278D72A3" w14:textId="77777777" w:rsidR="001D3BBD" w:rsidRDefault="001D3BBD" w:rsidP="001D3BBD">
      <w:pPr>
        <w:spacing w:line="480" w:lineRule="auto"/>
      </w:pPr>
    </w:p>
    <w:tbl>
      <w:tblPr>
        <w:tblW w:w="15031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787"/>
        <w:gridCol w:w="651"/>
        <w:gridCol w:w="651"/>
        <w:gridCol w:w="651"/>
        <w:gridCol w:w="651"/>
        <w:gridCol w:w="651"/>
        <w:gridCol w:w="651"/>
        <w:gridCol w:w="651"/>
        <w:gridCol w:w="12"/>
        <w:gridCol w:w="1015"/>
        <w:gridCol w:w="583"/>
        <w:gridCol w:w="750"/>
      </w:tblGrid>
      <w:tr w:rsidR="001D3BBD" w:rsidRPr="002E249C" w14:paraId="7A0B06E1" w14:textId="77777777" w:rsidTr="00FE3551">
        <w:trPr>
          <w:trHeight w:val="317"/>
        </w:trPr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78739B9F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ndicator</w:t>
            </w:r>
          </w:p>
        </w:tc>
        <w:tc>
          <w:tcPr>
            <w:tcW w:w="10237" w:type="dxa"/>
            <w:gridSpan w:val="20"/>
            <w:shd w:val="clear" w:color="auto" w:fill="auto"/>
            <w:noWrap/>
            <w:vAlign w:val="center"/>
            <w:hideMark/>
          </w:tcPr>
          <w:p w14:paraId="06261CC0" w14:textId="758BD62B" w:rsidR="001D3BBD" w:rsidRPr="00CD6A53" w:rsidRDefault="005E4C4B" w:rsidP="00FE3551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Number of households with positive responses by 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Camp</w:t>
            </w:r>
            <w:r w:rsidR="00660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out of households surveyed</w:t>
            </w:r>
            <w:r w:rsidR="001D3BBD" w:rsidRPr="00F63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/Supervision area</w:t>
            </w:r>
          </w:p>
        </w:tc>
        <w:tc>
          <w:tcPr>
            <w:tcW w:w="2630" w:type="dxa"/>
            <w:gridSpan w:val="3"/>
          </w:tcPr>
          <w:p w14:paraId="7F299A22" w14:textId="77777777" w:rsidR="001D3BBD" w:rsidRPr="002E249C" w:rsidRDefault="001D3BBD" w:rsidP="00FE35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E24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</w:tr>
      <w:tr w:rsidR="00D46AC4" w:rsidRPr="00DB2A96" w14:paraId="2E665421" w14:textId="77777777" w:rsidTr="00FE3551">
        <w:trPr>
          <w:trHeight w:val="621"/>
        </w:trPr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413E1BF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59C8278A" w14:textId="02DDA4EE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E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EA1BA16" w14:textId="0C0CFA0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W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4D6CDFD8" w14:textId="68E0C7E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4D43310" w14:textId="1261758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BB7E599" w14:textId="3FE5677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8EFF0EE" w14:textId="5EBF5AB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47FAA5D7" w14:textId="6E08A69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E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5B8F89A" w14:textId="5CEC46A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8W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426216F" w14:textId="6F5F2CF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5DD71F8" w14:textId="314BDCD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B6A1E59" w14:textId="4663DC1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11AFB59" w14:textId="7FFEB90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ext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32955F5" w14:textId="6A0DA34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3D35C91" w14:textId="283EA5C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E92E1DE" w14:textId="06699C5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3EFEE85" w14:textId="1CA00E3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69E3B3B" w14:textId="434E7F4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F533B3F" w14:textId="579EBD1C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714C08C" w14:textId="7FC9AF5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093" w:type="dxa"/>
            <w:gridSpan w:val="2"/>
            <w:vAlign w:val="center"/>
          </w:tcPr>
          <w:p w14:paraId="122B7A7A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Weighted average </w:t>
            </w: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% (DR)</w:t>
            </w:r>
          </w:p>
        </w:tc>
        <w:tc>
          <w:tcPr>
            <w:tcW w:w="743" w:type="dxa"/>
            <w:vAlign w:val="center"/>
          </w:tcPr>
          <w:p w14:paraId="290655F7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092E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798" w:type="dxa"/>
            <w:vAlign w:val="center"/>
          </w:tcPr>
          <w:p w14:paraId="731CAEAF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DB2A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Target (DR)</w:t>
            </w:r>
          </w:p>
        </w:tc>
      </w:tr>
      <w:tr w:rsidR="00D46AC4" w:rsidRPr="00DB2A96" w14:paraId="161E9A14" w14:textId="77777777" w:rsidTr="00FE3551">
        <w:trPr>
          <w:trHeight w:val="584"/>
        </w:trPr>
        <w:tc>
          <w:tcPr>
            <w:tcW w:w="2164" w:type="dxa"/>
            <w:shd w:val="clear" w:color="auto" w:fill="auto"/>
            <w:hideMark/>
          </w:tcPr>
          <w:p w14:paraId="26B646D6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reporting NOT HAVING diarrhoea among children &lt;5 years in the last two weeks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39C85935" w14:textId="4C55B95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6131B72" w14:textId="6A6DE9B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1" w:type="dxa"/>
            <w:shd w:val="clear" w:color="auto" w:fill="auto"/>
            <w:vAlign w:val="center"/>
            <w:hideMark/>
          </w:tcPr>
          <w:p w14:paraId="3610D269" w14:textId="280E7BF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3E64D27F" w14:textId="21CB87E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3CEC2F7F" w14:textId="5427891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BE7016A" w14:textId="418926A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782E1705" w14:textId="28D50BC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1B362104" w14:textId="77578F9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69D5639" w14:textId="6151C810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D016BEC" w14:textId="2E01CA8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A9624D0" w14:textId="6E82F52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D0EFE81" w14:textId="422D568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3466485" w14:textId="514C82F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E8B0B00" w14:textId="3881D60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731B9D3" w14:textId="5B6C86E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9B27752" w14:textId="5FF798A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E9849F2" w14:textId="7E1B8D1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359BBDA" w14:textId="52DDFE0B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4888C9D" w14:textId="15A217B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1093" w:type="dxa"/>
            <w:gridSpan w:val="2"/>
            <w:vAlign w:val="center"/>
          </w:tcPr>
          <w:p w14:paraId="05872487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8% (12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43" w:type="dxa"/>
            <w:vAlign w:val="center"/>
          </w:tcPr>
          <w:p w14:paraId="2C90F914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83%</w:t>
            </w:r>
          </w:p>
        </w:tc>
        <w:tc>
          <w:tcPr>
            <w:tcW w:w="798" w:type="dxa"/>
            <w:vAlign w:val="center"/>
          </w:tcPr>
          <w:p w14:paraId="50B04A48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</w:p>
        </w:tc>
      </w:tr>
      <w:tr w:rsidR="00D46AC4" w:rsidRPr="00DB2A96" w14:paraId="20CD7B5F" w14:textId="77777777" w:rsidTr="00FE3551">
        <w:trPr>
          <w:trHeight w:val="584"/>
        </w:trPr>
        <w:tc>
          <w:tcPr>
            <w:tcW w:w="2164" w:type="dxa"/>
            <w:shd w:val="clear" w:color="auto" w:fill="auto"/>
            <w:hideMark/>
          </w:tcPr>
          <w:p w14:paraId="2F09B6A7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reporting NOT HAVING eye infections among children &lt;5 years in the last two weeks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22B0DFCA" w14:textId="752C73B0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68607EB" w14:textId="455F0D1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1" w:type="dxa"/>
            <w:shd w:val="clear" w:color="auto" w:fill="auto"/>
            <w:vAlign w:val="center"/>
            <w:hideMark/>
          </w:tcPr>
          <w:p w14:paraId="0EEAC3C7" w14:textId="6A850ED4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F655114" w14:textId="41520DE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CE4576A" w14:textId="0D96CA10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EFA4D9B" w14:textId="6CD282A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138013D2" w14:textId="3F50452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338510F8" w14:textId="62EA4AE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2E8BDFB" w14:textId="16F3E6F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5CD0F64" w14:textId="78B77864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6D43490" w14:textId="51478542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5F14BDC" w14:textId="3FD027EB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4F7FEB5" w14:textId="4ADA81B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8F319AE" w14:textId="18C0074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12CFD54" w14:textId="683DCE3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5FF668B" w14:textId="2B7BB1F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20DB2F9" w14:textId="2F982E4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297B114" w14:textId="7C340D57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0713610" w14:textId="73F0C19B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1093" w:type="dxa"/>
            <w:gridSpan w:val="2"/>
            <w:vAlign w:val="center"/>
          </w:tcPr>
          <w:p w14:paraId="423406F0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6% (16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43" w:type="dxa"/>
            <w:vAlign w:val="center"/>
          </w:tcPr>
          <w:p w14:paraId="60FAFA3B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4%-9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8" w:type="dxa"/>
            <w:vAlign w:val="center"/>
          </w:tcPr>
          <w:p w14:paraId="175E897F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</w:p>
        </w:tc>
      </w:tr>
      <w:tr w:rsidR="00D46AC4" w:rsidRPr="00DB2A96" w14:paraId="73AD3400" w14:textId="77777777" w:rsidTr="00FE3551">
        <w:trPr>
          <w:trHeight w:val="584"/>
        </w:trPr>
        <w:tc>
          <w:tcPr>
            <w:tcW w:w="2164" w:type="dxa"/>
            <w:shd w:val="clear" w:color="auto" w:fill="auto"/>
            <w:hideMark/>
          </w:tcPr>
          <w:p w14:paraId="0602A1C3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reporting NOT HAVING skin infections among children &lt;5 years in the last two weeks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2E047CCC" w14:textId="0083E87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6F6B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D347878" w14:textId="64181FB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862D2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1" w:type="dxa"/>
            <w:shd w:val="clear" w:color="auto" w:fill="auto"/>
            <w:vAlign w:val="center"/>
            <w:hideMark/>
          </w:tcPr>
          <w:p w14:paraId="60FE960B" w14:textId="7640530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21CF06FB" w14:textId="13179C3F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1075B0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1E4B7CA3" w14:textId="314E491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0F94E8F" w14:textId="4E4F283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07584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07479985" w14:textId="641823E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60D9476D" w14:textId="1CBD961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A95FEB6" w14:textId="6DE79BEA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E950E1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75944FD" w14:textId="38BB1E0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796FA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6B87293" w14:textId="14905488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95641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D107B59" w14:textId="73E1E5C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C58C83F" w14:textId="3034083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  <w:r w:rsidR="001B22C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506D43C" w14:textId="3698E18C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2</w:t>
            </w:r>
            <w:r w:rsidR="00933DC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208AFE1" w14:textId="19DA2AC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2501969" w14:textId="4DFEE4B1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5EBC6B5" w14:textId="43D438B5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  <w:r w:rsidR="008C551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132E75F" w14:textId="2F9D7952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CF78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8E2E448" w14:textId="1613357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532F52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1093" w:type="dxa"/>
            <w:gridSpan w:val="2"/>
            <w:vAlign w:val="center"/>
          </w:tcPr>
          <w:p w14:paraId="035C5D8D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9% (11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43" w:type="dxa"/>
            <w:vAlign w:val="center"/>
          </w:tcPr>
          <w:p w14:paraId="097D90F7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64%-73%</w:t>
            </w:r>
          </w:p>
        </w:tc>
        <w:tc>
          <w:tcPr>
            <w:tcW w:w="798" w:type="dxa"/>
            <w:vAlign w:val="center"/>
          </w:tcPr>
          <w:p w14:paraId="312F03B0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</w:p>
        </w:tc>
      </w:tr>
      <w:tr w:rsidR="00D46AC4" w:rsidRPr="00DB2A96" w14:paraId="5D960333" w14:textId="77777777" w:rsidTr="00FE3551">
        <w:trPr>
          <w:trHeight w:val="584"/>
        </w:trPr>
        <w:tc>
          <w:tcPr>
            <w:tcW w:w="2164" w:type="dxa"/>
            <w:shd w:val="clear" w:color="auto" w:fill="auto"/>
            <w:hideMark/>
          </w:tcPr>
          <w:p w14:paraId="56B0E5A0" w14:textId="77777777" w:rsidR="001D3BBD" w:rsidRPr="00DB2A96" w:rsidRDefault="001D3BBD" w:rsidP="00FE355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Bid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29907AC5">
              <w:rPr>
                <w:rFonts w:asciiTheme="minorHAnsi" w:eastAsia="Times New Roman" w:hAnsiTheme="minorHAnsi" w:cstheme="minorBid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roportion of households reporting NOT HAVING acute jaundice syndrome among children &lt;5 years in last two weeks 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5B660E41" w14:textId="572CC6C1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53DB95D" w14:textId="6BD1B59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1" w:type="dxa"/>
            <w:shd w:val="clear" w:color="auto" w:fill="auto"/>
            <w:vAlign w:val="center"/>
            <w:hideMark/>
          </w:tcPr>
          <w:p w14:paraId="5BFD1840" w14:textId="6730A677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179825A5" w14:textId="54F17E33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66055F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2E8EEFA" w14:textId="506F150C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D24C3F5" w14:textId="508743D3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067E97BA" w14:textId="7A04DCB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  <w:r w:rsidR="0025781C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418F68A7" w14:textId="7041E704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5AE9D58" w14:textId="2B487DD7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6D7082C" w14:textId="17105E79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261333D" w14:textId="6A0518BA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65F767ED" w14:textId="335856ED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  <w:r w:rsidR="008023B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F5AD4DA" w14:textId="6092906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AA4934D" w14:textId="71BBA546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6B3BE39" w14:textId="79D90866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  <w:r w:rsidR="002D760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89574F6" w14:textId="652A7F29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DB2A9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  <w:r w:rsidR="00D46AC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8B4DC8F" w14:textId="46C05C0D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D7E0F99" w14:textId="5C982EAB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28293C85" w14:textId="55434F0E" w:rsidR="001D3BBD" w:rsidRPr="00DB2A96" w:rsidRDefault="00806F6B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  <w:t>19/19</w:t>
            </w:r>
          </w:p>
        </w:tc>
        <w:tc>
          <w:tcPr>
            <w:tcW w:w="1093" w:type="dxa"/>
            <w:gridSpan w:val="2"/>
            <w:vAlign w:val="center"/>
          </w:tcPr>
          <w:p w14:paraId="51038F49" w14:textId="77777777" w:rsidR="001D3BBD" w:rsidRPr="00DB2A96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3% (15)</w:t>
            </w:r>
            <w:r>
              <w:rPr>
                <w:rStyle w:val="eop"/>
                <w:rFonts w:ascii="Calibri" w:hAnsi="Calibri" w:cs="Calibri"/>
                <w:color w:val="000000"/>
                <w:sz w:val="18"/>
              </w:rPr>
              <w:t> </w:t>
            </w:r>
          </w:p>
        </w:tc>
        <w:tc>
          <w:tcPr>
            <w:tcW w:w="743" w:type="dxa"/>
            <w:vAlign w:val="center"/>
          </w:tcPr>
          <w:p w14:paraId="109CBC9D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92</w:t>
            </w: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%-94%</w:t>
            </w:r>
          </w:p>
        </w:tc>
        <w:tc>
          <w:tcPr>
            <w:tcW w:w="798" w:type="dxa"/>
            <w:vAlign w:val="center"/>
          </w:tcPr>
          <w:p w14:paraId="67FC8563" w14:textId="77777777" w:rsidR="001D3BBD" w:rsidRPr="002D5073" w:rsidRDefault="001D3BBD" w:rsidP="00FE3551">
            <w:pPr>
              <w:widowControl/>
              <w:suppressAutoHyphens w:val="0"/>
              <w:autoSpaceDN/>
              <w:jc w:val="center"/>
              <w:textAlignment w:val="auto"/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</w:pPr>
            <w:r w:rsidRPr="002D507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</w:rPr>
              <w:t>80% (13)</w:t>
            </w:r>
          </w:p>
        </w:tc>
      </w:tr>
    </w:tbl>
    <w:p w14:paraId="7321F2AB" w14:textId="77777777" w:rsidR="001D3BBD" w:rsidRDefault="001D3BBD" w:rsidP="001D3BBD">
      <w:pPr>
        <w:spacing w:after="280" w:line="480" w:lineRule="auto"/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</w:pPr>
      <w:r w:rsidRPr="009A645D"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*high priority cam</w:t>
      </w:r>
      <w:r>
        <w:rPr>
          <w:rFonts w:asciiTheme="minorHAnsi" w:eastAsia="Times New Roman" w:hAnsiTheme="minorHAnsi" w:cstheme="minorHAnsi"/>
          <w:color w:val="000000"/>
          <w:kern w:val="0"/>
          <w:sz w:val="18"/>
          <w:szCs w:val="18"/>
          <w:lang w:val="en-US" w:eastAsia="en-US" w:bidi="ar-SA"/>
        </w:rPr>
        <w:t>p</w:t>
      </w:r>
    </w:p>
    <w:p w14:paraId="03C76205" w14:textId="3CAD7BA6" w:rsidR="00900BCD" w:rsidRDefault="005D72BE" w:rsidP="00806F6B">
      <w:r>
        <w:t>CI: Confidence interval; DR: Decision rule</w:t>
      </w:r>
    </w:p>
    <w:sectPr w:rsidR="00900BCD" w:rsidSect="00D348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D13F6"/>
    <w:multiLevelType w:val="hybridMultilevel"/>
    <w:tmpl w:val="87C2A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8E1D3"/>
    <w:multiLevelType w:val="hybridMultilevel"/>
    <w:tmpl w:val="4EA0E8E0"/>
    <w:lvl w:ilvl="0" w:tplc="687E16EC">
      <w:start w:val="1"/>
      <w:numFmt w:val="decimal"/>
      <w:lvlText w:val="%1."/>
      <w:lvlJc w:val="left"/>
      <w:pPr>
        <w:ind w:left="720" w:hanging="360"/>
      </w:pPr>
    </w:lvl>
    <w:lvl w:ilvl="1" w:tplc="A5B21160">
      <w:start w:val="1"/>
      <w:numFmt w:val="lowerLetter"/>
      <w:lvlText w:val="%2."/>
      <w:lvlJc w:val="left"/>
      <w:pPr>
        <w:ind w:left="1440" w:hanging="360"/>
      </w:pPr>
    </w:lvl>
    <w:lvl w:ilvl="2" w:tplc="E27EA6A6">
      <w:start w:val="1"/>
      <w:numFmt w:val="lowerRoman"/>
      <w:lvlText w:val="%3."/>
      <w:lvlJc w:val="right"/>
      <w:pPr>
        <w:ind w:left="2160" w:hanging="180"/>
      </w:pPr>
    </w:lvl>
    <w:lvl w:ilvl="3" w:tplc="D5CA31AE">
      <w:start w:val="1"/>
      <w:numFmt w:val="decimal"/>
      <w:lvlText w:val="%4."/>
      <w:lvlJc w:val="left"/>
      <w:pPr>
        <w:ind w:left="2880" w:hanging="360"/>
      </w:pPr>
    </w:lvl>
    <w:lvl w:ilvl="4" w:tplc="2F58AE7E">
      <w:start w:val="1"/>
      <w:numFmt w:val="lowerLetter"/>
      <w:lvlText w:val="%5."/>
      <w:lvlJc w:val="left"/>
      <w:pPr>
        <w:ind w:left="3600" w:hanging="360"/>
      </w:pPr>
    </w:lvl>
    <w:lvl w:ilvl="5" w:tplc="8CF0532E">
      <w:start w:val="1"/>
      <w:numFmt w:val="lowerRoman"/>
      <w:lvlText w:val="%6."/>
      <w:lvlJc w:val="right"/>
      <w:pPr>
        <w:ind w:left="4320" w:hanging="180"/>
      </w:pPr>
    </w:lvl>
    <w:lvl w:ilvl="6" w:tplc="8BF26112">
      <w:start w:val="1"/>
      <w:numFmt w:val="decimal"/>
      <w:lvlText w:val="%7."/>
      <w:lvlJc w:val="left"/>
      <w:pPr>
        <w:ind w:left="5040" w:hanging="360"/>
      </w:pPr>
    </w:lvl>
    <w:lvl w:ilvl="7" w:tplc="898EB294">
      <w:start w:val="1"/>
      <w:numFmt w:val="lowerLetter"/>
      <w:lvlText w:val="%8."/>
      <w:lvlJc w:val="left"/>
      <w:pPr>
        <w:ind w:left="5760" w:hanging="360"/>
      </w:pPr>
    </w:lvl>
    <w:lvl w:ilvl="8" w:tplc="619E3F1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048D7"/>
    <w:multiLevelType w:val="hybridMultilevel"/>
    <w:tmpl w:val="07825270"/>
    <w:lvl w:ilvl="0" w:tplc="138ADD9C">
      <w:start w:val="1"/>
      <w:numFmt w:val="decimal"/>
      <w:lvlText w:val="%1."/>
      <w:lvlJc w:val="left"/>
      <w:pPr>
        <w:ind w:left="720" w:hanging="360"/>
      </w:pPr>
    </w:lvl>
    <w:lvl w:ilvl="1" w:tplc="2300FB40">
      <w:start w:val="1"/>
      <w:numFmt w:val="lowerLetter"/>
      <w:lvlText w:val="%2."/>
      <w:lvlJc w:val="left"/>
      <w:pPr>
        <w:ind w:left="1440" w:hanging="360"/>
      </w:pPr>
    </w:lvl>
    <w:lvl w:ilvl="2" w:tplc="8AAA15AC">
      <w:start w:val="1"/>
      <w:numFmt w:val="lowerRoman"/>
      <w:lvlText w:val="%3."/>
      <w:lvlJc w:val="right"/>
      <w:pPr>
        <w:ind w:left="2160" w:hanging="180"/>
      </w:pPr>
    </w:lvl>
    <w:lvl w:ilvl="3" w:tplc="AF5ABE86">
      <w:start w:val="1"/>
      <w:numFmt w:val="decimal"/>
      <w:lvlText w:val="%4."/>
      <w:lvlJc w:val="left"/>
      <w:pPr>
        <w:ind w:left="2880" w:hanging="360"/>
      </w:pPr>
    </w:lvl>
    <w:lvl w:ilvl="4" w:tplc="CC2EBF76">
      <w:start w:val="1"/>
      <w:numFmt w:val="lowerLetter"/>
      <w:lvlText w:val="%5."/>
      <w:lvlJc w:val="left"/>
      <w:pPr>
        <w:ind w:left="3600" w:hanging="360"/>
      </w:pPr>
    </w:lvl>
    <w:lvl w:ilvl="5" w:tplc="86B44290">
      <w:start w:val="1"/>
      <w:numFmt w:val="lowerRoman"/>
      <w:lvlText w:val="%6."/>
      <w:lvlJc w:val="right"/>
      <w:pPr>
        <w:ind w:left="4320" w:hanging="180"/>
      </w:pPr>
    </w:lvl>
    <w:lvl w:ilvl="6" w:tplc="FBC8CA60">
      <w:start w:val="1"/>
      <w:numFmt w:val="decimal"/>
      <w:lvlText w:val="%7."/>
      <w:lvlJc w:val="left"/>
      <w:pPr>
        <w:ind w:left="5040" w:hanging="360"/>
      </w:pPr>
    </w:lvl>
    <w:lvl w:ilvl="7" w:tplc="41385F58">
      <w:start w:val="1"/>
      <w:numFmt w:val="lowerLetter"/>
      <w:lvlText w:val="%8."/>
      <w:lvlJc w:val="left"/>
      <w:pPr>
        <w:ind w:left="5760" w:hanging="360"/>
      </w:pPr>
    </w:lvl>
    <w:lvl w:ilvl="8" w:tplc="25C8D68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39611C"/>
    <w:multiLevelType w:val="multilevel"/>
    <w:tmpl w:val="91D082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4171D0C"/>
    <w:multiLevelType w:val="multilevel"/>
    <w:tmpl w:val="FEF6B89A"/>
    <w:lvl w:ilvl="0">
      <w:start w:val="1"/>
      <w:numFmt w:val="bullet"/>
      <w:lvlText w:val="●"/>
      <w:lvlJc w:val="left"/>
      <w:pPr>
        <w:ind w:left="720" w:hanging="360"/>
      </w:pPr>
      <w:rPr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  <w:vertAlign w:val="baseline"/>
      </w:rPr>
    </w:lvl>
  </w:abstractNum>
  <w:abstractNum w:abstractNumId="5" w15:restartNumberingAfterBreak="0">
    <w:nsid w:val="36422E4A"/>
    <w:multiLevelType w:val="hybridMultilevel"/>
    <w:tmpl w:val="84B6B12A"/>
    <w:lvl w:ilvl="0" w:tplc="6226C92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C5DA6"/>
    <w:multiLevelType w:val="hybridMultilevel"/>
    <w:tmpl w:val="D1262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1015C2"/>
    <w:multiLevelType w:val="hybridMultilevel"/>
    <w:tmpl w:val="0592EB22"/>
    <w:lvl w:ilvl="0" w:tplc="2CA4DE42">
      <w:start w:val="1"/>
      <w:numFmt w:val="decimal"/>
      <w:lvlText w:val="%1."/>
      <w:lvlJc w:val="left"/>
      <w:pPr>
        <w:ind w:left="720" w:hanging="360"/>
      </w:pPr>
    </w:lvl>
    <w:lvl w:ilvl="1" w:tplc="42309798">
      <w:start w:val="1"/>
      <w:numFmt w:val="lowerLetter"/>
      <w:lvlText w:val="%2."/>
      <w:lvlJc w:val="left"/>
      <w:pPr>
        <w:ind w:left="1440" w:hanging="360"/>
      </w:pPr>
    </w:lvl>
    <w:lvl w:ilvl="2" w:tplc="3BC687CE">
      <w:start w:val="1"/>
      <w:numFmt w:val="lowerRoman"/>
      <w:lvlText w:val="%3."/>
      <w:lvlJc w:val="right"/>
      <w:pPr>
        <w:ind w:left="2160" w:hanging="180"/>
      </w:pPr>
    </w:lvl>
    <w:lvl w:ilvl="3" w:tplc="4CD628DC">
      <w:start w:val="1"/>
      <w:numFmt w:val="decimal"/>
      <w:lvlText w:val="%4."/>
      <w:lvlJc w:val="left"/>
      <w:pPr>
        <w:ind w:left="2880" w:hanging="360"/>
      </w:pPr>
    </w:lvl>
    <w:lvl w:ilvl="4" w:tplc="E7228B30">
      <w:start w:val="1"/>
      <w:numFmt w:val="lowerLetter"/>
      <w:lvlText w:val="%5."/>
      <w:lvlJc w:val="left"/>
      <w:pPr>
        <w:ind w:left="3600" w:hanging="360"/>
      </w:pPr>
    </w:lvl>
    <w:lvl w:ilvl="5" w:tplc="23584D94">
      <w:start w:val="1"/>
      <w:numFmt w:val="lowerRoman"/>
      <w:lvlText w:val="%6."/>
      <w:lvlJc w:val="right"/>
      <w:pPr>
        <w:ind w:left="4320" w:hanging="180"/>
      </w:pPr>
    </w:lvl>
    <w:lvl w:ilvl="6" w:tplc="77B85E60">
      <w:start w:val="1"/>
      <w:numFmt w:val="decimal"/>
      <w:lvlText w:val="%7."/>
      <w:lvlJc w:val="left"/>
      <w:pPr>
        <w:ind w:left="5040" w:hanging="360"/>
      </w:pPr>
    </w:lvl>
    <w:lvl w:ilvl="7" w:tplc="2536E850">
      <w:start w:val="1"/>
      <w:numFmt w:val="lowerLetter"/>
      <w:lvlText w:val="%8."/>
      <w:lvlJc w:val="left"/>
      <w:pPr>
        <w:ind w:left="5760" w:hanging="360"/>
      </w:pPr>
    </w:lvl>
    <w:lvl w:ilvl="8" w:tplc="CBE6B74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FD3FD0"/>
    <w:multiLevelType w:val="hybridMultilevel"/>
    <w:tmpl w:val="A25AF56A"/>
    <w:lvl w:ilvl="0" w:tplc="9FAE52C8">
      <w:start w:val="1"/>
      <w:numFmt w:val="decimal"/>
      <w:lvlText w:val="%1."/>
      <w:lvlJc w:val="left"/>
      <w:pPr>
        <w:ind w:left="720" w:hanging="360"/>
      </w:pPr>
    </w:lvl>
    <w:lvl w:ilvl="1" w:tplc="1CFC77BE">
      <w:start w:val="1"/>
      <w:numFmt w:val="lowerLetter"/>
      <w:lvlText w:val="%2."/>
      <w:lvlJc w:val="left"/>
      <w:pPr>
        <w:ind w:left="1440" w:hanging="360"/>
      </w:pPr>
    </w:lvl>
    <w:lvl w:ilvl="2" w:tplc="1FE4AF04">
      <w:start w:val="1"/>
      <w:numFmt w:val="lowerRoman"/>
      <w:lvlText w:val="%3."/>
      <w:lvlJc w:val="right"/>
      <w:pPr>
        <w:ind w:left="2160" w:hanging="180"/>
      </w:pPr>
    </w:lvl>
    <w:lvl w:ilvl="3" w:tplc="BDBC8802">
      <w:start w:val="1"/>
      <w:numFmt w:val="decimal"/>
      <w:lvlText w:val="%4."/>
      <w:lvlJc w:val="left"/>
      <w:pPr>
        <w:ind w:left="2880" w:hanging="360"/>
      </w:pPr>
    </w:lvl>
    <w:lvl w:ilvl="4" w:tplc="185867FE">
      <w:start w:val="1"/>
      <w:numFmt w:val="lowerLetter"/>
      <w:lvlText w:val="%5."/>
      <w:lvlJc w:val="left"/>
      <w:pPr>
        <w:ind w:left="3600" w:hanging="360"/>
      </w:pPr>
    </w:lvl>
    <w:lvl w:ilvl="5" w:tplc="F86CE87E">
      <w:start w:val="1"/>
      <w:numFmt w:val="lowerRoman"/>
      <w:lvlText w:val="%6."/>
      <w:lvlJc w:val="right"/>
      <w:pPr>
        <w:ind w:left="4320" w:hanging="180"/>
      </w:pPr>
    </w:lvl>
    <w:lvl w:ilvl="6" w:tplc="C96CB60E">
      <w:start w:val="1"/>
      <w:numFmt w:val="decimal"/>
      <w:lvlText w:val="%7."/>
      <w:lvlJc w:val="left"/>
      <w:pPr>
        <w:ind w:left="5040" w:hanging="360"/>
      </w:pPr>
    </w:lvl>
    <w:lvl w:ilvl="7" w:tplc="A3E2C104">
      <w:start w:val="1"/>
      <w:numFmt w:val="lowerLetter"/>
      <w:lvlText w:val="%8."/>
      <w:lvlJc w:val="left"/>
      <w:pPr>
        <w:ind w:left="5760" w:hanging="360"/>
      </w:pPr>
    </w:lvl>
    <w:lvl w:ilvl="8" w:tplc="5786081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911BC"/>
    <w:multiLevelType w:val="hybridMultilevel"/>
    <w:tmpl w:val="C164B974"/>
    <w:lvl w:ilvl="0" w:tplc="56FA3230">
      <w:start w:val="84"/>
      <w:numFmt w:val="bullet"/>
      <w:lvlText w:val=""/>
      <w:lvlJc w:val="left"/>
      <w:pPr>
        <w:ind w:left="720" w:hanging="360"/>
      </w:pPr>
      <w:rPr>
        <w:rFonts w:ascii="Symbol" w:eastAsia="SimSun" w:hAnsi="Symbol" w:cs="Lucida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9779C"/>
    <w:multiLevelType w:val="hybridMultilevel"/>
    <w:tmpl w:val="BF0CDDF6"/>
    <w:lvl w:ilvl="0" w:tplc="D512C810">
      <w:start w:val="1"/>
      <w:numFmt w:val="decimal"/>
      <w:lvlText w:val="%1."/>
      <w:lvlJc w:val="left"/>
      <w:pPr>
        <w:ind w:left="720" w:hanging="360"/>
      </w:pPr>
    </w:lvl>
    <w:lvl w:ilvl="1" w:tplc="C6B0FFEA">
      <w:start w:val="1"/>
      <w:numFmt w:val="lowerLetter"/>
      <w:lvlText w:val="%2."/>
      <w:lvlJc w:val="left"/>
      <w:pPr>
        <w:ind w:left="1440" w:hanging="360"/>
      </w:pPr>
    </w:lvl>
    <w:lvl w:ilvl="2" w:tplc="380685CC">
      <w:start w:val="1"/>
      <w:numFmt w:val="lowerRoman"/>
      <w:lvlText w:val="%3."/>
      <w:lvlJc w:val="right"/>
      <w:pPr>
        <w:ind w:left="2160" w:hanging="180"/>
      </w:pPr>
    </w:lvl>
    <w:lvl w:ilvl="3" w:tplc="78864588">
      <w:start w:val="1"/>
      <w:numFmt w:val="decimal"/>
      <w:lvlText w:val="%4."/>
      <w:lvlJc w:val="left"/>
      <w:pPr>
        <w:ind w:left="2880" w:hanging="360"/>
      </w:pPr>
    </w:lvl>
    <w:lvl w:ilvl="4" w:tplc="C5284342">
      <w:start w:val="1"/>
      <w:numFmt w:val="lowerLetter"/>
      <w:lvlText w:val="%5."/>
      <w:lvlJc w:val="left"/>
      <w:pPr>
        <w:ind w:left="3600" w:hanging="360"/>
      </w:pPr>
    </w:lvl>
    <w:lvl w:ilvl="5" w:tplc="929A958E">
      <w:start w:val="1"/>
      <w:numFmt w:val="lowerRoman"/>
      <w:lvlText w:val="%6."/>
      <w:lvlJc w:val="right"/>
      <w:pPr>
        <w:ind w:left="4320" w:hanging="180"/>
      </w:pPr>
    </w:lvl>
    <w:lvl w:ilvl="6" w:tplc="132A7D38">
      <w:start w:val="1"/>
      <w:numFmt w:val="decimal"/>
      <w:lvlText w:val="%7."/>
      <w:lvlJc w:val="left"/>
      <w:pPr>
        <w:ind w:left="5040" w:hanging="360"/>
      </w:pPr>
    </w:lvl>
    <w:lvl w:ilvl="7" w:tplc="35A68396">
      <w:start w:val="1"/>
      <w:numFmt w:val="lowerLetter"/>
      <w:lvlText w:val="%8."/>
      <w:lvlJc w:val="left"/>
      <w:pPr>
        <w:ind w:left="5760" w:hanging="360"/>
      </w:pPr>
    </w:lvl>
    <w:lvl w:ilvl="8" w:tplc="BA84CB6E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309824">
    <w:abstractNumId w:val="8"/>
  </w:num>
  <w:num w:numId="2" w16cid:durableId="644551341">
    <w:abstractNumId w:val="10"/>
  </w:num>
  <w:num w:numId="3" w16cid:durableId="1046955498">
    <w:abstractNumId w:val="2"/>
  </w:num>
  <w:num w:numId="4" w16cid:durableId="1152604821">
    <w:abstractNumId w:val="1"/>
  </w:num>
  <w:num w:numId="5" w16cid:durableId="1770731544">
    <w:abstractNumId w:val="7"/>
  </w:num>
  <w:num w:numId="6" w16cid:durableId="1927573149">
    <w:abstractNumId w:val="3"/>
  </w:num>
  <w:num w:numId="7" w16cid:durableId="383605760">
    <w:abstractNumId w:val="4"/>
  </w:num>
  <w:num w:numId="8" w16cid:durableId="1809712316">
    <w:abstractNumId w:val="5"/>
  </w:num>
  <w:num w:numId="9" w16cid:durableId="1537504331">
    <w:abstractNumId w:val="0"/>
  </w:num>
  <w:num w:numId="10" w16cid:durableId="439758212">
    <w:abstractNumId w:val="6"/>
  </w:num>
  <w:num w:numId="11" w16cid:durableId="19785617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BBD"/>
    <w:rsid w:val="000105B2"/>
    <w:rsid w:val="00012A45"/>
    <w:rsid w:val="00075843"/>
    <w:rsid w:val="000C2D95"/>
    <w:rsid w:val="000D3708"/>
    <w:rsid w:val="001075B0"/>
    <w:rsid w:val="00112871"/>
    <w:rsid w:val="001146C5"/>
    <w:rsid w:val="001528A6"/>
    <w:rsid w:val="001B22C9"/>
    <w:rsid w:val="001D3BBD"/>
    <w:rsid w:val="00215C90"/>
    <w:rsid w:val="002256AA"/>
    <w:rsid w:val="00251D58"/>
    <w:rsid w:val="0025781C"/>
    <w:rsid w:val="002D7604"/>
    <w:rsid w:val="0032492A"/>
    <w:rsid w:val="003275CB"/>
    <w:rsid w:val="0035230C"/>
    <w:rsid w:val="00394477"/>
    <w:rsid w:val="003E076D"/>
    <w:rsid w:val="00407DC8"/>
    <w:rsid w:val="00445C3C"/>
    <w:rsid w:val="004F1C7B"/>
    <w:rsid w:val="00504028"/>
    <w:rsid w:val="00532F52"/>
    <w:rsid w:val="00572310"/>
    <w:rsid w:val="005A3DD6"/>
    <w:rsid w:val="005A53A5"/>
    <w:rsid w:val="005D72BE"/>
    <w:rsid w:val="005E4C4B"/>
    <w:rsid w:val="0066055F"/>
    <w:rsid w:val="006C1249"/>
    <w:rsid w:val="007458DF"/>
    <w:rsid w:val="00780650"/>
    <w:rsid w:val="00796FA7"/>
    <w:rsid w:val="007B7C9C"/>
    <w:rsid w:val="007D0360"/>
    <w:rsid w:val="007F1969"/>
    <w:rsid w:val="007F65BA"/>
    <w:rsid w:val="008023B4"/>
    <w:rsid w:val="00806F6B"/>
    <w:rsid w:val="008333EB"/>
    <w:rsid w:val="0084015C"/>
    <w:rsid w:val="00850404"/>
    <w:rsid w:val="00862D2A"/>
    <w:rsid w:val="0087745D"/>
    <w:rsid w:val="00885A61"/>
    <w:rsid w:val="00885B10"/>
    <w:rsid w:val="008C5518"/>
    <w:rsid w:val="008D6A31"/>
    <w:rsid w:val="00900BCD"/>
    <w:rsid w:val="0091115C"/>
    <w:rsid w:val="00917F49"/>
    <w:rsid w:val="00933DCC"/>
    <w:rsid w:val="0095641A"/>
    <w:rsid w:val="00975D34"/>
    <w:rsid w:val="00A41B23"/>
    <w:rsid w:val="00A50A4B"/>
    <w:rsid w:val="00A85B1B"/>
    <w:rsid w:val="00AD0F5B"/>
    <w:rsid w:val="00B50BBF"/>
    <w:rsid w:val="00B608D7"/>
    <w:rsid w:val="00B976C4"/>
    <w:rsid w:val="00BC5B41"/>
    <w:rsid w:val="00BD4DC1"/>
    <w:rsid w:val="00BE2437"/>
    <w:rsid w:val="00C06638"/>
    <w:rsid w:val="00C3158B"/>
    <w:rsid w:val="00C52046"/>
    <w:rsid w:val="00C64D01"/>
    <w:rsid w:val="00C73576"/>
    <w:rsid w:val="00C84827"/>
    <w:rsid w:val="00CC44B3"/>
    <w:rsid w:val="00CD027A"/>
    <w:rsid w:val="00CD1668"/>
    <w:rsid w:val="00CF2318"/>
    <w:rsid w:val="00CF71EE"/>
    <w:rsid w:val="00CF78B4"/>
    <w:rsid w:val="00D01327"/>
    <w:rsid w:val="00D348FA"/>
    <w:rsid w:val="00D42226"/>
    <w:rsid w:val="00D46AC4"/>
    <w:rsid w:val="00D6705E"/>
    <w:rsid w:val="00D67C76"/>
    <w:rsid w:val="00D67E81"/>
    <w:rsid w:val="00D831C7"/>
    <w:rsid w:val="00D94441"/>
    <w:rsid w:val="00DA5694"/>
    <w:rsid w:val="00E06AE2"/>
    <w:rsid w:val="00E07141"/>
    <w:rsid w:val="00E950E1"/>
    <w:rsid w:val="00ED177E"/>
    <w:rsid w:val="00ED7057"/>
    <w:rsid w:val="00EE4F1F"/>
    <w:rsid w:val="00F1799C"/>
    <w:rsid w:val="00F516AB"/>
    <w:rsid w:val="00FB6633"/>
    <w:rsid w:val="00FE3551"/>
    <w:rsid w:val="00FE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E3300"/>
  <w15:chartTrackingRefBased/>
  <w15:docId w15:val="{60E638E5-0590-40F1-86C6-1981DD3C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BB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BBD"/>
    <w:pPr>
      <w:keepNext/>
      <w:keepLines/>
      <w:widowControl/>
      <w:suppressAutoHyphens w:val="0"/>
      <w:autoSpaceDN/>
      <w:spacing w:before="240" w:line="259" w:lineRule="auto"/>
      <w:textAlignment w:val="auto"/>
      <w:outlineLvl w:val="0"/>
    </w:pPr>
    <w:rPr>
      <w:rFonts w:ascii="Calibri Light" w:eastAsia="Times New Roman" w:hAnsi="Calibri Light" w:cs="Times New Roman"/>
      <w:color w:val="2F5496"/>
      <w:kern w:val="0"/>
      <w:sz w:val="32"/>
      <w:szCs w:val="3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rsid w:val="001D3BB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1D3BB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D3BB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1D3BB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D3BB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BBD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D3BBD"/>
    <w:rPr>
      <w:rFonts w:ascii="Times New Roman" w:eastAsia="SimSun" w:hAnsi="Times New Roman" w:cs="Lucida Sans"/>
      <w:b/>
      <w:kern w:val="3"/>
      <w:sz w:val="36"/>
      <w:szCs w:val="36"/>
      <w:lang w:eastAsia="zh-CN" w:bidi="hi-IN"/>
    </w:rPr>
  </w:style>
  <w:style w:type="character" w:customStyle="1" w:styleId="Heading3Char">
    <w:name w:val="Heading 3 Char"/>
    <w:basedOn w:val="DefaultParagraphFont"/>
    <w:link w:val="Heading3"/>
    <w:rsid w:val="001D3BBD"/>
    <w:rPr>
      <w:rFonts w:ascii="Times New Roman" w:eastAsia="SimSun" w:hAnsi="Times New Roman" w:cs="Lucida Sans"/>
      <w:b/>
      <w:kern w:val="3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1D3BBD"/>
    <w:rPr>
      <w:rFonts w:ascii="Times New Roman" w:eastAsia="SimSun" w:hAnsi="Times New Roman" w:cs="Lucida Sans"/>
      <w:b/>
      <w:kern w:val="3"/>
      <w:sz w:val="24"/>
      <w:szCs w:val="24"/>
      <w:lang w:eastAsia="zh-CN" w:bidi="hi-IN"/>
    </w:rPr>
  </w:style>
  <w:style w:type="character" w:customStyle="1" w:styleId="Heading5Char">
    <w:name w:val="Heading 5 Char"/>
    <w:basedOn w:val="DefaultParagraphFont"/>
    <w:link w:val="Heading5"/>
    <w:rsid w:val="001D3BBD"/>
    <w:rPr>
      <w:rFonts w:ascii="Times New Roman" w:eastAsia="SimSun" w:hAnsi="Times New Roman" w:cs="Lucida Sans"/>
      <w:b/>
      <w:kern w:val="3"/>
      <w:lang w:eastAsia="zh-CN" w:bidi="hi-IN"/>
    </w:rPr>
  </w:style>
  <w:style w:type="character" w:customStyle="1" w:styleId="Heading6Char">
    <w:name w:val="Heading 6 Char"/>
    <w:basedOn w:val="DefaultParagraphFont"/>
    <w:link w:val="Heading6"/>
    <w:rsid w:val="001D3BBD"/>
    <w:rPr>
      <w:rFonts w:ascii="Times New Roman" w:eastAsia="SimSun" w:hAnsi="Times New Roman" w:cs="Lucida Sans"/>
      <w:b/>
      <w:kern w:val="3"/>
      <w:sz w:val="20"/>
      <w:szCs w:val="20"/>
      <w:lang w:eastAsia="zh-CN" w:bidi="hi-IN"/>
    </w:rPr>
  </w:style>
  <w:style w:type="paragraph" w:styleId="Title">
    <w:name w:val="Title"/>
    <w:basedOn w:val="Normal"/>
    <w:next w:val="Normal"/>
    <w:link w:val="TitleChar"/>
    <w:rsid w:val="001D3BB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D3BBD"/>
    <w:rPr>
      <w:rFonts w:ascii="Times New Roman" w:eastAsia="SimSun" w:hAnsi="Times New Roman" w:cs="Lucida Sans"/>
      <w:b/>
      <w:kern w:val="3"/>
      <w:sz w:val="72"/>
      <w:szCs w:val="72"/>
      <w:lang w:eastAsia="zh-CN" w:bidi="hi-IN"/>
    </w:rPr>
  </w:style>
  <w:style w:type="paragraph" w:customStyle="1" w:styleId="Standard">
    <w:name w:val="Standard"/>
    <w:rsid w:val="001D3BB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CommentText">
    <w:name w:val="annotation text"/>
    <w:basedOn w:val="Normal"/>
    <w:link w:val="CommentTextChar"/>
    <w:rsid w:val="001D3BBD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1D3BBD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character" w:styleId="CommentReference">
    <w:name w:val="annotation reference"/>
    <w:uiPriority w:val="99"/>
    <w:rsid w:val="001D3BBD"/>
    <w:rPr>
      <w:sz w:val="16"/>
      <w:szCs w:val="16"/>
    </w:rPr>
  </w:style>
  <w:style w:type="character" w:styleId="Hyperlink">
    <w:name w:val="Hyperlink"/>
    <w:uiPriority w:val="99"/>
    <w:unhideWhenUsed/>
    <w:rsid w:val="001D3BBD"/>
    <w:rPr>
      <w:color w:val="0000FF"/>
      <w:u w:val="single"/>
    </w:rPr>
  </w:style>
  <w:style w:type="paragraph" w:customStyle="1" w:styleId="Default">
    <w:name w:val="Default"/>
    <w:rsid w:val="001D3BB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BBD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table" w:styleId="TableGrid">
    <w:name w:val="Table Grid"/>
    <w:basedOn w:val="TableNormal"/>
    <w:uiPriority w:val="39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rsid w:val="001D3B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D3BBD"/>
    <w:rPr>
      <w:rFonts w:ascii="Georgia" w:eastAsia="Georgia" w:hAnsi="Georgia" w:cs="Georgia"/>
      <w:i/>
      <w:color w:val="666666"/>
      <w:kern w:val="3"/>
      <w:sz w:val="48"/>
      <w:szCs w:val="48"/>
      <w:lang w:eastAsia="zh-CN" w:bidi="hi-IN"/>
    </w:rPr>
  </w:style>
  <w:style w:type="table" w:customStyle="1" w:styleId="6">
    <w:name w:val="6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BB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BBD"/>
    <w:rPr>
      <w:rFonts w:ascii="Segoe UI" w:eastAsia="SimSun" w:hAnsi="Segoe UI" w:cs="Mangal"/>
      <w:kern w:val="3"/>
      <w:sz w:val="18"/>
      <w:szCs w:val="16"/>
      <w:lang w:eastAsia="zh-CN" w:bidi="hi-IN"/>
    </w:rPr>
  </w:style>
  <w:style w:type="paragraph" w:styleId="ListParagraph">
    <w:name w:val="List Paragraph"/>
    <w:basedOn w:val="Normal"/>
    <w:uiPriority w:val="34"/>
    <w:qFormat/>
    <w:rsid w:val="001D3BBD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1D3BBD"/>
    <w:pPr>
      <w:spacing w:after="0" w:line="240" w:lineRule="auto"/>
    </w:pPr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table" w:customStyle="1" w:styleId="12">
    <w:name w:val="12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D3B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BB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D3BBD"/>
  </w:style>
  <w:style w:type="character" w:customStyle="1" w:styleId="eop">
    <w:name w:val="eop"/>
    <w:basedOn w:val="DefaultParagraphFont"/>
    <w:rsid w:val="001D3BBD"/>
  </w:style>
  <w:style w:type="paragraph" w:customStyle="1" w:styleId="paragraph">
    <w:name w:val="paragraph"/>
    <w:basedOn w:val="Normal"/>
    <w:rsid w:val="001D3BBD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1D3BBD"/>
  </w:style>
  <w:style w:type="paragraph" w:styleId="Header">
    <w:name w:val="header"/>
    <w:basedOn w:val="Normal"/>
    <w:link w:val="HeaderChar"/>
    <w:uiPriority w:val="99"/>
    <w:unhideWhenUsed/>
    <w:rsid w:val="001D3B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HeaderChar1">
    <w:name w:val="Header Char1"/>
    <w:basedOn w:val="DefaultParagraphFont"/>
    <w:uiPriority w:val="99"/>
    <w:semiHidden/>
    <w:rsid w:val="001D3BBD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1D3BBD"/>
  </w:style>
  <w:style w:type="paragraph" w:styleId="Footer">
    <w:name w:val="footer"/>
    <w:basedOn w:val="Normal"/>
    <w:link w:val="FooterChar"/>
    <w:uiPriority w:val="99"/>
    <w:unhideWhenUsed/>
    <w:rsid w:val="001D3B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FooterChar1">
    <w:name w:val="Footer Char1"/>
    <w:basedOn w:val="DefaultParagraphFont"/>
    <w:uiPriority w:val="99"/>
    <w:semiHidden/>
    <w:rsid w:val="001D3BBD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D3BBD"/>
  </w:style>
  <w:style w:type="character" w:styleId="FollowedHyperlink">
    <w:name w:val="FollowedHyperlink"/>
    <w:basedOn w:val="DefaultParagraphFont"/>
    <w:uiPriority w:val="99"/>
    <w:semiHidden/>
    <w:unhideWhenUsed/>
    <w:rsid w:val="001D3BBD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1D3BBD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BC5B41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C5B41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CA_Mission Document" ma:contentTypeID="0x01010015F0DD43F147ED4DB3F172C2DF96DD9606002DABB25306DCDC45BC5E345F110C06F0" ma:contentTypeVersion="108" ma:contentTypeDescription="" ma:contentTypeScope="" ma:versionID="f3292da6d07c6dd85d4698ab32364279">
  <xsd:schema xmlns:xsd="http://www.w3.org/2001/XMLSchema" xmlns:xs="http://www.w3.org/2001/XMLSchema" xmlns:p="http://schemas.microsoft.com/office/2006/metadata/properties" xmlns:ns2="20c1abfa-485b-41c9-a329-38772ca1fd48" xmlns:ns3="bed03d2b-7bb5-4396-8e75-57ebb7cd3622" xmlns:ns4="40515895-277c-4767-b0e7-456987261dd1" targetNamespace="http://schemas.microsoft.com/office/2006/metadata/properties" ma:root="true" ma:fieldsID="44a952deec65705617ff6e512472276c" ns2:_="" ns3:_="" ns4:_="">
    <xsd:import namespace="20c1abfa-485b-41c9-a329-38772ca1fd48"/>
    <xsd:import namespace="bed03d2b-7bb5-4396-8e75-57ebb7cd3622"/>
    <xsd:import namespace="40515895-277c-4767-b0e7-456987261dd1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Last_Published_Date" minOccurs="0"/>
                <xsd:element ref="ns2:Keep_Until" minOccurs="0"/>
                <xsd:element ref="ns2:PersonalData" minOccurs="0"/>
                <xsd:element ref="ns2:Publishing_Status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2:TaxKeywordTaxHTField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2:e20b9dc289914e26aa8c23b8f8ab888e" minOccurs="0"/>
                <xsd:element ref="ns4:_dlc_DocId" minOccurs="0"/>
                <xsd:element ref="ns4:_dlc_DocIdUrl" minOccurs="0"/>
                <xsd:element ref="ns4:_dlc_DocIdPersistId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52dfc0b-ebf8-4d9c-a33e-48c8789bb809}" ma:internalName="TaxCatchAll" ma:showField="CatchAllData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52dfc0b-ebf8-4d9c-a33e-48c8789bb809}" ma:internalName="TaxCatchAllLabel" ma:readOnly="true" ma:showField="CatchAllDataLabel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Last_Published_Date" ma:index="27" nillable="true" ma:displayName="Last_Published_Date" ma:format="DateOnly" ma:internalName="Last_Published_Date" ma:readOnly="false">
      <xsd:simpleType>
        <xsd:restriction base="dms:DateTime"/>
      </xsd:simpleType>
    </xsd:element>
    <xsd:element name="Keep_Until" ma:index="28" nillable="true" ma:displayName="Keep_Until" ma:format="DateOnly" ma:internalName="Keep_Until">
      <xsd:simpleType>
        <xsd:restriction base="dms:DateTime"/>
      </xsd:simpleType>
    </xsd:element>
    <xsd:element name="PersonalData" ma:index="29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Publishing_Status" ma:index="30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  <xsd:element name="TaxKeywordTaxHTField" ma:index="36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41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03d2b-7bb5-4396-8e75-57ebb7cd3622" elementFormDefault="qualified">
    <xsd:import namespace="http://schemas.microsoft.com/office/2006/documentManagement/types"/>
    <xsd:import namespace="http://schemas.microsoft.com/office/infopath/2007/PartnerControls"/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9" nillable="true" ma:displayName="Tags" ma:internalName="MediaServiceAutoTags" ma:readOnly="true">
      <xsd:simpleType>
        <xsd:restriction base="dms:Text"/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LengthInSeconds" ma:index="4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8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15895-277c-4767-b0e7-456987261dd1" elementFormDefault="qualified">
    <xsd:import namespace="http://schemas.microsoft.com/office/2006/documentManagement/types"/>
    <xsd:import namespace="http://schemas.microsoft.com/office/infopath/2007/PartnerControls"/>
    <xsd:element name="_dlc_DocId" ma:index="4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4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9d3c549c-9d7a-48b7-ac96-3df311115d62</TermId>
        </TermInfo>
      </Terms>
    </k28648cfc64c4feeb48d6f4fd07f97c9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dical</TermName>
          <TermId xmlns="http://schemas.microsoft.com/office/infopath/2007/PartnerControls">9876df0d-2114-45e7-af4a-a3839de2f0e0</TermId>
        </TermInfo>
      </Terms>
    </hf1c0e968c904d07a40bcfc4c670c7df>
    <OCA_Security xmlns="20c1abfa-485b-41c9-a329-38772ca1fd48">MSF Internal</OCA_Security>
    <TaxCatchAll xmlns="20c1abfa-485b-41c9-a329-38772ca1fd48">
      <Value>6</Value>
      <Value>4</Value>
      <Value>3</Value>
      <Value>2</Value>
      <Value>1</Value>
    </TaxCatchAll>
    <lcf76f155ced4ddcb4097134ff3c332f xmlns="bed03d2b-7bb5-4396-8e75-57ebb7cd3622">
      <Terms xmlns="http://schemas.microsoft.com/office/infopath/2007/PartnerControls"/>
    </lcf76f155ced4ddcb4097134ff3c332f>
    <TaxKeywordTaxHTField xmlns="20c1abfa-485b-41c9-a329-38772ca1fd48">
      <Terms xmlns="http://schemas.microsoft.com/office/infopath/2007/PartnerControls"/>
    </TaxKeywordTaxHTField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e20b9dc289914e26aa8c23b8f8ab888e xmlns="20c1abfa-485b-41c9-a329-38772ca1fd48">
      <Terms xmlns="http://schemas.microsoft.com/office/infopath/2007/PartnerControls"/>
    </e20b9dc289914e26aa8c23b8f8ab888e>
    <ea1123c5d5854e3487d4709e724a374d xmlns="20c1abfa-485b-41c9-a329-38772ca1fd48">
      <Terms xmlns="http://schemas.microsoft.com/office/infopath/2007/PartnerControls"/>
    </ea1123c5d5854e3487d4709e724a374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p0c3e7b3f5fa4709884d178aaf27d97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1b6a93f1-de04-40ed-8711-09c38bd43f66</TermId>
        </TermInfo>
      </Terms>
    </p0c3e7b3f5fa4709884d178aaf27d97b>
    <Publishing_Status xmlns="20c1abfa-485b-41c9-a329-38772ca1fd48">Not Published</Publishing_Status>
    <PersonalData xmlns="20c1abfa-485b-41c9-a329-38772ca1fd48">
      <Value>No Personal Data</Value>
    </PersonalData>
    <c9685e466d8f4649b390625e1425c3ff xmlns="20c1abfa-485b-41c9-a329-38772ca1fd48">
      <Terms xmlns="http://schemas.microsoft.com/office/infopath/2007/PartnerControls"/>
    </c9685e466d8f4649b390625e1425c3ff>
    <Keep_Until xmlns="20c1abfa-485b-41c9-a329-38772ca1fd48" xsi:nil="true"/>
    <Last_Published_Date xmlns="20c1abfa-485b-41c9-a329-38772ca1fd48" xsi:nil="true"/>
    <_dlc_DocId xmlns="40515895-277c-4767-b0e7-456987261dd1">DQPVH7E2WZ72-530374736-72409</_dlc_DocId>
    <_dlc_DocIdUrl xmlns="40515895-277c-4767-b0e7-456987261dd1">
      <Url>https://msfintl.sharepoint.com/sites/grp-oca-bangladesh/_layouts/15/DocIdRedir.aspx?ID=DQPVH7E2WZ72-530374736-72409</Url>
      <Description>DQPVH7E2WZ72-530374736-72409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SharedContentType xmlns="Microsoft.SharePoint.Taxonomy.ContentTypeSync" SourceId="3f8169e7-20d4-4f95-9450-953b2d8ea517" ContentTypeId="0x01010015F0DD43F147ED4DB3F172C2DF96DD9606" PreviousValue="false"/>
</file>

<file path=customXml/item6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Props1.xml><?xml version="1.0" encoding="utf-8"?>
<ds:datastoreItem xmlns:ds="http://schemas.openxmlformats.org/officeDocument/2006/customXml" ds:itemID="{D7465E74-27DA-41B7-8D1E-5EF2CFE0D4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bed03d2b-7bb5-4396-8e75-57ebb7cd3622"/>
    <ds:schemaRef ds:uri="40515895-277c-4767-b0e7-456987261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2B9C76-AEDE-4B37-8D59-385272EB2C3A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bed03d2b-7bb5-4396-8e75-57ebb7cd3622"/>
    <ds:schemaRef ds:uri="40515895-277c-4767-b0e7-456987261dd1"/>
  </ds:schemaRefs>
</ds:datastoreItem>
</file>

<file path=customXml/itemProps3.xml><?xml version="1.0" encoding="utf-8"?>
<ds:datastoreItem xmlns:ds="http://schemas.openxmlformats.org/officeDocument/2006/customXml" ds:itemID="{31AB1464-4A04-45C3-9317-0197ED1553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3BB694C-9C59-48D5-91D9-DF69FD4C7C8A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C9C918D-89AB-4EE2-BFE6-6155CDEB8071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073E1068-C1A7-4ED3-806F-62B85D87E34E}">
  <ds:schemaRefs>
    <ds:schemaRef ds:uri="http://schemas.microsoft.com/office/2006/metadata/customXs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27</Words>
  <Characters>1326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Saira</dc:creator>
  <cp:keywords/>
  <dc:description/>
  <cp:lastModifiedBy>Butt, Saira</cp:lastModifiedBy>
  <cp:revision>2</cp:revision>
  <dcterms:created xsi:type="dcterms:W3CDTF">2025-04-13T11:23:00Z</dcterms:created>
  <dcterms:modified xsi:type="dcterms:W3CDTF">2025-04-1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CA_Mission">
    <vt:lpwstr>4;#Bangladesh|9d3c549c-9d7a-48b7-ac96-3df311115d62</vt:lpwstr>
  </property>
  <property fmtid="{D5CDD505-2E9C-101B-9397-08002B2CF9AE}" pid="3" name="TaxKeyword">
    <vt:lpwstr/>
  </property>
  <property fmtid="{D5CDD505-2E9C-101B-9397-08002B2CF9AE}" pid="4" name="OCA_Entity">
    <vt:lpwstr>2;#Field|b0809ff9-3f65-44b7-bafd-132f7bd5c20e</vt:lpwstr>
  </property>
  <property fmtid="{D5CDD505-2E9C-101B-9397-08002B2CF9AE}" pid="5" name="MediaServiceImageTags">
    <vt:lpwstr/>
  </property>
  <property fmtid="{D5CDD505-2E9C-101B-9397-08002B2CF9AE}" pid="6" name="ContentTypeId">
    <vt:lpwstr>0x01010015F0DD43F147ED4DB3F172C2DF96DD9606002DABB25306DCDC45BC5E345F110C06F0</vt:lpwstr>
  </property>
  <property fmtid="{D5CDD505-2E9C-101B-9397-08002B2CF9AE}" pid="7" name="OCA_Department">
    <vt:lpwstr>6;#Medical|9876df0d-2114-45e7-af4a-a3839de2f0e0</vt:lpwstr>
  </property>
  <property fmtid="{D5CDD505-2E9C-101B-9397-08002B2CF9AE}" pid="8" name="OCA_Country">
    <vt:lpwstr>3;#Bangladesh|1b6a93f1-de04-40ed-8711-09c38bd43f66</vt:lpwstr>
  </property>
  <property fmtid="{D5CDD505-2E9C-101B-9397-08002B2CF9AE}" pid="9" name="OCA_DocType">
    <vt:lpwstr/>
  </property>
  <property fmtid="{D5CDD505-2E9C-101B-9397-08002B2CF9AE}" pid="10" name="OCA_Audience">
    <vt:lpwstr/>
  </property>
  <property fmtid="{D5CDD505-2E9C-101B-9397-08002B2CF9AE}" pid="11" name="OCA_Project">
    <vt:lpwstr/>
  </property>
  <property fmtid="{D5CDD505-2E9C-101B-9397-08002B2CF9AE}" pid="12" name="OCA_MSFEntity">
    <vt:lpwstr>1;#Operational Centre Amsterdam|c1cea462-cc28-4c38-bab9-3ca4a912d8a4</vt:lpwstr>
  </property>
  <property fmtid="{D5CDD505-2E9C-101B-9397-08002B2CF9AE}" pid="13" name="Topic_Area">
    <vt:lpwstr/>
  </property>
  <property fmtid="{D5CDD505-2E9C-101B-9397-08002B2CF9AE}" pid="14" name="_dlc_DocIdItemGuid">
    <vt:lpwstr>81b3df74-36da-475d-b5ea-6dde9e83a02a</vt:lpwstr>
  </property>
</Properties>
</file>